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D06E0" w14:textId="6BF698ED" w:rsidR="00186F4B" w:rsidRPr="00B760BA" w:rsidRDefault="00D06107" w:rsidP="00D1097B">
      <w:pPr>
        <w:pStyle w:val="berschrift1"/>
        <w:numPr>
          <w:ilvl w:val="0"/>
          <w:numId w:val="0"/>
        </w:numPr>
        <w:ind w:left="432" w:hanging="432"/>
        <w:rPr>
          <w:rFonts w:ascii="Calibri" w:hAnsi="Calibri" w:cs="Calibri"/>
          <w:color w:val="auto"/>
          <w:lang w:val="en-GB"/>
        </w:rPr>
      </w:pPr>
      <w:r w:rsidRPr="00B760BA">
        <w:rPr>
          <w:rFonts w:ascii="Calibri" w:hAnsi="Calibri" w:cs="Calibri"/>
          <w:color w:val="auto"/>
          <w:lang w:val="en-GB"/>
        </w:rPr>
        <w:t>Supplementary material</w:t>
      </w:r>
      <w:bookmarkStart w:id="0" w:name="_GoBack"/>
      <w:bookmarkEnd w:id="0"/>
    </w:p>
    <w:p w14:paraId="35889DA1" w14:textId="77777777" w:rsidR="001236D3" w:rsidRPr="00C56A12" w:rsidRDefault="001236D3" w:rsidP="001236D3">
      <w:pPr>
        <w:rPr>
          <w:lang w:val="en-GB"/>
        </w:rPr>
      </w:pPr>
    </w:p>
    <w:p w14:paraId="5CC2A0AD" w14:textId="23234D98" w:rsidR="0009782D" w:rsidRPr="00C56A12" w:rsidRDefault="00D06107" w:rsidP="0009782D">
      <w:pPr>
        <w:spacing w:line="360" w:lineRule="auto"/>
        <w:rPr>
          <w:lang w:val="en-GB"/>
        </w:rPr>
      </w:pPr>
      <w:r>
        <w:rPr>
          <w:lang w:val="en-GB"/>
        </w:rPr>
        <w:t>Supplementary</w:t>
      </w:r>
      <w:r w:rsidRPr="00C56A12">
        <w:rPr>
          <w:lang w:val="en-GB"/>
        </w:rPr>
        <w:t xml:space="preserve"> </w:t>
      </w:r>
      <w:r w:rsidR="0009782D" w:rsidRPr="00C56A12">
        <w:rPr>
          <w:lang w:val="en-GB"/>
        </w:rPr>
        <w:t>Table 1: List of ICD-10 codes for cause</w:t>
      </w:r>
      <w:r w:rsidR="00787268" w:rsidRPr="00C56A12">
        <w:rPr>
          <w:lang w:val="en-GB"/>
        </w:rPr>
        <w:t>s</w:t>
      </w:r>
      <w:r w:rsidR="0009782D" w:rsidRPr="00C56A12">
        <w:rPr>
          <w:lang w:val="en-GB"/>
        </w:rPr>
        <w:t>-of-death groups</w:t>
      </w:r>
    </w:p>
    <w:tbl>
      <w:tblPr>
        <w:tblStyle w:val="EinfacheTabelle2"/>
        <w:tblW w:w="5000" w:type="pct"/>
        <w:tblLook w:val="0600" w:firstRow="0" w:lastRow="0" w:firstColumn="0" w:lastColumn="0" w:noHBand="1" w:noVBand="1"/>
      </w:tblPr>
      <w:tblGrid>
        <w:gridCol w:w="2227"/>
        <w:gridCol w:w="7902"/>
        <w:gridCol w:w="4158"/>
      </w:tblGrid>
      <w:tr w:rsidR="00C25412" w:rsidRPr="00C56A12" w14:paraId="55ACEE7E" w14:textId="77777777" w:rsidTr="00CE348A">
        <w:trPr>
          <w:trHeight w:val="292"/>
          <w:tblHeader/>
        </w:trPr>
        <w:tc>
          <w:tcPr>
            <w:tcW w:w="78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19AF30D" w14:textId="77777777" w:rsidR="0009782D" w:rsidRPr="00C56A12" w:rsidRDefault="0009782D" w:rsidP="00B3322C">
            <w:pPr>
              <w:spacing w:line="360" w:lineRule="auto"/>
              <w:rPr>
                <w:bCs/>
                <w:lang w:val="en-GB"/>
              </w:rPr>
            </w:pPr>
            <w:r w:rsidRPr="00C56A12">
              <w:rPr>
                <w:bCs/>
                <w:lang w:val="en-GB"/>
              </w:rPr>
              <w:t>Group</w:t>
            </w:r>
          </w:p>
        </w:tc>
        <w:tc>
          <w:tcPr>
            <w:tcW w:w="276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06B0A46" w14:textId="77777777" w:rsidR="0009782D" w:rsidRPr="00C56A12" w:rsidRDefault="0009782D" w:rsidP="00B3322C">
            <w:pPr>
              <w:spacing w:line="360" w:lineRule="auto"/>
              <w:rPr>
                <w:bCs/>
                <w:lang w:val="en-GB"/>
              </w:rPr>
            </w:pPr>
            <w:r w:rsidRPr="00C56A12">
              <w:rPr>
                <w:bCs/>
                <w:lang w:val="en-GB"/>
              </w:rPr>
              <w:t>Causes of death</w:t>
            </w:r>
          </w:p>
        </w:tc>
        <w:tc>
          <w:tcPr>
            <w:tcW w:w="145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575DD05" w14:textId="77777777" w:rsidR="0009782D" w:rsidRPr="00C56A12" w:rsidRDefault="0009782D" w:rsidP="00B3322C">
            <w:pPr>
              <w:spacing w:line="360" w:lineRule="auto"/>
              <w:rPr>
                <w:bCs/>
                <w:lang w:val="en-GB"/>
              </w:rPr>
            </w:pPr>
            <w:r w:rsidRPr="00C56A12">
              <w:rPr>
                <w:bCs/>
                <w:lang w:val="en-GB"/>
              </w:rPr>
              <w:t>ICD-10</w:t>
            </w:r>
          </w:p>
        </w:tc>
      </w:tr>
      <w:tr w:rsidR="00C25412" w:rsidRPr="00C56A12" w14:paraId="19F4430F" w14:textId="77777777" w:rsidTr="00CE348A">
        <w:trPr>
          <w:trHeight w:val="292"/>
        </w:trPr>
        <w:tc>
          <w:tcPr>
            <w:tcW w:w="780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66464445" w14:textId="056A4179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Neurodegenerative</w:t>
            </w:r>
            <w:r w:rsidR="00E3053C" w:rsidRPr="00C56A12">
              <w:rPr>
                <w:lang w:val="en-GB"/>
              </w:rPr>
              <w:t xml:space="preserve"> </w:t>
            </w:r>
            <w:r w:rsidRPr="00C56A12">
              <w:rPr>
                <w:lang w:val="en-GB"/>
              </w:rPr>
              <w:t>diseases</w:t>
            </w:r>
          </w:p>
        </w:tc>
        <w:tc>
          <w:tcPr>
            <w:tcW w:w="276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30B5E582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Dementia and Alzheimer’s disease</w:t>
            </w:r>
          </w:p>
          <w:p w14:paraId="4D3268EB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Parkinson’s disease</w:t>
            </w:r>
          </w:p>
        </w:tc>
        <w:tc>
          <w:tcPr>
            <w:tcW w:w="1455" w:type="pct"/>
            <w:tcBorders>
              <w:top w:val="single" w:sz="4" w:space="0" w:color="7F7F7F" w:themeColor="text1" w:themeTint="80"/>
            </w:tcBorders>
            <w:noWrap/>
            <w:hideMark/>
          </w:tcPr>
          <w:p w14:paraId="21EFDE28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F00-F03, G30</w:t>
            </w:r>
          </w:p>
          <w:p w14:paraId="0A2A75C2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G20</w:t>
            </w:r>
          </w:p>
        </w:tc>
      </w:tr>
      <w:tr w:rsidR="00C25412" w:rsidRPr="00C56A12" w14:paraId="7922A8B6" w14:textId="77777777" w:rsidTr="00CE348A">
        <w:trPr>
          <w:trHeight w:val="292"/>
        </w:trPr>
        <w:tc>
          <w:tcPr>
            <w:tcW w:w="780" w:type="pct"/>
            <w:noWrap/>
            <w:hideMark/>
          </w:tcPr>
          <w:p w14:paraId="4ABD5709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Cardiovascular diseases</w:t>
            </w:r>
          </w:p>
        </w:tc>
        <w:tc>
          <w:tcPr>
            <w:tcW w:w="2765" w:type="pct"/>
            <w:noWrap/>
            <w:hideMark/>
          </w:tcPr>
          <w:p w14:paraId="5CC0E423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Ischemic heart disease</w:t>
            </w:r>
          </w:p>
        </w:tc>
        <w:tc>
          <w:tcPr>
            <w:tcW w:w="1455" w:type="pct"/>
            <w:noWrap/>
            <w:hideMark/>
          </w:tcPr>
          <w:p w14:paraId="6EFCF3D2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I20-I25 </w:t>
            </w:r>
          </w:p>
        </w:tc>
      </w:tr>
      <w:tr w:rsidR="00C25412" w:rsidRPr="00C56A12" w14:paraId="121150A3" w14:textId="77777777" w:rsidTr="00CE348A">
        <w:trPr>
          <w:trHeight w:val="292"/>
        </w:trPr>
        <w:tc>
          <w:tcPr>
            <w:tcW w:w="780" w:type="pct"/>
            <w:noWrap/>
            <w:hideMark/>
          </w:tcPr>
          <w:p w14:paraId="41AF3DD6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65" w:type="pct"/>
            <w:noWrap/>
            <w:hideMark/>
          </w:tcPr>
          <w:p w14:paraId="7AE40DFC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Cerebrovascular disease</w:t>
            </w:r>
          </w:p>
        </w:tc>
        <w:tc>
          <w:tcPr>
            <w:tcW w:w="1455" w:type="pct"/>
            <w:noWrap/>
            <w:hideMark/>
          </w:tcPr>
          <w:p w14:paraId="19F9752F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I60-I69 </w:t>
            </w:r>
          </w:p>
        </w:tc>
      </w:tr>
      <w:tr w:rsidR="00C25412" w:rsidRPr="00C56A12" w14:paraId="285ABBF2" w14:textId="77777777" w:rsidTr="00CE348A">
        <w:trPr>
          <w:trHeight w:val="292"/>
        </w:trPr>
        <w:tc>
          <w:tcPr>
            <w:tcW w:w="780" w:type="pct"/>
            <w:noWrap/>
            <w:hideMark/>
          </w:tcPr>
          <w:p w14:paraId="3D4F3869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65" w:type="pct"/>
            <w:noWrap/>
            <w:hideMark/>
          </w:tcPr>
          <w:p w14:paraId="2333DAA7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Other cardiovascular diseases</w:t>
            </w:r>
          </w:p>
        </w:tc>
        <w:tc>
          <w:tcPr>
            <w:tcW w:w="1455" w:type="pct"/>
            <w:noWrap/>
            <w:hideMark/>
          </w:tcPr>
          <w:p w14:paraId="17580F96" w14:textId="77777777" w:rsidR="0009782D" w:rsidRPr="00C56A12" w:rsidRDefault="0009782D" w:rsidP="00B3322C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I00-I15, I26-I42.5, I42.7-I52, I70-I99</w:t>
            </w:r>
          </w:p>
        </w:tc>
      </w:tr>
      <w:tr w:rsidR="00C25412" w:rsidRPr="00C80E01" w14:paraId="75E10DD0" w14:textId="77777777" w:rsidTr="00CE348A">
        <w:trPr>
          <w:trHeight w:val="480"/>
        </w:trPr>
        <w:tc>
          <w:tcPr>
            <w:tcW w:w="780" w:type="pct"/>
            <w:vMerge w:val="restart"/>
            <w:noWrap/>
          </w:tcPr>
          <w:p w14:paraId="10108EBE" w14:textId="790E38C3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Lifestyle-related mortality</w:t>
            </w:r>
          </w:p>
        </w:tc>
        <w:tc>
          <w:tcPr>
            <w:tcW w:w="2765" w:type="pct"/>
            <w:noWrap/>
          </w:tcPr>
          <w:p w14:paraId="54E3241C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Smoking-related mortality</w:t>
            </w:r>
          </w:p>
          <w:p w14:paraId="28ED39CA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Lung cancer</w:t>
            </w:r>
          </w:p>
          <w:p w14:paraId="2FCEB846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Other smoking-related cancers</w:t>
            </w:r>
          </w:p>
          <w:p w14:paraId="6640CBCA" w14:textId="2880309F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Non-infectious diseases of the respiratory system, including chronic obstructive pulmonary disease and chronic lower respiratory diseases</w:t>
            </w:r>
          </w:p>
        </w:tc>
        <w:tc>
          <w:tcPr>
            <w:tcW w:w="1455" w:type="pct"/>
            <w:noWrap/>
          </w:tcPr>
          <w:p w14:paraId="58D5F969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  <w:p w14:paraId="23CE0D15" w14:textId="77777777" w:rsidR="00C64E8F" w:rsidRPr="0053062D" w:rsidRDefault="00C64E8F" w:rsidP="00C64E8F">
            <w:pPr>
              <w:spacing w:line="360" w:lineRule="auto"/>
              <w:rPr>
                <w:lang w:val="sv-SE"/>
              </w:rPr>
            </w:pPr>
            <w:r w:rsidRPr="0053062D">
              <w:rPr>
                <w:lang w:val="sv-SE"/>
              </w:rPr>
              <w:t>C33-C34</w:t>
            </w:r>
          </w:p>
          <w:p w14:paraId="32D8B399" w14:textId="77777777" w:rsidR="00C64E8F" w:rsidRPr="0053062D" w:rsidRDefault="00C64E8F" w:rsidP="00C64E8F">
            <w:pPr>
              <w:spacing w:line="360" w:lineRule="auto"/>
              <w:rPr>
                <w:lang w:val="sv-SE"/>
              </w:rPr>
            </w:pPr>
            <w:r w:rsidRPr="0053062D">
              <w:rPr>
                <w:lang w:val="sv-SE"/>
              </w:rPr>
              <w:t>C00-C21, C25, C30-C32, C64-C68</w:t>
            </w:r>
          </w:p>
          <w:p w14:paraId="5ED6EA22" w14:textId="3E6ECDAC" w:rsidR="00C64E8F" w:rsidRPr="0053062D" w:rsidRDefault="00C64E8F" w:rsidP="00C64E8F">
            <w:pPr>
              <w:spacing w:line="360" w:lineRule="auto"/>
              <w:rPr>
                <w:lang w:val="sv-SE"/>
              </w:rPr>
            </w:pPr>
            <w:r w:rsidRPr="0053062D">
              <w:rPr>
                <w:lang w:val="sv-SE"/>
              </w:rPr>
              <w:t>J30-J33, J34.1-J35, J37-J38, J39.2-J84, J90-J99</w:t>
            </w:r>
          </w:p>
        </w:tc>
      </w:tr>
      <w:tr w:rsidR="00C25412" w:rsidRPr="00C80E01" w14:paraId="1660A185" w14:textId="77777777" w:rsidTr="00CE348A">
        <w:trPr>
          <w:trHeight w:val="480"/>
        </w:trPr>
        <w:tc>
          <w:tcPr>
            <w:tcW w:w="780" w:type="pct"/>
            <w:vMerge/>
            <w:noWrap/>
          </w:tcPr>
          <w:p w14:paraId="11A5EBD7" w14:textId="77777777" w:rsidR="00C64E8F" w:rsidRPr="0053062D" w:rsidRDefault="00C64E8F" w:rsidP="00C64E8F">
            <w:pPr>
              <w:spacing w:line="360" w:lineRule="auto"/>
              <w:rPr>
                <w:lang w:val="sv-SE"/>
              </w:rPr>
            </w:pPr>
          </w:p>
        </w:tc>
        <w:tc>
          <w:tcPr>
            <w:tcW w:w="2765" w:type="pct"/>
            <w:noWrap/>
          </w:tcPr>
          <w:p w14:paraId="25554A22" w14:textId="3314292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Alcohol-related mortality</w:t>
            </w:r>
          </w:p>
        </w:tc>
        <w:tc>
          <w:tcPr>
            <w:tcW w:w="1455" w:type="pct"/>
            <w:noWrap/>
          </w:tcPr>
          <w:p w14:paraId="5409C893" w14:textId="277B9DC1" w:rsidR="00C64E8F" w:rsidRPr="0053062D" w:rsidRDefault="00C64E8F" w:rsidP="00C64E8F">
            <w:pPr>
              <w:spacing w:line="360" w:lineRule="auto"/>
              <w:rPr>
                <w:lang w:val="sv-SE"/>
              </w:rPr>
            </w:pPr>
            <w:r w:rsidRPr="0053062D">
              <w:rPr>
                <w:lang w:val="sv-SE"/>
              </w:rPr>
              <w:t>F10, G31.2, G62.1, G72.1, I42.6, K29.2, K70, K86.0, Q86.0, X45, X65, Y15</w:t>
            </w:r>
          </w:p>
        </w:tc>
      </w:tr>
      <w:tr w:rsidR="00C25412" w:rsidRPr="00C56A12" w14:paraId="36ACDFDF" w14:textId="77777777" w:rsidTr="00CE348A">
        <w:trPr>
          <w:trHeight w:val="480"/>
        </w:trPr>
        <w:tc>
          <w:tcPr>
            <w:tcW w:w="780" w:type="pct"/>
            <w:vMerge/>
            <w:noWrap/>
          </w:tcPr>
          <w:p w14:paraId="1421374C" w14:textId="77777777" w:rsidR="00C64E8F" w:rsidRPr="0053062D" w:rsidRDefault="00C64E8F" w:rsidP="00C64E8F">
            <w:pPr>
              <w:spacing w:line="360" w:lineRule="auto"/>
              <w:rPr>
                <w:lang w:val="sv-SE"/>
              </w:rPr>
            </w:pPr>
          </w:p>
        </w:tc>
        <w:tc>
          <w:tcPr>
            <w:tcW w:w="2765" w:type="pct"/>
            <w:noWrap/>
          </w:tcPr>
          <w:p w14:paraId="40E83A76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Obesity-related mortality</w:t>
            </w:r>
          </w:p>
          <w:p w14:paraId="281784E7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Diabetes mellitus</w:t>
            </w:r>
          </w:p>
          <w:p w14:paraId="59531921" w14:textId="29526910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Obesity</w:t>
            </w:r>
          </w:p>
        </w:tc>
        <w:tc>
          <w:tcPr>
            <w:tcW w:w="1455" w:type="pct"/>
            <w:noWrap/>
          </w:tcPr>
          <w:p w14:paraId="599547CE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  <w:p w14:paraId="4EF07E21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E10-E14</w:t>
            </w:r>
          </w:p>
          <w:p w14:paraId="63F7DB81" w14:textId="7B239F16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E65-E66</w:t>
            </w:r>
          </w:p>
        </w:tc>
      </w:tr>
      <w:tr w:rsidR="00C25412" w:rsidRPr="00C80E01" w14:paraId="124D6FED" w14:textId="77777777" w:rsidTr="00CE348A">
        <w:trPr>
          <w:trHeight w:val="292"/>
        </w:trPr>
        <w:tc>
          <w:tcPr>
            <w:tcW w:w="780" w:type="pct"/>
            <w:noWrap/>
            <w:hideMark/>
          </w:tcPr>
          <w:p w14:paraId="3CDF2260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External causes</w:t>
            </w:r>
          </w:p>
        </w:tc>
        <w:tc>
          <w:tcPr>
            <w:tcW w:w="2765" w:type="pct"/>
            <w:noWrap/>
            <w:hideMark/>
          </w:tcPr>
          <w:p w14:paraId="57369C55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External causes (except alcohol-related and intentional self-harm)</w:t>
            </w:r>
          </w:p>
          <w:p w14:paraId="65185273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lastRenderedPageBreak/>
              <w:t xml:space="preserve">   Accidents</w:t>
            </w:r>
          </w:p>
          <w:p w14:paraId="7120035B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Assault</w:t>
            </w:r>
          </w:p>
          <w:p w14:paraId="742DA461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 xml:space="preserve">   Other</w:t>
            </w:r>
          </w:p>
        </w:tc>
        <w:tc>
          <w:tcPr>
            <w:tcW w:w="1455" w:type="pct"/>
            <w:noWrap/>
            <w:hideMark/>
          </w:tcPr>
          <w:p w14:paraId="160813DA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  <w:p w14:paraId="4EEE5A5A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lastRenderedPageBreak/>
              <w:t>V01-X44, X46-X59</w:t>
            </w:r>
          </w:p>
          <w:p w14:paraId="290D0577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X85-Y09</w:t>
            </w:r>
          </w:p>
          <w:p w14:paraId="739766BE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Y14, Y16-Y86, Y87.1-Y89</w:t>
            </w:r>
          </w:p>
        </w:tc>
      </w:tr>
      <w:tr w:rsidR="00C25412" w:rsidRPr="00C56A12" w14:paraId="29E2674B" w14:textId="77777777" w:rsidTr="00CE348A">
        <w:trPr>
          <w:trHeight w:val="292"/>
        </w:trPr>
        <w:tc>
          <w:tcPr>
            <w:tcW w:w="780" w:type="pct"/>
            <w:noWrap/>
          </w:tcPr>
          <w:p w14:paraId="3FCB95F6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65" w:type="pct"/>
            <w:noWrap/>
          </w:tcPr>
          <w:p w14:paraId="0044E76C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Intentional self-harm (except alcohol-related)</w:t>
            </w:r>
          </w:p>
        </w:tc>
        <w:tc>
          <w:tcPr>
            <w:tcW w:w="1455" w:type="pct"/>
            <w:noWrap/>
          </w:tcPr>
          <w:p w14:paraId="6E6EC0AC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X60-X64, X66-X84, Y87.0</w:t>
            </w:r>
          </w:p>
        </w:tc>
      </w:tr>
      <w:tr w:rsidR="00C25412" w:rsidRPr="00C56A12" w14:paraId="44767B73" w14:textId="77777777" w:rsidTr="00CE348A">
        <w:trPr>
          <w:trHeight w:val="292"/>
        </w:trPr>
        <w:tc>
          <w:tcPr>
            <w:tcW w:w="780" w:type="pct"/>
            <w:noWrap/>
          </w:tcPr>
          <w:p w14:paraId="6DA1842E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Symptoms and ill-defined conditions</w:t>
            </w:r>
          </w:p>
        </w:tc>
        <w:tc>
          <w:tcPr>
            <w:tcW w:w="2765" w:type="pct"/>
            <w:noWrap/>
          </w:tcPr>
          <w:p w14:paraId="6858D40A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1455" w:type="pct"/>
            <w:noWrap/>
          </w:tcPr>
          <w:p w14:paraId="32CB833D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R00-R99</w:t>
            </w:r>
          </w:p>
        </w:tc>
      </w:tr>
      <w:tr w:rsidR="00C25412" w:rsidRPr="00C80E01" w14:paraId="06D812E0" w14:textId="77777777" w:rsidTr="00CE348A">
        <w:trPr>
          <w:trHeight w:val="292"/>
        </w:trPr>
        <w:tc>
          <w:tcPr>
            <w:tcW w:w="780" w:type="pct"/>
            <w:noWrap/>
            <w:hideMark/>
          </w:tcPr>
          <w:p w14:paraId="106ABEC6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Other causes</w:t>
            </w:r>
          </w:p>
        </w:tc>
        <w:tc>
          <w:tcPr>
            <w:tcW w:w="2765" w:type="pct"/>
            <w:noWrap/>
          </w:tcPr>
          <w:p w14:paraId="6A257D28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Infectious (respiratory) diseases</w:t>
            </w:r>
          </w:p>
        </w:tc>
        <w:tc>
          <w:tcPr>
            <w:tcW w:w="1455" w:type="pct"/>
            <w:noWrap/>
          </w:tcPr>
          <w:p w14:paraId="3B3F4F75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A00-B99, J00-J22, J34.0, J36, J39.0, J39.1, J85-J86</w:t>
            </w:r>
          </w:p>
        </w:tc>
      </w:tr>
      <w:tr w:rsidR="00C25412" w:rsidRPr="00C56A12" w14:paraId="6398605D" w14:textId="77777777" w:rsidTr="00CE348A">
        <w:trPr>
          <w:trHeight w:val="292"/>
        </w:trPr>
        <w:tc>
          <w:tcPr>
            <w:tcW w:w="780" w:type="pct"/>
            <w:noWrap/>
            <w:hideMark/>
          </w:tcPr>
          <w:p w14:paraId="2A58C6E9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65" w:type="pct"/>
            <w:noWrap/>
          </w:tcPr>
          <w:p w14:paraId="2AD3A094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Other neoplasms</w:t>
            </w:r>
          </w:p>
        </w:tc>
        <w:tc>
          <w:tcPr>
            <w:tcW w:w="1455" w:type="pct"/>
            <w:noWrap/>
          </w:tcPr>
          <w:p w14:paraId="13C40FA1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C22-C24, C26, C37-C63, C69-C97</w:t>
            </w:r>
          </w:p>
        </w:tc>
      </w:tr>
      <w:tr w:rsidR="00C25412" w:rsidRPr="00C80E01" w14:paraId="7D90D170" w14:textId="77777777" w:rsidTr="00CE348A">
        <w:trPr>
          <w:trHeight w:val="292"/>
        </w:trPr>
        <w:tc>
          <w:tcPr>
            <w:tcW w:w="780" w:type="pct"/>
            <w:noWrap/>
          </w:tcPr>
          <w:p w14:paraId="67B5B78F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</w:p>
        </w:tc>
        <w:tc>
          <w:tcPr>
            <w:tcW w:w="2765" w:type="pct"/>
            <w:noWrap/>
          </w:tcPr>
          <w:p w14:paraId="414FD8BE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Residual causes</w:t>
            </w:r>
          </w:p>
        </w:tc>
        <w:tc>
          <w:tcPr>
            <w:tcW w:w="1455" w:type="pct"/>
            <w:noWrap/>
          </w:tcPr>
          <w:p w14:paraId="2F3ACB2A" w14:textId="77777777" w:rsidR="00C64E8F" w:rsidRPr="00C56A12" w:rsidRDefault="00C64E8F" w:rsidP="00C64E8F">
            <w:pPr>
              <w:spacing w:line="360" w:lineRule="auto"/>
              <w:rPr>
                <w:lang w:val="en-GB"/>
              </w:rPr>
            </w:pPr>
            <w:r w:rsidRPr="00C56A12">
              <w:rPr>
                <w:lang w:val="en-GB"/>
              </w:rPr>
              <w:t>All codes not included above</w:t>
            </w:r>
          </w:p>
        </w:tc>
      </w:tr>
    </w:tbl>
    <w:p w14:paraId="2D1046F1" w14:textId="77777777" w:rsidR="008C02E6" w:rsidRDefault="008C02E6">
      <w:pPr>
        <w:rPr>
          <w:lang w:val="en-GB"/>
        </w:rPr>
        <w:sectPr w:rsidR="008C02E6" w:rsidSect="001D763D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A47D30B" w14:textId="2D00FCFE" w:rsidR="00421AAB" w:rsidRPr="00A23F7E" w:rsidRDefault="00421AAB" w:rsidP="00A23F7E">
      <w:pPr>
        <w:pStyle w:val="Kommentartext"/>
        <w:spacing w:line="360" w:lineRule="auto"/>
        <w:rPr>
          <w:sz w:val="22"/>
          <w:szCs w:val="22"/>
          <w:lang w:val="en-GB"/>
        </w:rPr>
      </w:pPr>
      <w:bookmarkStart w:id="1" w:name="_Hlk165403835"/>
      <w:r w:rsidRPr="00A23F7E">
        <w:rPr>
          <w:rFonts w:cstheme="minorHAnsi"/>
          <w:sz w:val="22"/>
          <w:szCs w:val="22"/>
          <w:shd w:val="clear" w:color="auto" w:fill="FFFFFF"/>
          <w:lang w:val="en-US"/>
        </w:rPr>
        <w:lastRenderedPageBreak/>
        <w:t>Supplementary Fig. 1: Age-specific mortality rates of movers and stayers in the Netherlands</w:t>
      </w:r>
      <w:r w:rsidR="008C02E6" w:rsidRPr="00A23F7E">
        <w:rPr>
          <w:rFonts w:cstheme="minorHAnsi"/>
          <w:sz w:val="22"/>
          <w:szCs w:val="22"/>
          <w:shd w:val="clear" w:color="auto" w:fill="FFFFFF"/>
          <w:lang w:val="en-US"/>
        </w:rPr>
        <w:t xml:space="preserve"> </w:t>
      </w:r>
      <w:r w:rsidR="008C02E6" w:rsidRPr="00A23F7E">
        <w:rPr>
          <w:sz w:val="22"/>
          <w:szCs w:val="22"/>
          <w:lang w:val="en-GB"/>
        </w:rPr>
        <w:t>(ages 10+, 40 NUTS-3 regions),</w:t>
      </w:r>
      <w:r w:rsidRPr="00A23F7E">
        <w:rPr>
          <w:rFonts w:cstheme="minorHAnsi"/>
          <w:sz w:val="22"/>
          <w:szCs w:val="22"/>
          <w:shd w:val="clear" w:color="auto" w:fill="FFFFFF"/>
          <w:lang w:val="en-US"/>
        </w:rPr>
        <w:t xml:space="preserve"> 2015-2019, all causes combined (Panel </w:t>
      </w:r>
      <w:r w:rsidR="00DC254A" w:rsidRPr="00A23F7E">
        <w:rPr>
          <w:rFonts w:cstheme="minorHAnsi"/>
          <w:sz w:val="22"/>
          <w:szCs w:val="22"/>
          <w:shd w:val="clear" w:color="auto" w:fill="FFFFFF"/>
          <w:lang w:val="en-US"/>
        </w:rPr>
        <w:t>A</w:t>
      </w:r>
      <w:r w:rsidRPr="00A23F7E">
        <w:rPr>
          <w:rFonts w:cstheme="minorHAnsi"/>
          <w:sz w:val="22"/>
          <w:szCs w:val="22"/>
          <w:shd w:val="clear" w:color="auto" w:fill="FFFFFF"/>
          <w:lang w:val="en-US"/>
        </w:rPr>
        <w:t>) and by cause of death (Panel</w:t>
      </w:r>
      <w:r w:rsidR="00DC254A" w:rsidRPr="00A23F7E">
        <w:rPr>
          <w:rFonts w:cstheme="minorHAnsi"/>
          <w:sz w:val="22"/>
          <w:szCs w:val="22"/>
          <w:shd w:val="clear" w:color="auto" w:fill="FFFFFF"/>
          <w:lang w:val="en-US"/>
        </w:rPr>
        <w:t>s</w:t>
      </w:r>
      <w:r w:rsidRPr="00A23F7E">
        <w:rPr>
          <w:rFonts w:cstheme="minorHAnsi"/>
          <w:sz w:val="22"/>
          <w:szCs w:val="22"/>
          <w:shd w:val="clear" w:color="auto" w:fill="FFFFFF"/>
          <w:lang w:val="en-US"/>
        </w:rPr>
        <w:t xml:space="preserve"> </w:t>
      </w:r>
      <w:r w:rsidR="00DC254A" w:rsidRPr="00A23F7E">
        <w:rPr>
          <w:rFonts w:cstheme="minorHAnsi"/>
          <w:sz w:val="22"/>
          <w:szCs w:val="22"/>
          <w:shd w:val="clear" w:color="auto" w:fill="FFFFFF"/>
          <w:lang w:val="en-US"/>
        </w:rPr>
        <w:t>B-F</w:t>
      </w:r>
      <w:r w:rsidRPr="00A23F7E">
        <w:rPr>
          <w:rFonts w:cstheme="minorHAnsi"/>
          <w:sz w:val="22"/>
          <w:szCs w:val="22"/>
          <w:shd w:val="clear" w:color="auto" w:fill="FFFFFF"/>
          <w:lang w:val="en-US"/>
        </w:rPr>
        <w:t>), by sex</w:t>
      </w:r>
    </w:p>
    <w:p w14:paraId="3D44C877" w14:textId="1791B76F" w:rsidR="005751B3" w:rsidRPr="00A23F7E" w:rsidRDefault="00DC254A" w:rsidP="0009782D">
      <w:pPr>
        <w:rPr>
          <w:lang w:val="en-GB"/>
        </w:rPr>
      </w:pPr>
      <w:r w:rsidRPr="00A23F7E">
        <w:rPr>
          <w:lang w:val="en-GB"/>
        </w:rPr>
        <w:t>A: All-cause mortality</w:t>
      </w:r>
    </w:p>
    <w:p w14:paraId="3BAB204D" w14:textId="614B4844" w:rsidR="00DC254A" w:rsidRDefault="00DC254A" w:rsidP="008C02E6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C653CB2" wp14:editId="11A43DAA">
            <wp:extent cx="4679672" cy="2340000"/>
            <wp:effectExtent l="0" t="0" r="6985" b="3175"/>
            <wp:docPr id="112628708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67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6B2B4" w14:textId="2EA99351" w:rsidR="00DC254A" w:rsidRDefault="00DC254A" w:rsidP="0009782D">
      <w:pPr>
        <w:rPr>
          <w:lang w:val="en-GB"/>
        </w:rPr>
      </w:pPr>
      <w:r>
        <w:rPr>
          <w:lang w:val="en-GB"/>
        </w:rPr>
        <w:t>B: Neurodegenerative disease mortality</w:t>
      </w:r>
    </w:p>
    <w:p w14:paraId="036F07E8" w14:textId="253B312D" w:rsidR="00DC254A" w:rsidRDefault="00DC254A" w:rsidP="008C02E6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5A6DCCF8" wp14:editId="35500179">
            <wp:extent cx="4682293" cy="2340000"/>
            <wp:effectExtent l="0" t="0" r="4445" b="3175"/>
            <wp:docPr id="969763143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293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9774E" w14:textId="1C0C7697" w:rsidR="00DC254A" w:rsidRDefault="00DC254A" w:rsidP="0009782D">
      <w:pPr>
        <w:rPr>
          <w:lang w:val="en-GB"/>
        </w:rPr>
      </w:pPr>
      <w:r>
        <w:rPr>
          <w:lang w:val="en-GB"/>
        </w:rPr>
        <w:t>C: Cardiovascular disease mortality</w:t>
      </w:r>
    </w:p>
    <w:p w14:paraId="1BA8D005" w14:textId="0690233D" w:rsidR="008C02E6" w:rsidRDefault="00DC254A" w:rsidP="008C02E6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4E2CAB42" wp14:editId="10B5AC6D">
            <wp:extent cx="4682303" cy="2340000"/>
            <wp:effectExtent l="0" t="0" r="4445" b="3175"/>
            <wp:docPr id="1149394739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303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92FEA" w14:textId="77777777" w:rsidR="00DC254A" w:rsidRDefault="00DC254A" w:rsidP="008C02E6">
      <w:pPr>
        <w:jc w:val="center"/>
        <w:rPr>
          <w:lang w:val="en-GB"/>
        </w:rPr>
      </w:pPr>
    </w:p>
    <w:p w14:paraId="1B031037" w14:textId="2203F7C8" w:rsidR="00DC254A" w:rsidRDefault="00DC254A" w:rsidP="0009782D">
      <w:pPr>
        <w:rPr>
          <w:lang w:val="en-GB"/>
        </w:rPr>
      </w:pPr>
      <w:r>
        <w:rPr>
          <w:lang w:val="en-GB"/>
        </w:rPr>
        <w:t>D: Lifestyle-related mortality</w:t>
      </w:r>
    </w:p>
    <w:p w14:paraId="0B88A272" w14:textId="0AA06516" w:rsidR="00DC254A" w:rsidRDefault="00DC254A" w:rsidP="008C02E6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402109A" wp14:editId="580FA0C5">
            <wp:extent cx="4682299" cy="2340000"/>
            <wp:effectExtent l="0" t="0" r="4445" b="3175"/>
            <wp:docPr id="140853889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29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7B3CD" w14:textId="75E2B8F8" w:rsidR="00DC254A" w:rsidRDefault="00DC254A" w:rsidP="0009782D">
      <w:pPr>
        <w:rPr>
          <w:lang w:val="en-GB"/>
        </w:rPr>
      </w:pPr>
      <w:r>
        <w:rPr>
          <w:lang w:val="en-GB"/>
        </w:rPr>
        <w:t>E: External mortality</w:t>
      </w:r>
    </w:p>
    <w:p w14:paraId="3F3C03C9" w14:textId="36A19FA8" w:rsidR="00DC254A" w:rsidRDefault="00DC254A" w:rsidP="008C02E6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9342446" wp14:editId="07C79A2B">
            <wp:extent cx="4682299" cy="2340000"/>
            <wp:effectExtent l="0" t="0" r="4445" b="3175"/>
            <wp:docPr id="8708923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29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4A2F9" w14:textId="0177D546" w:rsidR="00DC254A" w:rsidRDefault="00DC254A" w:rsidP="0009782D">
      <w:pPr>
        <w:rPr>
          <w:lang w:val="en-GB"/>
        </w:rPr>
      </w:pPr>
      <w:r>
        <w:rPr>
          <w:lang w:val="en-GB"/>
        </w:rPr>
        <w:t>F: Other mortality</w:t>
      </w:r>
    </w:p>
    <w:p w14:paraId="368B3055" w14:textId="41595915" w:rsidR="00DC254A" w:rsidRDefault="00DC254A" w:rsidP="008C02E6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684B9811" wp14:editId="37E39F0C">
            <wp:extent cx="4682299" cy="2340000"/>
            <wp:effectExtent l="0" t="0" r="4445" b="3175"/>
            <wp:docPr id="1146916747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299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71BA1" w14:textId="42E947F8" w:rsidR="008C02E6" w:rsidRPr="00C56A12" w:rsidRDefault="008C02E6" w:rsidP="008C02E6">
      <w:pPr>
        <w:spacing w:line="360" w:lineRule="auto"/>
        <w:rPr>
          <w:lang w:val="en-GB"/>
        </w:rPr>
      </w:pPr>
      <w:r>
        <w:rPr>
          <w:lang w:val="en-GB"/>
        </w:rPr>
        <w:t>Data s</w:t>
      </w:r>
      <w:r w:rsidRPr="00C56A12">
        <w:rPr>
          <w:lang w:val="en-GB"/>
        </w:rPr>
        <w:t xml:space="preserve">ource: Statistics Netherlands. Note: </w:t>
      </w:r>
      <w:r>
        <w:rPr>
          <w:lang w:val="en-GB"/>
        </w:rPr>
        <w:t>Shaded areas</w:t>
      </w:r>
      <w:r w:rsidRPr="00C56A12">
        <w:rPr>
          <w:lang w:val="en-GB"/>
        </w:rPr>
        <w:t xml:space="preserve"> indicate 95%</w:t>
      </w:r>
      <w:r>
        <w:rPr>
          <w:lang w:val="en-GB"/>
        </w:rPr>
        <w:t xml:space="preserve"> confidence intervals</w:t>
      </w:r>
      <w:r w:rsidRPr="00C56A12">
        <w:rPr>
          <w:lang w:val="en-GB"/>
        </w:rPr>
        <w:t xml:space="preserve">. Some values could not be computed due to low numbers. </w:t>
      </w:r>
      <w:r w:rsidR="0020339B">
        <w:rPr>
          <w:lang w:val="en-GB"/>
        </w:rPr>
        <w:t>The mortality rate (and its confidence interval)</w:t>
      </w:r>
      <w:r w:rsidRPr="00C56A12">
        <w:rPr>
          <w:lang w:val="en-GB"/>
        </w:rPr>
        <w:t xml:space="preserve"> </w:t>
      </w:r>
      <w:r w:rsidRPr="00C56A12">
        <w:rPr>
          <w:lang w:val="en-GB"/>
        </w:rPr>
        <w:lastRenderedPageBreak/>
        <w:t xml:space="preserve">for females’ lifestyle-related mortality at age </w:t>
      </w:r>
      <w:r w:rsidR="0020339B">
        <w:rPr>
          <w:lang w:val="en-GB"/>
        </w:rPr>
        <w:t>15-19</w:t>
      </w:r>
      <w:r w:rsidRPr="00C56A12">
        <w:rPr>
          <w:lang w:val="en-GB"/>
        </w:rPr>
        <w:t xml:space="preserve"> of </w:t>
      </w:r>
      <w:r w:rsidR="0020339B">
        <w:rPr>
          <w:lang w:val="en-GB"/>
        </w:rPr>
        <w:t>zero</w:t>
      </w:r>
      <w:r w:rsidRPr="00C56A12">
        <w:rPr>
          <w:lang w:val="en-GB"/>
        </w:rPr>
        <w:t xml:space="preserve"> </w:t>
      </w:r>
      <w:r w:rsidR="0020339B">
        <w:rPr>
          <w:lang w:val="en-GB"/>
        </w:rPr>
        <w:t>was approximated using linear interpolation</w:t>
      </w:r>
      <w:r w:rsidRPr="00C56A12">
        <w:rPr>
          <w:lang w:val="en-GB"/>
        </w:rPr>
        <w:t>.</w:t>
      </w:r>
    </w:p>
    <w:bookmarkEnd w:id="1"/>
    <w:p w14:paraId="0D54EFEF" w14:textId="77777777" w:rsidR="008C02E6" w:rsidRPr="00C56A12" w:rsidRDefault="008C02E6" w:rsidP="008C02E6">
      <w:pPr>
        <w:jc w:val="center"/>
        <w:rPr>
          <w:lang w:val="en-GB"/>
        </w:rPr>
      </w:pPr>
    </w:p>
    <w:sectPr w:rsidR="008C02E6" w:rsidRPr="00C56A12" w:rsidSect="001D763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322A7A" w14:textId="77777777" w:rsidR="001D763D" w:rsidRDefault="001D763D" w:rsidP="002F0F81">
      <w:pPr>
        <w:spacing w:after="0" w:line="240" w:lineRule="auto"/>
      </w:pPr>
      <w:r>
        <w:separator/>
      </w:r>
    </w:p>
  </w:endnote>
  <w:endnote w:type="continuationSeparator" w:id="0">
    <w:p w14:paraId="5AD03F2F" w14:textId="77777777" w:rsidR="001D763D" w:rsidRDefault="001D763D" w:rsidP="002F0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8583174"/>
      <w:docPartObj>
        <w:docPartGallery w:val="Page Numbers (Bottom of Page)"/>
        <w:docPartUnique/>
      </w:docPartObj>
    </w:sdtPr>
    <w:sdtEndPr/>
    <w:sdtContent>
      <w:p w14:paraId="3F6DFA90" w14:textId="078EB3C3" w:rsidR="00B3322C" w:rsidRDefault="00B3322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0E01">
          <w:rPr>
            <w:noProof/>
          </w:rPr>
          <w:t>2</w:t>
        </w:r>
        <w:r>
          <w:fldChar w:fldCharType="end"/>
        </w:r>
      </w:p>
    </w:sdtContent>
  </w:sdt>
  <w:p w14:paraId="7E088886" w14:textId="77777777" w:rsidR="00B3322C" w:rsidRDefault="00B332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F4990" w14:textId="77777777" w:rsidR="001D763D" w:rsidRDefault="001D763D" w:rsidP="002F0F81">
      <w:pPr>
        <w:spacing w:after="0" w:line="240" w:lineRule="auto"/>
      </w:pPr>
      <w:r>
        <w:separator/>
      </w:r>
    </w:p>
  </w:footnote>
  <w:footnote w:type="continuationSeparator" w:id="0">
    <w:p w14:paraId="0FE5A21A" w14:textId="77777777" w:rsidR="001D763D" w:rsidRDefault="001D763D" w:rsidP="002F0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F9A8E1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5E759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FA554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8CC4D5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46EF4C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9E864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48AC6A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389B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20D8B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5BE3BD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03697"/>
    <w:multiLevelType w:val="hybridMultilevel"/>
    <w:tmpl w:val="5ED0E886"/>
    <w:lvl w:ilvl="0" w:tplc="B82E50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3F5F85"/>
    <w:multiLevelType w:val="hybridMultilevel"/>
    <w:tmpl w:val="B45260D8"/>
    <w:lvl w:ilvl="0" w:tplc="CA42C48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087699"/>
    <w:multiLevelType w:val="hybridMultilevel"/>
    <w:tmpl w:val="50E274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AD4BDA"/>
    <w:multiLevelType w:val="hybridMultilevel"/>
    <w:tmpl w:val="665E99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FC1877"/>
    <w:multiLevelType w:val="hybridMultilevel"/>
    <w:tmpl w:val="1820C3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AE68D5"/>
    <w:multiLevelType w:val="hybridMultilevel"/>
    <w:tmpl w:val="8CD2CF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065C4F"/>
    <w:multiLevelType w:val="hybridMultilevel"/>
    <w:tmpl w:val="19E23422"/>
    <w:lvl w:ilvl="0" w:tplc="D65ABA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6350F5"/>
    <w:multiLevelType w:val="hybridMultilevel"/>
    <w:tmpl w:val="C310E970"/>
    <w:lvl w:ilvl="0" w:tplc="2DD259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A251BE"/>
    <w:multiLevelType w:val="hybridMultilevel"/>
    <w:tmpl w:val="574EC452"/>
    <w:lvl w:ilvl="0" w:tplc="2DD259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0065057"/>
    <w:multiLevelType w:val="hybridMultilevel"/>
    <w:tmpl w:val="8EAAB2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D770AA"/>
    <w:multiLevelType w:val="hybridMultilevel"/>
    <w:tmpl w:val="9E3E3186"/>
    <w:lvl w:ilvl="0" w:tplc="035C599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9319B5"/>
    <w:multiLevelType w:val="hybridMultilevel"/>
    <w:tmpl w:val="3D5C5798"/>
    <w:lvl w:ilvl="0" w:tplc="C292E7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0C2B77"/>
    <w:multiLevelType w:val="hybridMultilevel"/>
    <w:tmpl w:val="52329EDE"/>
    <w:lvl w:ilvl="0" w:tplc="B38C83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C55DC9"/>
    <w:multiLevelType w:val="hybridMultilevel"/>
    <w:tmpl w:val="50BCB0F2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31867CF"/>
    <w:multiLevelType w:val="hybridMultilevel"/>
    <w:tmpl w:val="A11C4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F61E91"/>
    <w:multiLevelType w:val="hybridMultilevel"/>
    <w:tmpl w:val="9D4030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1A5DE6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36E35222"/>
    <w:multiLevelType w:val="hybridMultilevel"/>
    <w:tmpl w:val="CEB6BE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BD7088"/>
    <w:multiLevelType w:val="hybridMultilevel"/>
    <w:tmpl w:val="F4CCE5B0"/>
    <w:lvl w:ilvl="0" w:tplc="3E14D30E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pStyle w:val="CitaviBibliographySubheading8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932731"/>
    <w:multiLevelType w:val="hybridMultilevel"/>
    <w:tmpl w:val="88767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CD0606"/>
    <w:multiLevelType w:val="hybridMultilevel"/>
    <w:tmpl w:val="6AC81664"/>
    <w:lvl w:ilvl="0" w:tplc="B82E50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4209E0"/>
    <w:multiLevelType w:val="hybridMultilevel"/>
    <w:tmpl w:val="8D1A959C"/>
    <w:lvl w:ilvl="0" w:tplc="A830DA20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44180B"/>
    <w:multiLevelType w:val="hybridMultilevel"/>
    <w:tmpl w:val="1EF0547E"/>
    <w:lvl w:ilvl="0" w:tplc="B82E50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F540B2"/>
    <w:multiLevelType w:val="hybridMultilevel"/>
    <w:tmpl w:val="880C994C"/>
    <w:lvl w:ilvl="0" w:tplc="206ADF8C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552919"/>
    <w:multiLevelType w:val="hybridMultilevel"/>
    <w:tmpl w:val="D5EA083A"/>
    <w:lvl w:ilvl="0" w:tplc="4F7241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330FA4"/>
    <w:multiLevelType w:val="hybridMultilevel"/>
    <w:tmpl w:val="37BC8008"/>
    <w:lvl w:ilvl="0" w:tplc="2DD259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DF3FB8"/>
    <w:multiLevelType w:val="hybridMultilevel"/>
    <w:tmpl w:val="7AB25B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711EE6"/>
    <w:multiLevelType w:val="hybridMultilevel"/>
    <w:tmpl w:val="EB8CED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A82485"/>
    <w:multiLevelType w:val="hybridMultilevel"/>
    <w:tmpl w:val="5E242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DD0486"/>
    <w:multiLevelType w:val="hybridMultilevel"/>
    <w:tmpl w:val="D84465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5C7D84"/>
    <w:multiLevelType w:val="hybridMultilevel"/>
    <w:tmpl w:val="1C16C0F0"/>
    <w:lvl w:ilvl="0" w:tplc="2C3A3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9052F9C"/>
    <w:multiLevelType w:val="hybridMultilevel"/>
    <w:tmpl w:val="D5BC1D92"/>
    <w:lvl w:ilvl="0" w:tplc="054808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B63148"/>
    <w:multiLevelType w:val="hybridMultilevel"/>
    <w:tmpl w:val="2B4A1632"/>
    <w:lvl w:ilvl="0" w:tplc="23DC28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5A1C1B"/>
    <w:multiLevelType w:val="hybridMultilevel"/>
    <w:tmpl w:val="CE308B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3F2FB2"/>
    <w:multiLevelType w:val="hybridMultilevel"/>
    <w:tmpl w:val="FFA864A4"/>
    <w:lvl w:ilvl="0" w:tplc="5AACF1C2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B118A7"/>
    <w:multiLevelType w:val="hybridMultilevel"/>
    <w:tmpl w:val="2A10F4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37"/>
  </w:num>
  <w:num w:numId="13">
    <w:abstractNumId w:val="15"/>
  </w:num>
  <w:num w:numId="14">
    <w:abstractNumId w:val="26"/>
  </w:num>
  <w:num w:numId="15">
    <w:abstractNumId w:val="43"/>
  </w:num>
  <w:num w:numId="16">
    <w:abstractNumId w:val="25"/>
  </w:num>
  <w:num w:numId="17">
    <w:abstractNumId w:val="33"/>
  </w:num>
  <w:num w:numId="18">
    <w:abstractNumId w:val="24"/>
  </w:num>
  <w:num w:numId="19">
    <w:abstractNumId w:val="39"/>
  </w:num>
  <w:num w:numId="20">
    <w:abstractNumId w:val="13"/>
  </w:num>
  <w:num w:numId="21">
    <w:abstractNumId w:val="36"/>
  </w:num>
  <w:num w:numId="22">
    <w:abstractNumId w:val="44"/>
  </w:num>
  <w:num w:numId="23">
    <w:abstractNumId w:val="45"/>
  </w:num>
  <w:num w:numId="24">
    <w:abstractNumId w:val="10"/>
  </w:num>
  <w:num w:numId="25">
    <w:abstractNumId w:val="32"/>
  </w:num>
  <w:num w:numId="26">
    <w:abstractNumId w:val="30"/>
  </w:num>
  <w:num w:numId="27">
    <w:abstractNumId w:val="42"/>
  </w:num>
  <w:num w:numId="28">
    <w:abstractNumId w:val="23"/>
  </w:num>
  <w:num w:numId="29">
    <w:abstractNumId w:val="21"/>
  </w:num>
  <w:num w:numId="30">
    <w:abstractNumId w:val="20"/>
  </w:num>
  <w:num w:numId="31">
    <w:abstractNumId w:val="12"/>
  </w:num>
  <w:num w:numId="32">
    <w:abstractNumId w:val="17"/>
  </w:num>
  <w:num w:numId="33">
    <w:abstractNumId w:val="18"/>
  </w:num>
  <w:num w:numId="34">
    <w:abstractNumId w:val="35"/>
  </w:num>
  <w:num w:numId="35">
    <w:abstractNumId w:val="11"/>
  </w:num>
  <w:num w:numId="36">
    <w:abstractNumId w:val="34"/>
  </w:num>
  <w:num w:numId="37">
    <w:abstractNumId w:val="22"/>
  </w:num>
  <w:num w:numId="38">
    <w:abstractNumId w:val="41"/>
  </w:num>
  <w:num w:numId="39">
    <w:abstractNumId w:val="19"/>
  </w:num>
  <w:num w:numId="40">
    <w:abstractNumId w:val="27"/>
  </w:num>
  <w:num w:numId="41">
    <w:abstractNumId w:val="40"/>
  </w:num>
  <w:num w:numId="42">
    <w:abstractNumId w:val="16"/>
  </w:num>
  <w:num w:numId="43">
    <w:abstractNumId w:val="31"/>
  </w:num>
  <w:num w:numId="44">
    <w:abstractNumId w:val="38"/>
  </w:num>
  <w:num w:numId="45">
    <w:abstractNumId w:val="29"/>
  </w:num>
  <w:num w:numId="46">
    <w:abstractNumId w:val="1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2C"/>
    <w:rsid w:val="00000483"/>
    <w:rsid w:val="000007A1"/>
    <w:rsid w:val="0000095C"/>
    <w:rsid w:val="00001187"/>
    <w:rsid w:val="00001559"/>
    <w:rsid w:val="00001760"/>
    <w:rsid w:val="00002137"/>
    <w:rsid w:val="00002BC6"/>
    <w:rsid w:val="00003D45"/>
    <w:rsid w:val="00004006"/>
    <w:rsid w:val="0000413A"/>
    <w:rsid w:val="0000448D"/>
    <w:rsid w:val="000051FB"/>
    <w:rsid w:val="00006CC0"/>
    <w:rsid w:val="000075D6"/>
    <w:rsid w:val="00007AEB"/>
    <w:rsid w:val="00007BBE"/>
    <w:rsid w:val="0001041D"/>
    <w:rsid w:val="00011A3B"/>
    <w:rsid w:val="00011FAA"/>
    <w:rsid w:val="0001249E"/>
    <w:rsid w:val="000124B1"/>
    <w:rsid w:val="000129F7"/>
    <w:rsid w:val="00012A54"/>
    <w:rsid w:val="00013CD8"/>
    <w:rsid w:val="000143C4"/>
    <w:rsid w:val="000148DD"/>
    <w:rsid w:val="00015537"/>
    <w:rsid w:val="000157CC"/>
    <w:rsid w:val="000160D3"/>
    <w:rsid w:val="000166C3"/>
    <w:rsid w:val="000168F8"/>
    <w:rsid w:val="00016966"/>
    <w:rsid w:val="00020954"/>
    <w:rsid w:val="00020C03"/>
    <w:rsid w:val="00021CF9"/>
    <w:rsid w:val="0002274D"/>
    <w:rsid w:val="000227C8"/>
    <w:rsid w:val="000228EA"/>
    <w:rsid w:val="00023C3D"/>
    <w:rsid w:val="00024330"/>
    <w:rsid w:val="000249D5"/>
    <w:rsid w:val="00025FAD"/>
    <w:rsid w:val="000273BE"/>
    <w:rsid w:val="000309EC"/>
    <w:rsid w:val="00030A30"/>
    <w:rsid w:val="00030BFF"/>
    <w:rsid w:val="00030C19"/>
    <w:rsid w:val="00031BA1"/>
    <w:rsid w:val="00031FA8"/>
    <w:rsid w:val="0003308E"/>
    <w:rsid w:val="00033629"/>
    <w:rsid w:val="000338D6"/>
    <w:rsid w:val="00033B65"/>
    <w:rsid w:val="00033C11"/>
    <w:rsid w:val="00033DB7"/>
    <w:rsid w:val="000340E9"/>
    <w:rsid w:val="00034E67"/>
    <w:rsid w:val="00035133"/>
    <w:rsid w:val="000364DB"/>
    <w:rsid w:val="000372FD"/>
    <w:rsid w:val="0004136D"/>
    <w:rsid w:val="00041B8A"/>
    <w:rsid w:val="00041E4E"/>
    <w:rsid w:val="00042B1A"/>
    <w:rsid w:val="00042C38"/>
    <w:rsid w:val="00043E18"/>
    <w:rsid w:val="00044B24"/>
    <w:rsid w:val="000453B7"/>
    <w:rsid w:val="00045B7D"/>
    <w:rsid w:val="00045B91"/>
    <w:rsid w:val="00045E18"/>
    <w:rsid w:val="0004637C"/>
    <w:rsid w:val="000475F1"/>
    <w:rsid w:val="00047A0A"/>
    <w:rsid w:val="00047BDD"/>
    <w:rsid w:val="000504FA"/>
    <w:rsid w:val="000515D9"/>
    <w:rsid w:val="000529D4"/>
    <w:rsid w:val="00052F9C"/>
    <w:rsid w:val="000545FA"/>
    <w:rsid w:val="00055BA6"/>
    <w:rsid w:val="000562DA"/>
    <w:rsid w:val="000563D8"/>
    <w:rsid w:val="000569E9"/>
    <w:rsid w:val="00056B23"/>
    <w:rsid w:val="0005724F"/>
    <w:rsid w:val="00057AE0"/>
    <w:rsid w:val="00057DF4"/>
    <w:rsid w:val="000600C6"/>
    <w:rsid w:val="000614F4"/>
    <w:rsid w:val="00061A57"/>
    <w:rsid w:val="00061E58"/>
    <w:rsid w:val="00062EFB"/>
    <w:rsid w:val="00064382"/>
    <w:rsid w:val="000645ED"/>
    <w:rsid w:val="00064AA5"/>
    <w:rsid w:val="00065F33"/>
    <w:rsid w:val="000660A2"/>
    <w:rsid w:val="000674BC"/>
    <w:rsid w:val="00067605"/>
    <w:rsid w:val="00067AF6"/>
    <w:rsid w:val="00067C23"/>
    <w:rsid w:val="00070B73"/>
    <w:rsid w:val="00072778"/>
    <w:rsid w:val="000728D4"/>
    <w:rsid w:val="00072C44"/>
    <w:rsid w:val="000731A6"/>
    <w:rsid w:val="00073D8D"/>
    <w:rsid w:val="0007463F"/>
    <w:rsid w:val="00074985"/>
    <w:rsid w:val="00074CA9"/>
    <w:rsid w:val="00075363"/>
    <w:rsid w:val="0007555D"/>
    <w:rsid w:val="0007626E"/>
    <w:rsid w:val="000764C1"/>
    <w:rsid w:val="00077B6D"/>
    <w:rsid w:val="00081764"/>
    <w:rsid w:val="00082FB4"/>
    <w:rsid w:val="000830F3"/>
    <w:rsid w:val="00083B55"/>
    <w:rsid w:val="00083C66"/>
    <w:rsid w:val="00083CEE"/>
    <w:rsid w:val="00083DB2"/>
    <w:rsid w:val="00083E2B"/>
    <w:rsid w:val="00084397"/>
    <w:rsid w:val="00084F44"/>
    <w:rsid w:val="000851E1"/>
    <w:rsid w:val="00085CDC"/>
    <w:rsid w:val="00086A66"/>
    <w:rsid w:val="00086B0C"/>
    <w:rsid w:val="00086C96"/>
    <w:rsid w:val="00086CA3"/>
    <w:rsid w:val="0008730D"/>
    <w:rsid w:val="00087AC1"/>
    <w:rsid w:val="00090024"/>
    <w:rsid w:val="0009063A"/>
    <w:rsid w:val="00090648"/>
    <w:rsid w:val="00091B94"/>
    <w:rsid w:val="000928B1"/>
    <w:rsid w:val="000929B1"/>
    <w:rsid w:val="000933BD"/>
    <w:rsid w:val="00093538"/>
    <w:rsid w:val="000935CE"/>
    <w:rsid w:val="00093622"/>
    <w:rsid w:val="000936ED"/>
    <w:rsid w:val="00093727"/>
    <w:rsid w:val="00093E9D"/>
    <w:rsid w:val="00094BC2"/>
    <w:rsid w:val="00094D23"/>
    <w:rsid w:val="0009532F"/>
    <w:rsid w:val="00097608"/>
    <w:rsid w:val="0009782D"/>
    <w:rsid w:val="000A017F"/>
    <w:rsid w:val="000A0218"/>
    <w:rsid w:val="000A0D5D"/>
    <w:rsid w:val="000A19B1"/>
    <w:rsid w:val="000A1C09"/>
    <w:rsid w:val="000A1D4E"/>
    <w:rsid w:val="000A4CFA"/>
    <w:rsid w:val="000A5D7C"/>
    <w:rsid w:val="000A60A7"/>
    <w:rsid w:val="000A61C7"/>
    <w:rsid w:val="000A72C1"/>
    <w:rsid w:val="000A735A"/>
    <w:rsid w:val="000A7E4F"/>
    <w:rsid w:val="000A7F11"/>
    <w:rsid w:val="000B0BF3"/>
    <w:rsid w:val="000B33DC"/>
    <w:rsid w:val="000B3935"/>
    <w:rsid w:val="000B3F0B"/>
    <w:rsid w:val="000B4EBD"/>
    <w:rsid w:val="000B53B8"/>
    <w:rsid w:val="000B53D8"/>
    <w:rsid w:val="000B55CE"/>
    <w:rsid w:val="000B649F"/>
    <w:rsid w:val="000B6A2F"/>
    <w:rsid w:val="000B708B"/>
    <w:rsid w:val="000B7EA3"/>
    <w:rsid w:val="000C0159"/>
    <w:rsid w:val="000C1527"/>
    <w:rsid w:val="000C24C5"/>
    <w:rsid w:val="000C382D"/>
    <w:rsid w:val="000C3A79"/>
    <w:rsid w:val="000C4050"/>
    <w:rsid w:val="000C430D"/>
    <w:rsid w:val="000C4345"/>
    <w:rsid w:val="000C46A0"/>
    <w:rsid w:val="000C49F6"/>
    <w:rsid w:val="000C5549"/>
    <w:rsid w:val="000C72C8"/>
    <w:rsid w:val="000C7D51"/>
    <w:rsid w:val="000C7EB3"/>
    <w:rsid w:val="000C7F6B"/>
    <w:rsid w:val="000D0037"/>
    <w:rsid w:val="000D1FCB"/>
    <w:rsid w:val="000D2524"/>
    <w:rsid w:val="000D38C8"/>
    <w:rsid w:val="000D3B11"/>
    <w:rsid w:val="000D420F"/>
    <w:rsid w:val="000D5382"/>
    <w:rsid w:val="000D6A34"/>
    <w:rsid w:val="000D6B49"/>
    <w:rsid w:val="000D6F18"/>
    <w:rsid w:val="000D74D2"/>
    <w:rsid w:val="000D7E84"/>
    <w:rsid w:val="000E092E"/>
    <w:rsid w:val="000E15D6"/>
    <w:rsid w:val="000E1887"/>
    <w:rsid w:val="000E1EB9"/>
    <w:rsid w:val="000E248A"/>
    <w:rsid w:val="000E24CF"/>
    <w:rsid w:val="000E5318"/>
    <w:rsid w:val="000E6C88"/>
    <w:rsid w:val="000E7167"/>
    <w:rsid w:val="000E7DFC"/>
    <w:rsid w:val="000F0311"/>
    <w:rsid w:val="000F1111"/>
    <w:rsid w:val="000F1801"/>
    <w:rsid w:val="000F1DAA"/>
    <w:rsid w:val="000F1F09"/>
    <w:rsid w:val="000F1F7C"/>
    <w:rsid w:val="000F2292"/>
    <w:rsid w:val="000F3C05"/>
    <w:rsid w:val="000F4060"/>
    <w:rsid w:val="000F478F"/>
    <w:rsid w:val="000F4FB0"/>
    <w:rsid w:val="000F538A"/>
    <w:rsid w:val="000F5514"/>
    <w:rsid w:val="000F5C13"/>
    <w:rsid w:val="000F6731"/>
    <w:rsid w:val="000F6D8F"/>
    <w:rsid w:val="000F6FC9"/>
    <w:rsid w:val="000F7364"/>
    <w:rsid w:val="000F78C5"/>
    <w:rsid w:val="000F7C1A"/>
    <w:rsid w:val="000F7E69"/>
    <w:rsid w:val="000F7FF8"/>
    <w:rsid w:val="0010087F"/>
    <w:rsid w:val="0010099D"/>
    <w:rsid w:val="001012B6"/>
    <w:rsid w:val="00101702"/>
    <w:rsid w:val="00101E52"/>
    <w:rsid w:val="00102689"/>
    <w:rsid w:val="001029A0"/>
    <w:rsid w:val="00102AFC"/>
    <w:rsid w:val="001047FD"/>
    <w:rsid w:val="0010646F"/>
    <w:rsid w:val="00106A26"/>
    <w:rsid w:val="00107FC7"/>
    <w:rsid w:val="001107BD"/>
    <w:rsid w:val="00110B6B"/>
    <w:rsid w:val="00110D32"/>
    <w:rsid w:val="001112A6"/>
    <w:rsid w:val="0011132E"/>
    <w:rsid w:val="00112E54"/>
    <w:rsid w:val="001131F2"/>
    <w:rsid w:val="0011575C"/>
    <w:rsid w:val="00115EF1"/>
    <w:rsid w:val="00116770"/>
    <w:rsid w:val="00117194"/>
    <w:rsid w:val="00117DD9"/>
    <w:rsid w:val="00120603"/>
    <w:rsid w:val="00120A31"/>
    <w:rsid w:val="00122E31"/>
    <w:rsid w:val="001236D3"/>
    <w:rsid w:val="00123A98"/>
    <w:rsid w:val="00123E60"/>
    <w:rsid w:val="0012409C"/>
    <w:rsid w:val="001244D4"/>
    <w:rsid w:val="00124906"/>
    <w:rsid w:val="00124A30"/>
    <w:rsid w:val="001257CF"/>
    <w:rsid w:val="00125B8B"/>
    <w:rsid w:val="00125D34"/>
    <w:rsid w:val="001266B9"/>
    <w:rsid w:val="001269D9"/>
    <w:rsid w:val="00126A2D"/>
    <w:rsid w:val="00126AC9"/>
    <w:rsid w:val="0012792A"/>
    <w:rsid w:val="0013044B"/>
    <w:rsid w:val="00130560"/>
    <w:rsid w:val="00130822"/>
    <w:rsid w:val="00130A50"/>
    <w:rsid w:val="00130DD9"/>
    <w:rsid w:val="00132928"/>
    <w:rsid w:val="00134E95"/>
    <w:rsid w:val="00135BAB"/>
    <w:rsid w:val="001370E3"/>
    <w:rsid w:val="001376B3"/>
    <w:rsid w:val="0014230E"/>
    <w:rsid w:val="001427B7"/>
    <w:rsid w:val="001427BE"/>
    <w:rsid w:val="00142874"/>
    <w:rsid w:val="001429C4"/>
    <w:rsid w:val="0014483F"/>
    <w:rsid w:val="00144EB9"/>
    <w:rsid w:val="00145606"/>
    <w:rsid w:val="00145BA5"/>
    <w:rsid w:val="00145E28"/>
    <w:rsid w:val="001467A7"/>
    <w:rsid w:val="001467D4"/>
    <w:rsid w:val="00146AC7"/>
    <w:rsid w:val="00146CB5"/>
    <w:rsid w:val="00147ADF"/>
    <w:rsid w:val="00147AEE"/>
    <w:rsid w:val="0015051C"/>
    <w:rsid w:val="00151168"/>
    <w:rsid w:val="00151263"/>
    <w:rsid w:val="00152E9C"/>
    <w:rsid w:val="001530A5"/>
    <w:rsid w:val="001534A4"/>
    <w:rsid w:val="00153758"/>
    <w:rsid w:val="001545AE"/>
    <w:rsid w:val="00154820"/>
    <w:rsid w:val="00155361"/>
    <w:rsid w:val="00157BAC"/>
    <w:rsid w:val="001609C9"/>
    <w:rsid w:val="00160A35"/>
    <w:rsid w:val="00160C59"/>
    <w:rsid w:val="001613E6"/>
    <w:rsid w:val="001618D9"/>
    <w:rsid w:val="00162770"/>
    <w:rsid w:val="00162F08"/>
    <w:rsid w:val="00163030"/>
    <w:rsid w:val="00163335"/>
    <w:rsid w:val="00163AF4"/>
    <w:rsid w:val="00164224"/>
    <w:rsid w:val="0016524A"/>
    <w:rsid w:val="0016609D"/>
    <w:rsid w:val="00166B0E"/>
    <w:rsid w:val="00166DB7"/>
    <w:rsid w:val="00167ACE"/>
    <w:rsid w:val="00170F96"/>
    <w:rsid w:val="0017195C"/>
    <w:rsid w:val="001725FD"/>
    <w:rsid w:val="001729C7"/>
    <w:rsid w:val="00173ACB"/>
    <w:rsid w:val="00173FFD"/>
    <w:rsid w:val="00174CA2"/>
    <w:rsid w:val="00174DB6"/>
    <w:rsid w:val="001750A4"/>
    <w:rsid w:val="00175D9F"/>
    <w:rsid w:val="00176404"/>
    <w:rsid w:val="00176AEA"/>
    <w:rsid w:val="00180B2F"/>
    <w:rsid w:val="001819B4"/>
    <w:rsid w:val="00182246"/>
    <w:rsid w:val="001823CC"/>
    <w:rsid w:val="00182752"/>
    <w:rsid w:val="001832F9"/>
    <w:rsid w:val="001838A2"/>
    <w:rsid w:val="001848F6"/>
    <w:rsid w:val="00185128"/>
    <w:rsid w:val="00185567"/>
    <w:rsid w:val="00185A62"/>
    <w:rsid w:val="00186703"/>
    <w:rsid w:val="0018674B"/>
    <w:rsid w:val="00186F4B"/>
    <w:rsid w:val="00187506"/>
    <w:rsid w:val="0019008C"/>
    <w:rsid w:val="001902A7"/>
    <w:rsid w:val="001904EB"/>
    <w:rsid w:val="00191039"/>
    <w:rsid w:val="001910FD"/>
    <w:rsid w:val="00191E75"/>
    <w:rsid w:val="001937DB"/>
    <w:rsid w:val="00193F94"/>
    <w:rsid w:val="001943FA"/>
    <w:rsid w:val="001946A0"/>
    <w:rsid w:val="00195A4B"/>
    <w:rsid w:val="001969F6"/>
    <w:rsid w:val="00197085"/>
    <w:rsid w:val="001A083F"/>
    <w:rsid w:val="001A0843"/>
    <w:rsid w:val="001A231A"/>
    <w:rsid w:val="001A2861"/>
    <w:rsid w:val="001A3882"/>
    <w:rsid w:val="001A4789"/>
    <w:rsid w:val="001A4C60"/>
    <w:rsid w:val="001A4EAD"/>
    <w:rsid w:val="001A4FB4"/>
    <w:rsid w:val="001A5091"/>
    <w:rsid w:val="001A51D7"/>
    <w:rsid w:val="001A58F1"/>
    <w:rsid w:val="001A5C99"/>
    <w:rsid w:val="001A5E3A"/>
    <w:rsid w:val="001A5E7B"/>
    <w:rsid w:val="001A6D3B"/>
    <w:rsid w:val="001A7A02"/>
    <w:rsid w:val="001A7A86"/>
    <w:rsid w:val="001A7D54"/>
    <w:rsid w:val="001B0E79"/>
    <w:rsid w:val="001B2BAC"/>
    <w:rsid w:val="001B2CC5"/>
    <w:rsid w:val="001B2F72"/>
    <w:rsid w:val="001B395B"/>
    <w:rsid w:val="001B408C"/>
    <w:rsid w:val="001B4C77"/>
    <w:rsid w:val="001B5DC3"/>
    <w:rsid w:val="001B5E11"/>
    <w:rsid w:val="001B62EB"/>
    <w:rsid w:val="001B6BB6"/>
    <w:rsid w:val="001B7129"/>
    <w:rsid w:val="001B7D6A"/>
    <w:rsid w:val="001C13C6"/>
    <w:rsid w:val="001C1EFF"/>
    <w:rsid w:val="001C2562"/>
    <w:rsid w:val="001C6B0F"/>
    <w:rsid w:val="001C7175"/>
    <w:rsid w:val="001C72C1"/>
    <w:rsid w:val="001D0638"/>
    <w:rsid w:val="001D3933"/>
    <w:rsid w:val="001D4FDD"/>
    <w:rsid w:val="001D54A2"/>
    <w:rsid w:val="001D6824"/>
    <w:rsid w:val="001D68A2"/>
    <w:rsid w:val="001D7191"/>
    <w:rsid w:val="001D736F"/>
    <w:rsid w:val="001D73AC"/>
    <w:rsid w:val="001D763D"/>
    <w:rsid w:val="001E003C"/>
    <w:rsid w:val="001E052B"/>
    <w:rsid w:val="001E0C27"/>
    <w:rsid w:val="001E183A"/>
    <w:rsid w:val="001E2BA7"/>
    <w:rsid w:val="001E33E4"/>
    <w:rsid w:val="001E3FB8"/>
    <w:rsid w:val="001E46E7"/>
    <w:rsid w:val="001E49CC"/>
    <w:rsid w:val="001E5E8B"/>
    <w:rsid w:val="001E6B3E"/>
    <w:rsid w:val="001E7A77"/>
    <w:rsid w:val="001E7CC2"/>
    <w:rsid w:val="001F15C8"/>
    <w:rsid w:val="001F24FB"/>
    <w:rsid w:val="001F2C88"/>
    <w:rsid w:val="001F3C38"/>
    <w:rsid w:val="001F4461"/>
    <w:rsid w:val="001F7CD3"/>
    <w:rsid w:val="001F7DDD"/>
    <w:rsid w:val="002020E6"/>
    <w:rsid w:val="0020339B"/>
    <w:rsid w:val="002035E2"/>
    <w:rsid w:val="00203C64"/>
    <w:rsid w:val="002045A8"/>
    <w:rsid w:val="00204E4A"/>
    <w:rsid w:val="00206123"/>
    <w:rsid w:val="00206E3C"/>
    <w:rsid w:val="002075EF"/>
    <w:rsid w:val="00207C30"/>
    <w:rsid w:val="00207C54"/>
    <w:rsid w:val="0021049F"/>
    <w:rsid w:val="002106B5"/>
    <w:rsid w:val="00210FE3"/>
    <w:rsid w:val="00214160"/>
    <w:rsid w:val="00214853"/>
    <w:rsid w:val="00214CA6"/>
    <w:rsid w:val="00215C8C"/>
    <w:rsid w:val="00216013"/>
    <w:rsid w:val="0021755C"/>
    <w:rsid w:val="002177F1"/>
    <w:rsid w:val="00217EE2"/>
    <w:rsid w:val="002201FB"/>
    <w:rsid w:val="00220397"/>
    <w:rsid w:val="00220987"/>
    <w:rsid w:val="00221E53"/>
    <w:rsid w:val="002225CB"/>
    <w:rsid w:val="0022289E"/>
    <w:rsid w:val="00223A16"/>
    <w:rsid w:val="00223AA7"/>
    <w:rsid w:val="00223B19"/>
    <w:rsid w:val="00224645"/>
    <w:rsid w:val="00224773"/>
    <w:rsid w:val="00224C93"/>
    <w:rsid w:val="00224EFA"/>
    <w:rsid w:val="00226075"/>
    <w:rsid w:val="00226FF2"/>
    <w:rsid w:val="002271DD"/>
    <w:rsid w:val="002302B1"/>
    <w:rsid w:val="0023049C"/>
    <w:rsid w:val="002306A4"/>
    <w:rsid w:val="002312F1"/>
    <w:rsid w:val="002314FA"/>
    <w:rsid w:val="00231FFC"/>
    <w:rsid w:val="00232559"/>
    <w:rsid w:val="002328A2"/>
    <w:rsid w:val="002329A1"/>
    <w:rsid w:val="00233276"/>
    <w:rsid w:val="002332B7"/>
    <w:rsid w:val="002335B0"/>
    <w:rsid w:val="00233CAD"/>
    <w:rsid w:val="00233D08"/>
    <w:rsid w:val="002348F2"/>
    <w:rsid w:val="00235A15"/>
    <w:rsid w:val="00235BBF"/>
    <w:rsid w:val="00235F48"/>
    <w:rsid w:val="00236154"/>
    <w:rsid w:val="00236316"/>
    <w:rsid w:val="00236C40"/>
    <w:rsid w:val="00236FCB"/>
    <w:rsid w:val="00237602"/>
    <w:rsid w:val="00237F0A"/>
    <w:rsid w:val="002400EB"/>
    <w:rsid w:val="0024034E"/>
    <w:rsid w:val="00241264"/>
    <w:rsid w:val="00241492"/>
    <w:rsid w:val="0024159B"/>
    <w:rsid w:val="00241A97"/>
    <w:rsid w:val="00241D53"/>
    <w:rsid w:val="00241ED8"/>
    <w:rsid w:val="002427D4"/>
    <w:rsid w:val="00242A98"/>
    <w:rsid w:val="00243399"/>
    <w:rsid w:val="00244430"/>
    <w:rsid w:val="00245FEF"/>
    <w:rsid w:val="00247020"/>
    <w:rsid w:val="00250179"/>
    <w:rsid w:val="00250E85"/>
    <w:rsid w:val="00250EEC"/>
    <w:rsid w:val="00250FA7"/>
    <w:rsid w:val="002510CE"/>
    <w:rsid w:val="00251A29"/>
    <w:rsid w:val="00252B83"/>
    <w:rsid w:val="00252D86"/>
    <w:rsid w:val="00252F4B"/>
    <w:rsid w:val="002537E3"/>
    <w:rsid w:val="00254078"/>
    <w:rsid w:val="00254294"/>
    <w:rsid w:val="002542F3"/>
    <w:rsid w:val="002545B7"/>
    <w:rsid w:val="00254856"/>
    <w:rsid w:val="00255404"/>
    <w:rsid w:val="002557A3"/>
    <w:rsid w:val="00256048"/>
    <w:rsid w:val="002565F5"/>
    <w:rsid w:val="00257108"/>
    <w:rsid w:val="002607E0"/>
    <w:rsid w:val="00260BED"/>
    <w:rsid w:val="002615C2"/>
    <w:rsid w:val="002619EC"/>
    <w:rsid w:val="00262055"/>
    <w:rsid w:val="0026225A"/>
    <w:rsid w:val="00262B5E"/>
    <w:rsid w:val="00263252"/>
    <w:rsid w:val="00263642"/>
    <w:rsid w:val="002637A4"/>
    <w:rsid w:val="00264AF4"/>
    <w:rsid w:val="00264B86"/>
    <w:rsid w:val="002664DB"/>
    <w:rsid w:val="002666D5"/>
    <w:rsid w:val="0026733A"/>
    <w:rsid w:val="00270A3E"/>
    <w:rsid w:val="00271195"/>
    <w:rsid w:val="00271E37"/>
    <w:rsid w:val="002722C1"/>
    <w:rsid w:val="00272BB3"/>
    <w:rsid w:val="002739CB"/>
    <w:rsid w:val="00274133"/>
    <w:rsid w:val="002744FE"/>
    <w:rsid w:val="00275463"/>
    <w:rsid w:val="00276971"/>
    <w:rsid w:val="00277789"/>
    <w:rsid w:val="002777A5"/>
    <w:rsid w:val="0028032E"/>
    <w:rsid w:val="00280733"/>
    <w:rsid w:val="0028082B"/>
    <w:rsid w:val="00280E4B"/>
    <w:rsid w:val="00280F06"/>
    <w:rsid w:val="00280FBC"/>
    <w:rsid w:val="002811F9"/>
    <w:rsid w:val="0028215B"/>
    <w:rsid w:val="002833B8"/>
    <w:rsid w:val="00283725"/>
    <w:rsid w:val="00283819"/>
    <w:rsid w:val="00283C9F"/>
    <w:rsid w:val="00283E2C"/>
    <w:rsid w:val="00285012"/>
    <w:rsid w:val="0028548D"/>
    <w:rsid w:val="00286F44"/>
    <w:rsid w:val="0028729D"/>
    <w:rsid w:val="00287EA5"/>
    <w:rsid w:val="002906D7"/>
    <w:rsid w:val="00290E7A"/>
    <w:rsid w:val="0029510A"/>
    <w:rsid w:val="0029514D"/>
    <w:rsid w:val="00297369"/>
    <w:rsid w:val="002A18BF"/>
    <w:rsid w:val="002A2223"/>
    <w:rsid w:val="002A2916"/>
    <w:rsid w:val="002A2A72"/>
    <w:rsid w:val="002A3428"/>
    <w:rsid w:val="002A35A2"/>
    <w:rsid w:val="002A3652"/>
    <w:rsid w:val="002A3925"/>
    <w:rsid w:val="002A3B3F"/>
    <w:rsid w:val="002A42FD"/>
    <w:rsid w:val="002A466C"/>
    <w:rsid w:val="002A4D09"/>
    <w:rsid w:val="002A51E6"/>
    <w:rsid w:val="002A520E"/>
    <w:rsid w:val="002A538E"/>
    <w:rsid w:val="002A5A52"/>
    <w:rsid w:val="002A5CAE"/>
    <w:rsid w:val="002A6574"/>
    <w:rsid w:val="002A66BB"/>
    <w:rsid w:val="002B06AA"/>
    <w:rsid w:val="002B0714"/>
    <w:rsid w:val="002B140A"/>
    <w:rsid w:val="002B1E0C"/>
    <w:rsid w:val="002B2010"/>
    <w:rsid w:val="002B239E"/>
    <w:rsid w:val="002B2C86"/>
    <w:rsid w:val="002B3287"/>
    <w:rsid w:val="002B3532"/>
    <w:rsid w:val="002B3736"/>
    <w:rsid w:val="002B39DE"/>
    <w:rsid w:val="002B3C18"/>
    <w:rsid w:val="002B3F42"/>
    <w:rsid w:val="002B4292"/>
    <w:rsid w:val="002B42EC"/>
    <w:rsid w:val="002B57F2"/>
    <w:rsid w:val="002B6D77"/>
    <w:rsid w:val="002B7039"/>
    <w:rsid w:val="002B76DB"/>
    <w:rsid w:val="002B7FC3"/>
    <w:rsid w:val="002C01E0"/>
    <w:rsid w:val="002C047A"/>
    <w:rsid w:val="002C0739"/>
    <w:rsid w:val="002C0B4D"/>
    <w:rsid w:val="002C0E84"/>
    <w:rsid w:val="002C0F5A"/>
    <w:rsid w:val="002C1263"/>
    <w:rsid w:val="002C1D09"/>
    <w:rsid w:val="002C2302"/>
    <w:rsid w:val="002C428C"/>
    <w:rsid w:val="002C5AC9"/>
    <w:rsid w:val="002C5E01"/>
    <w:rsid w:val="002C6377"/>
    <w:rsid w:val="002C66BD"/>
    <w:rsid w:val="002C68B9"/>
    <w:rsid w:val="002C6971"/>
    <w:rsid w:val="002C697C"/>
    <w:rsid w:val="002C7DFA"/>
    <w:rsid w:val="002D0534"/>
    <w:rsid w:val="002D1A47"/>
    <w:rsid w:val="002D21B6"/>
    <w:rsid w:val="002D2B8E"/>
    <w:rsid w:val="002D3714"/>
    <w:rsid w:val="002D4457"/>
    <w:rsid w:val="002D5DE0"/>
    <w:rsid w:val="002D600B"/>
    <w:rsid w:val="002D7C67"/>
    <w:rsid w:val="002E06AD"/>
    <w:rsid w:val="002E13B3"/>
    <w:rsid w:val="002E14D1"/>
    <w:rsid w:val="002E20F8"/>
    <w:rsid w:val="002E2422"/>
    <w:rsid w:val="002E2CE4"/>
    <w:rsid w:val="002E34FF"/>
    <w:rsid w:val="002E4AA0"/>
    <w:rsid w:val="002E5AF4"/>
    <w:rsid w:val="002E5CEC"/>
    <w:rsid w:val="002E6B6B"/>
    <w:rsid w:val="002E6F96"/>
    <w:rsid w:val="002E7353"/>
    <w:rsid w:val="002E777B"/>
    <w:rsid w:val="002F02E3"/>
    <w:rsid w:val="002F072A"/>
    <w:rsid w:val="002F0C50"/>
    <w:rsid w:val="002F0D6A"/>
    <w:rsid w:val="002F0F81"/>
    <w:rsid w:val="002F11EE"/>
    <w:rsid w:val="002F2C6E"/>
    <w:rsid w:val="002F3081"/>
    <w:rsid w:val="002F31EF"/>
    <w:rsid w:val="002F334E"/>
    <w:rsid w:val="002F3763"/>
    <w:rsid w:val="002F446E"/>
    <w:rsid w:val="002F5AEE"/>
    <w:rsid w:val="002F6863"/>
    <w:rsid w:val="002F78A2"/>
    <w:rsid w:val="002F7CC9"/>
    <w:rsid w:val="0030019E"/>
    <w:rsid w:val="0030043C"/>
    <w:rsid w:val="003023BE"/>
    <w:rsid w:val="003023CC"/>
    <w:rsid w:val="00302B4C"/>
    <w:rsid w:val="003035FE"/>
    <w:rsid w:val="00303CB7"/>
    <w:rsid w:val="0030652F"/>
    <w:rsid w:val="0030657D"/>
    <w:rsid w:val="00307117"/>
    <w:rsid w:val="003071E0"/>
    <w:rsid w:val="00307497"/>
    <w:rsid w:val="00307F13"/>
    <w:rsid w:val="00310C66"/>
    <w:rsid w:val="00310D59"/>
    <w:rsid w:val="00310DB8"/>
    <w:rsid w:val="003120F0"/>
    <w:rsid w:val="003128B3"/>
    <w:rsid w:val="00312A41"/>
    <w:rsid w:val="00313D15"/>
    <w:rsid w:val="00314246"/>
    <w:rsid w:val="003142A7"/>
    <w:rsid w:val="00314309"/>
    <w:rsid w:val="0031497C"/>
    <w:rsid w:val="00314DD3"/>
    <w:rsid w:val="003156F6"/>
    <w:rsid w:val="00317F93"/>
    <w:rsid w:val="00320699"/>
    <w:rsid w:val="00321116"/>
    <w:rsid w:val="003212BA"/>
    <w:rsid w:val="00321CE7"/>
    <w:rsid w:val="003220D7"/>
    <w:rsid w:val="003221A4"/>
    <w:rsid w:val="00322201"/>
    <w:rsid w:val="00322B29"/>
    <w:rsid w:val="00322C31"/>
    <w:rsid w:val="00322E82"/>
    <w:rsid w:val="003233F4"/>
    <w:rsid w:val="003237CF"/>
    <w:rsid w:val="003239E5"/>
    <w:rsid w:val="003246A0"/>
    <w:rsid w:val="00324941"/>
    <w:rsid w:val="00324BF3"/>
    <w:rsid w:val="00324CAD"/>
    <w:rsid w:val="00324F14"/>
    <w:rsid w:val="00325FBC"/>
    <w:rsid w:val="00325FFB"/>
    <w:rsid w:val="00326BEB"/>
    <w:rsid w:val="00326FFD"/>
    <w:rsid w:val="00327521"/>
    <w:rsid w:val="00327FD3"/>
    <w:rsid w:val="003301E0"/>
    <w:rsid w:val="00331D70"/>
    <w:rsid w:val="00332670"/>
    <w:rsid w:val="00332ACB"/>
    <w:rsid w:val="00333795"/>
    <w:rsid w:val="00333994"/>
    <w:rsid w:val="00333CC4"/>
    <w:rsid w:val="00333F18"/>
    <w:rsid w:val="00334235"/>
    <w:rsid w:val="0033476D"/>
    <w:rsid w:val="00334E6B"/>
    <w:rsid w:val="003359C9"/>
    <w:rsid w:val="0033620C"/>
    <w:rsid w:val="00336383"/>
    <w:rsid w:val="00336DA7"/>
    <w:rsid w:val="00337E38"/>
    <w:rsid w:val="00340798"/>
    <w:rsid w:val="003412FE"/>
    <w:rsid w:val="00342349"/>
    <w:rsid w:val="00342B12"/>
    <w:rsid w:val="00345888"/>
    <w:rsid w:val="00346CBA"/>
    <w:rsid w:val="0034752F"/>
    <w:rsid w:val="00347D86"/>
    <w:rsid w:val="0035015B"/>
    <w:rsid w:val="00350506"/>
    <w:rsid w:val="00350781"/>
    <w:rsid w:val="00351A12"/>
    <w:rsid w:val="00351A4A"/>
    <w:rsid w:val="00351BBF"/>
    <w:rsid w:val="00353ECA"/>
    <w:rsid w:val="0035461B"/>
    <w:rsid w:val="00354D5A"/>
    <w:rsid w:val="00354D8E"/>
    <w:rsid w:val="00355830"/>
    <w:rsid w:val="00355991"/>
    <w:rsid w:val="00355F4D"/>
    <w:rsid w:val="0035601F"/>
    <w:rsid w:val="00356D62"/>
    <w:rsid w:val="003572F3"/>
    <w:rsid w:val="00361474"/>
    <w:rsid w:val="00361FC2"/>
    <w:rsid w:val="00362CAB"/>
    <w:rsid w:val="00364298"/>
    <w:rsid w:val="0036463F"/>
    <w:rsid w:val="00364C63"/>
    <w:rsid w:val="00365954"/>
    <w:rsid w:val="00365D86"/>
    <w:rsid w:val="00366E2C"/>
    <w:rsid w:val="00366ED8"/>
    <w:rsid w:val="00367FE3"/>
    <w:rsid w:val="0037023D"/>
    <w:rsid w:val="003702B2"/>
    <w:rsid w:val="003718DE"/>
    <w:rsid w:val="00371923"/>
    <w:rsid w:val="00371FED"/>
    <w:rsid w:val="0037250B"/>
    <w:rsid w:val="003725FA"/>
    <w:rsid w:val="00372683"/>
    <w:rsid w:val="00372A97"/>
    <w:rsid w:val="003736C4"/>
    <w:rsid w:val="00373F9E"/>
    <w:rsid w:val="00374194"/>
    <w:rsid w:val="0037486C"/>
    <w:rsid w:val="00374CF3"/>
    <w:rsid w:val="00375103"/>
    <w:rsid w:val="00376614"/>
    <w:rsid w:val="00376A27"/>
    <w:rsid w:val="00376FD1"/>
    <w:rsid w:val="00377496"/>
    <w:rsid w:val="00380278"/>
    <w:rsid w:val="00380388"/>
    <w:rsid w:val="003806FA"/>
    <w:rsid w:val="00380E30"/>
    <w:rsid w:val="00381458"/>
    <w:rsid w:val="00381C8C"/>
    <w:rsid w:val="003821D1"/>
    <w:rsid w:val="00382A29"/>
    <w:rsid w:val="00383661"/>
    <w:rsid w:val="00383AC1"/>
    <w:rsid w:val="003841C2"/>
    <w:rsid w:val="00384812"/>
    <w:rsid w:val="00384BEE"/>
    <w:rsid w:val="00385289"/>
    <w:rsid w:val="00385FC9"/>
    <w:rsid w:val="0038658C"/>
    <w:rsid w:val="00386879"/>
    <w:rsid w:val="00386D59"/>
    <w:rsid w:val="003874A2"/>
    <w:rsid w:val="00387D13"/>
    <w:rsid w:val="00390F04"/>
    <w:rsid w:val="0039278E"/>
    <w:rsid w:val="00393835"/>
    <w:rsid w:val="003959BB"/>
    <w:rsid w:val="003959C6"/>
    <w:rsid w:val="00396648"/>
    <w:rsid w:val="003A2CAB"/>
    <w:rsid w:val="003A2E14"/>
    <w:rsid w:val="003A36C4"/>
    <w:rsid w:val="003A38C3"/>
    <w:rsid w:val="003A3D53"/>
    <w:rsid w:val="003A4919"/>
    <w:rsid w:val="003A4B44"/>
    <w:rsid w:val="003A515B"/>
    <w:rsid w:val="003A56A7"/>
    <w:rsid w:val="003A597F"/>
    <w:rsid w:val="003A69DD"/>
    <w:rsid w:val="003A7198"/>
    <w:rsid w:val="003B0023"/>
    <w:rsid w:val="003B093F"/>
    <w:rsid w:val="003B0F23"/>
    <w:rsid w:val="003B17D7"/>
    <w:rsid w:val="003B188F"/>
    <w:rsid w:val="003B18F7"/>
    <w:rsid w:val="003B1CC7"/>
    <w:rsid w:val="003B3EF8"/>
    <w:rsid w:val="003B46ED"/>
    <w:rsid w:val="003B5727"/>
    <w:rsid w:val="003B57D2"/>
    <w:rsid w:val="003B5B6C"/>
    <w:rsid w:val="003B79E4"/>
    <w:rsid w:val="003B7EB4"/>
    <w:rsid w:val="003C005A"/>
    <w:rsid w:val="003C0BED"/>
    <w:rsid w:val="003C0CE9"/>
    <w:rsid w:val="003C1D9C"/>
    <w:rsid w:val="003C1FF0"/>
    <w:rsid w:val="003C2321"/>
    <w:rsid w:val="003C2394"/>
    <w:rsid w:val="003C2F70"/>
    <w:rsid w:val="003C3293"/>
    <w:rsid w:val="003C3C73"/>
    <w:rsid w:val="003C46B4"/>
    <w:rsid w:val="003C497E"/>
    <w:rsid w:val="003C58AA"/>
    <w:rsid w:val="003C648F"/>
    <w:rsid w:val="003C6C27"/>
    <w:rsid w:val="003C766E"/>
    <w:rsid w:val="003D0CD2"/>
    <w:rsid w:val="003D0F4B"/>
    <w:rsid w:val="003D124C"/>
    <w:rsid w:val="003D12D3"/>
    <w:rsid w:val="003D1C1E"/>
    <w:rsid w:val="003D2F10"/>
    <w:rsid w:val="003D3239"/>
    <w:rsid w:val="003D32A3"/>
    <w:rsid w:val="003D4F16"/>
    <w:rsid w:val="003D566B"/>
    <w:rsid w:val="003D6252"/>
    <w:rsid w:val="003E00E5"/>
    <w:rsid w:val="003E0A8C"/>
    <w:rsid w:val="003E1847"/>
    <w:rsid w:val="003E2059"/>
    <w:rsid w:val="003E2BA1"/>
    <w:rsid w:val="003E3060"/>
    <w:rsid w:val="003E30B8"/>
    <w:rsid w:val="003E4C4C"/>
    <w:rsid w:val="003E4FC2"/>
    <w:rsid w:val="003E5411"/>
    <w:rsid w:val="003E60C1"/>
    <w:rsid w:val="003E610D"/>
    <w:rsid w:val="003E640F"/>
    <w:rsid w:val="003E7293"/>
    <w:rsid w:val="003E736E"/>
    <w:rsid w:val="003F0AB1"/>
    <w:rsid w:val="003F16FA"/>
    <w:rsid w:val="003F2338"/>
    <w:rsid w:val="003F2345"/>
    <w:rsid w:val="003F3016"/>
    <w:rsid w:val="003F3686"/>
    <w:rsid w:val="003F3C9B"/>
    <w:rsid w:val="003F3EEA"/>
    <w:rsid w:val="003F50E1"/>
    <w:rsid w:val="003F5807"/>
    <w:rsid w:val="003F5977"/>
    <w:rsid w:val="003F5986"/>
    <w:rsid w:val="003F60B4"/>
    <w:rsid w:val="003F79A2"/>
    <w:rsid w:val="00401468"/>
    <w:rsid w:val="004019BD"/>
    <w:rsid w:val="00401A04"/>
    <w:rsid w:val="00402019"/>
    <w:rsid w:val="004021D3"/>
    <w:rsid w:val="00402C4D"/>
    <w:rsid w:val="004030B9"/>
    <w:rsid w:val="0040311A"/>
    <w:rsid w:val="00403402"/>
    <w:rsid w:val="004035F1"/>
    <w:rsid w:val="004036F5"/>
    <w:rsid w:val="0040545B"/>
    <w:rsid w:val="00406711"/>
    <w:rsid w:val="00406B31"/>
    <w:rsid w:val="004073DD"/>
    <w:rsid w:val="004102D0"/>
    <w:rsid w:val="00410B90"/>
    <w:rsid w:val="004120E3"/>
    <w:rsid w:val="004134A5"/>
    <w:rsid w:val="00413546"/>
    <w:rsid w:val="0041397C"/>
    <w:rsid w:val="00415231"/>
    <w:rsid w:val="00416074"/>
    <w:rsid w:val="00417754"/>
    <w:rsid w:val="004179D4"/>
    <w:rsid w:val="00417A67"/>
    <w:rsid w:val="0042115D"/>
    <w:rsid w:val="0042121C"/>
    <w:rsid w:val="00421AAB"/>
    <w:rsid w:val="004220C4"/>
    <w:rsid w:val="00423266"/>
    <w:rsid w:val="004236A0"/>
    <w:rsid w:val="004251A7"/>
    <w:rsid w:val="00425497"/>
    <w:rsid w:val="004256A8"/>
    <w:rsid w:val="00425988"/>
    <w:rsid w:val="004263C9"/>
    <w:rsid w:val="00426A52"/>
    <w:rsid w:val="00426DD9"/>
    <w:rsid w:val="00426E5E"/>
    <w:rsid w:val="00427CC7"/>
    <w:rsid w:val="00427F92"/>
    <w:rsid w:val="00430696"/>
    <w:rsid w:val="00431103"/>
    <w:rsid w:val="00431473"/>
    <w:rsid w:val="00431D3B"/>
    <w:rsid w:val="00432726"/>
    <w:rsid w:val="00432785"/>
    <w:rsid w:val="0043288B"/>
    <w:rsid w:val="00432ECF"/>
    <w:rsid w:val="00433320"/>
    <w:rsid w:val="0043333D"/>
    <w:rsid w:val="00433759"/>
    <w:rsid w:val="00433F92"/>
    <w:rsid w:val="0043442F"/>
    <w:rsid w:val="00435184"/>
    <w:rsid w:val="004371F4"/>
    <w:rsid w:val="00437B31"/>
    <w:rsid w:val="00437B34"/>
    <w:rsid w:val="00437CB9"/>
    <w:rsid w:val="004400A5"/>
    <w:rsid w:val="004400F8"/>
    <w:rsid w:val="004404AF"/>
    <w:rsid w:val="004408D0"/>
    <w:rsid w:val="004408D3"/>
    <w:rsid w:val="00440FEF"/>
    <w:rsid w:val="00441C9E"/>
    <w:rsid w:val="00442006"/>
    <w:rsid w:val="00442396"/>
    <w:rsid w:val="004424F7"/>
    <w:rsid w:val="00442E86"/>
    <w:rsid w:val="004439C3"/>
    <w:rsid w:val="004444E6"/>
    <w:rsid w:val="004449C4"/>
    <w:rsid w:val="00445905"/>
    <w:rsid w:val="00445A11"/>
    <w:rsid w:val="00445E38"/>
    <w:rsid w:val="004468F1"/>
    <w:rsid w:val="004468F2"/>
    <w:rsid w:val="00446EAB"/>
    <w:rsid w:val="004474FC"/>
    <w:rsid w:val="00447C0D"/>
    <w:rsid w:val="004501ED"/>
    <w:rsid w:val="00451A22"/>
    <w:rsid w:val="004523A4"/>
    <w:rsid w:val="004523B4"/>
    <w:rsid w:val="004523CA"/>
    <w:rsid w:val="00452AEE"/>
    <w:rsid w:val="00453A54"/>
    <w:rsid w:val="00454C21"/>
    <w:rsid w:val="004558B9"/>
    <w:rsid w:val="00455B2C"/>
    <w:rsid w:val="00456337"/>
    <w:rsid w:val="0045665C"/>
    <w:rsid w:val="004567B7"/>
    <w:rsid w:val="00457E75"/>
    <w:rsid w:val="0046028C"/>
    <w:rsid w:val="0046040F"/>
    <w:rsid w:val="0046159E"/>
    <w:rsid w:val="00461832"/>
    <w:rsid w:val="00463666"/>
    <w:rsid w:val="004641E2"/>
    <w:rsid w:val="004652E1"/>
    <w:rsid w:val="004652ED"/>
    <w:rsid w:val="004656E1"/>
    <w:rsid w:val="00465828"/>
    <w:rsid w:val="00465FD7"/>
    <w:rsid w:val="00466901"/>
    <w:rsid w:val="00467EB9"/>
    <w:rsid w:val="004702D4"/>
    <w:rsid w:val="004705F5"/>
    <w:rsid w:val="00470679"/>
    <w:rsid w:val="004717B3"/>
    <w:rsid w:val="004719A9"/>
    <w:rsid w:val="00471E86"/>
    <w:rsid w:val="004727EB"/>
    <w:rsid w:val="00472C41"/>
    <w:rsid w:val="0047307B"/>
    <w:rsid w:val="004732C3"/>
    <w:rsid w:val="00473476"/>
    <w:rsid w:val="0047360B"/>
    <w:rsid w:val="00473885"/>
    <w:rsid w:val="00474D20"/>
    <w:rsid w:val="00474D95"/>
    <w:rsid w:val="004755F1"/>
    <w:rsid w:val="004759F1"/>
    <w:rsid w:val="00475B8D"/>
    <w:rsid w:val="00475C80"/>
    <w:rsid w:val="0047605B"/>
    <w:rsid w:val="00476E0C"/>
    <w:rsid w:val="00476EDD"/>
    <w:rsid w:val="0047722B"/>
    <w:rsid w:val="004777D0"/>
    <w:rsid w:val="00477A7A"/>
    <w:rsid w:val="00477F8C"/>
    <w:rsid w:val="00480098"/>
    <w:rsid w:val="004806E1"/>
    <w:rsid w:val="004815FE"/>
    <w:rsid w:val="00481D39"/>
    <w:rsid w:val="004824E5"/>
    <w:rsid w:val="00482727"/>
    <w:rsid w:val="00482A55"/>
    <w:rsid w:val="00483020"/>
    <w:rsid w:val="0048355B"/>
    <w:rsid w:val="00483F04"/>
    <w:rsid w:val="004843A5"/>
    <w:rsid w:val="004845BE"/>
    <w:rsid w:val="004855A2"/>
    <w:rsid w:val="00485674"/>
    <w:rsid w:val="004868B0"/>
    <w:rsid w:val="00490EAC"/>
    <w:rsid w:val="004913D9"/>
    <w:rsid w:val="00492A75"/>
    <w:rsid w:val="00492B79"/>
    <w:rsid w:val="004930F3"/>
    <w:rsid w:val="0049391A"/>
    <w:rsid w:val="00494249"/>
    <w:rsid w:val="00494279"/>
    <w:rsid w:val="00494640"/>
    <w:rsid w:val="004956EB"/>
    <w:rsid w:val="00496D9F"/>
    <w:rsid w:val="00497776"/>
    <w:rsid w:val="004A09CC"/>
    <w:rsid w:val="004A14CA"/>
    <w:rsid w:val="004A265D"/>
    <w:rsid w:val="004A2BE3"/>
    <w:rsid w:val="004A2E2E"/>
    <w:rsid w:val="004A32CB"/>
    <w:rsid w:val="004A391F"/>
    <w:rsid w:val="004A422C"/>
    <w:rsid w:val="004A47E4"/>
    <w:rsid w:val="004A4F96"/>
    <w:rsid w:val="004A5856"/>
    <w:rsid w:val="004A64DD"/>
    <w:rsid w:val="004A74A1"/>
    <w:rsid w:val="004A7815"/>
    <w:rsid w:val="004B21BC"/>
    <w:rsid w:val="004B301F"/>
    <w:rsid w:val="004B3067"/>
    <w:rsid w:val="004B3275"/>
    <w:rsid w:val="004B46B5"/>
    <w:rsid w:val="004B4DCA"/>
    <w:rsid w:val="004B5885"/>
    <w:rsid w:val="004B71A3"/>
    <w:rsid w:val="004C0045"/>
    <w:rsid w:val="004C04BB"/>
    <w:rsid w:val="004C07E4"/>
    <w:rsid w:val="004C0CDC"/>
    <w:rsid w:val="004C0E99"/>
    <w:rsid w:val="004C11A1"/>
    <w:rsid w:val="004C3292"/>
    <w:rsid w:val="004C4CA4"/>
    <w:rsid w:val="004C5272"/>
    <w:rsid w:val="004C6F52"/>
    <w:rsid w:val="004C7616"/>
    <w:rsid w:val="004D0C04"/>
    <w:rsid w:val="004D1A8A"/>
    <w:rsid w:val="004D1B61"/>
    <w:rsid w:val="004D46D9"/>
    <w:rsid w:val="004D4794"/>
    <w:rsid w:val="004D4DB6"/>
    <w:rsid w:val="004D53E8"/>
    <w:rsid w:val="004D5F1A"/>
    <w:rsid w:val="004D63A9"/>
    <w:rsid w:val="004D661F"/>
    <w:rsid w:val="004D6BAF"/>
    <w:rsid w:val="004D75DC"/>
    <w:rsid w:val="004E06E2"/>
    <w:rsid w:val="004E07DB"/>
    <w:rsid w:val="004E2A2A"/>
    <w:rsid w:val="004E3F0F"/>
    <w:rsid w:val="004E4218"/>
    <w:rsid w:val="004E4817"/>
    <w:rsid w:val="004E5C11"/>
    <w:rsid w:val="004E6D9E"/>
    <w:rsid w:val="004E7B2E"/>
    <w:rsid w:val="004E7CD3"/>
    <w:rsid w:val="004F0FC6"/>
    <w:rsid w:val="004F13B4"/>
    <w:rsid w:val="004F3117"/>
    <w:rsid w:val="004F36B9"/>
    <w:rsid w:val="004F36C0"/>
    <w:rsid w:val="004F3A5C"/>
    <w:rsid w:val="004F462A"/>
    <w:rsid w:val="004F4BCE"/>
    <w:rsid w:val="004F5B3A"/>
    <w:rsid w:val="004F6C97"/>
    <w:rsid w:val="004F7C39"/>
    <w:rsid w:val="005000E8"/>
    <w:rsid w:val="0050013A"/>
    <w:rsid w:val="0050102D"/>
    <w:rsid w:val="00501518"/>
    <w:rsid w:val="00502411"/>
    <w:rsid w:val="00502BE8"/>
    <w:rsid w:val="005033B6"/>
    <w:rsid w:val="00503408"/>
    <w:rsid w:val="00503D77"/>
    <w:rsid w:val="0050479C"/>
    <w:rsid w:val="0050541B"/>
    <w:rsid w:val="00505ADD"/>
    <w:rsid w:val="00505F70"/>
    <w:rsid w:val="00506259"/>
    <w:rsid w:val="0050689D"/>
    <w:rsid w:val="00506E36"/>
    <w:rsid w:val="00510A2C"/>
    <w:rsid w:val="0051236B"/>
    <w:rsid w:val="00512459"/>
    <w:rsid w:val="005139A2"/>
    <w:rsid w:val="00513A13"/>
    <w:rsid w:val="00513D31"/>
    <w:rsid w:val="005140D4"/>
    <w:rsid w:val="00514187"/>
    <w:rsid w:val="00514442"/>
    <w:rsid w:val="00514564"/>
    <w:rsid w:val="00514E19"/>
    <w:rsid w:val="00515079"/>
    <w:rsid w:val="0051561E"/>
    <w:rsid w:val="005162C7"/>
    <w:rsid w:val="00516870"/>
    <w:rsid w:val="00517FED"/>
    <w:rsid w:val="0052009F"/>
    <w:rsid w:val="005206F2"/>
    <w:rsid w:val="00520EA5"/>
    <w:rsid w:val="00521481"/>
    <w:rsid w:val="00521494"/>
    <w:rsid w:val="0052211E"/>
    <w:rsid w:val="00522B52"/>
    <w:rsid w:val="00522E02"/>
    <w:rsid w:val="0052303F"/>
    <w:rsid w:val="005230DA"/>
    <w:rsid w:val="00523EDA"/>
    <w:rsid w:val="005240B6"/>
    <w:rsid w:val="00524234"/>
    <w:rsid w:val="00524F6C"/>
    <w:rsid w:val="005252EC"/>
    <w:rsid w:val="005253A4"/>
    <w:rsid w:val="005255AB"/>
    <w:rsid w:val="00525852"/>
    <w:rsid w:val="00525EA6"/>
    <w:rsid w:val="005264FE"/>
    <w:rsid w:val="00526EED"/>
    <w:rsid w:val="00527125"/>
    <w:rsid w:val="005276E6"/>
    <w:rsid w:val="00527FB4"/>
    <w:rsid w:val="0053062D"/>
    <w:rsid w:val="00531756"/>
    <w:rsid w:val="0053233D"/>
    <w:rsid w:val="005327AD"/>
    <w:rsid w:val="00532CD0"/>
    <w:rsid w:val="00533AF6"/>
    <w:rsid w:val="00533D71"/>
    <w:rsid w:val="00534F58"/>
    <w:rsid w:val="0053538C"/>
    <w:rsid w:val="00535960"/>
    <w:rsid w:val="00535967"/>
    <w:rsid w:val="00535E8A"/>
    <w:rsid w:val="00535FCF"/>
    <w:rsid w:val="0053605E"/>
    <w:rsid w:val="0053691E"/>
    <w:rsid w:val="00536CBD"/>
    <w:rsid w:val="0053708C"/>
    <w:rsid w:val="0053754A"/>
    <w:rsid w:val="00540446"/>
    <w:rsid w:val="00540F59"/>
    <w:rsid w:val="00541B40"/>
    <w:rsid w:val="00543B0F"/>
    <w:rsid w:val="00543CC3"/>
    <w:rsid w:val="00544959"/>
    <w:rsid w:val="00544E5B"/>
    <w:rsid w:val="0054541A"/>
    <w:rsid w:val="00547A5A"/>
    <w:rsid w:val="005507A2"/>
    <w:rsid w:val="00550CFA"/>
    <w:rsid w:val="005511BB"/>
    <w:rsid w:val="005511F5"/>
    <w:rsid w:val="005516B9"/>
    <w:rsid w:val="0055547D"/>
    <w:rsid w:val="005575CA"/>
    <w:rsid w:val="0055783B"/>
    <w:rsid w:val="0056015B"/>
    <w:rsid w:val="005610F6"/>
    <w:rsid w:val="0056153C"/>
    <w:rsid w:val="0056215D"/>
    <w:rsid w:val="005626A9"/>
    <w:rsid w:val="00562A89"/>
    <w:rsid w:val="00562CA0"/>
    <w:rsid w:val="0056327E"/>
    <w:rsid w:val="00563622"/>
    <w:rsid w:val="00567865"/>
    <w:rsid w:val="0057080D"/>
    <w:rsid w:val="0057107B"/>
    <w:rsid w:val="005711CD"/>
    <w:rsid w:val="00572C60"/>
    <w:rsid w:val="00573AEC"/>
    <w:rsid w:val="00574D19"/>
    <w:rsid w:val="00574F61"/>
    <w:rsid w:val="005751B3"/>
    <w:rsid w:val="0057543F"/>
    <w:rsid w:val="00575BA3"/>
    <w:rsid w:val="00575F84"/>
    <w:rsid w:val="005768C0"/>
    <w:rsid w:val="00576BDA"/>
    <w:rsid w:val="00582F78"/>
    <w:rsid w:val="005835A3"/>
    <w:rsid w:val="00583765"/>
    <w:rsid w:val="005843DB"/>
    <w:rsid w:val="00584450"/>
    <w:rsid w:val="00584BF0"/>
    <w:rsid w:val="00584DC4"/>
    <w:rsid w:val="00585EA2"/>
    <w:rsid w:val="00586294"/>
    <w:rsid w:val="005868D8"/>
    <w:rsid w:val="00586E75"/>
    <w:rsid w:val="0058726F"/>
    <w:rsid w:val="005875D4"/>
    <w:rsid w:val="00587E11"/>
    <w:rsid w:val="00590831"/>
    <w:rsid w:val="005915A9"/>
    <w:rsid w:val="00591847"/>
    <w:rsid w:val="00591C1C"/>
    <w:rsid w:val="00592D3B"/>
    <w:rsid w:val="00592D3D"/>
    <w:rsid w:val="005930D5"/>
    <w:rsid w:val="00593263"/>
    <w:rsid w:val="00594045"/>
    <w:rsid w:val="00594468"/>
    <w:rsid w:val="00595735"/>
    <w:rsid w:val="00596467"/>
    <w:rsid w:val="00597534"/>
    <w:rsid w:val="00597774"/>
    <w:rsid w:val="005A04BD"/>
    <w:rsid w:val="005A1992"/>
    <w:rsid w:val="005A29F8"/>
    <w:rsid w:val="005A3E69"/>
    <w:rsid w:val="005A458A"/>
    <w:rsid w:val="005A4958"/>
    <w:rsid w:val="005A49EB"/>
    <w:rsid w:val="005A68DB"/>
    <w:rsid w:val="005B0548"/>
    <w:rsid w:val="005B158F"/>
    <w:rsid w:val="005B1DA0"/>
    <w:rsid w:val="005B32DF"/>
    <w:rsid w:val="005B3F57"/>
    <w:rsid w:val="005B4A56"/>
    <w:rsid w:val="005B50EC"/>
    <w:rsid w:val="005B5AB3"/>
    <w:rsid w:val="005B5EC0"/>
    <w:rsid w:val="005B7D91"/>
    <w:rsid w:val="005C2360"/>
    <w:rsid w:val="005C32CD"/>
    <w:rsid w:val="005C357A"/>
    <w:rsid w:val="005C3996"/>
    <w:rsid w:val="005C480E"/>
    <w:rsid w:val="005C4AD9"/>
    <w:rsid w:val="005C5037"/>
    <w:rsid w:val="005C5147"/>
    <w:rsid w:val="005C53E3"/>
    <w:rsid w:val="005C59BD"/>
    <w:rsid w:val="005C60A3"/>
    <w:rsid w:val="005C6333"/>
    <w:rsid w:val="005C69DF"/>
    <w:rsid w:val="005C768B"/>
    <w:rsid w:val="005C78E4"/>
    <w:rsid w:val="005C7B19"/>
    <w:rsid w:val="005D02E5"/>
    <w:rsid w:val="005D1265"/>
    <w:rsid w:val="005D19C4"/>
    <w:rsid w:val="005D2634"/>
    <w:rsid w:val="005D3398"/>
    <w:rsid w:val="005D34A1"/>
    <w:rsid w:val="005D3543"/>
    <w:rsid w:val="005D4DA1"/>
    <w:rsid w:val="005D55EA"/>
    <w:rsid w:val="005D660B"/>
    <w:rsid w:val="005D6B5D"/>
    <w:rsid w:val="005D6C64"/>
    <w:rsid w:val="005D73C4"/>
    <w:rsid w:val="005D7DD6"/>
    <w:rsid w:val="005E0B9A"/>
    <w:rsid w:val="005E1686"/>
    <w:rsid w:val="005E36A3"/>
    <w:rsid w:val="005E374A"/>
    <w:rsid w:val="005E3D34"/>
    <w:rsid w:val="005E505C"/>
    <w:rsid w:val="005E5928"/>
    <w:rsid w:val="005E5C11"/>
    <w:rsid w:val="005E62A5"/>
    <w:rsid w:val="005E6C05"/>
    <w:rsid w:val="005E6D9A"/>
    <w:rsid w:val="005E6E71"/>
    <w:rsid w:val="005E7A12"/>
    <w:rsid w:val="005E7CBA"/>
    <w:rsid w:val="005F0203"/>
    <w:rsid w:val="005F3A2C"/>
    <w:rsid w:val="005F3F1F"/>
    <w:rsid w:val="005F4A2F"/>
    <w:rsid w:val="005F5D3B"/>
    <w:rsid w:val="005F7C19"/>
    <w:rsid w:val="005F7DD0"/>
    <w:rsid w:val="0060060B"/>
    <w:rsid w:val="006007BD"/>
    <w:rsid w:val="00600BD6"/>
    <w:rsid w:val="0060172C"/>
    <w:rsid w:val="00601A52"/>
    <w:rsid w:val="00601CE0"/>
    <w:rsid w:val="006026C8"/>
    <w:rsid w:val="00602D6C"/>
    <w:rsid w:val="00603300"/>
    <w:rsid w:val="00603496"/>
    <w:rsid w:val="00603533"/>
    <w:rsid w:val="00603BCF"/>
    <w:rsid w:val="00603FCD"/>
    <w:rsid w:val="006041E8"/>
    <w:rsid w:val="00604DB7"/>
    <w:rsid w:val="00605D8B"/>
    <w:rsid w:val="00606F90"/>
    <w:rsid w:val="00607017"/>
    <w:rsid w:val="006071DB"/>
    <w:rsid w:val="006074EE"/>
    <w:rsid w:val="00607B91"/>
    <w:rsid w:val="00607D89"/>
    <w:rsid w:val="006114B6"/>
    <w:rsid w:val="006119B5"/>
    <w:rsid w:val="006128E5"/>
    <w:rsid w:val="00613EE9"/>
    <w:rsid w:val="006146B8"/>
    <w:rsid w:val="0061497D"/>
    <w:rsid w:val="00614CDF"/>
    <w:rsid w:val="00615897"/>
    <w:rsid w:val="00615B1C"/>
    <w:rsid w:val="0061602E"/>
    <w:rsid w:val="00616421"/>
    <w:rsid w:val="006164EB"/>
    <w:rsid w:val="006165F2"/>
    <w:rsid w:val="006167F3"/>
    <w:rsid w:val="00617382"/>
    <w:rsid w:val="006204B2"/>
    <w:rsid w:val="006209B6"/>
    <w:rsid w:val="00620A87"/>
    <w:rsid w:val="00621BB5"/>
    <w:rsid w:val="00621F58"/>
    <w:rsid w:val="00622738"/>
    <w:rsid w:val="00624F4B"/>
    <w:rsid w:val="006255B2"/>
    <w:rsid w:val="0062719E"/>
    <w:rsid w:val="006274A4"/>
    <w:rsid w:val="006274B8"/>
    <w:rsid w:val="0062750A"/>
    <w:rsid w:val="00627622"/>
    <w:rsid w:val="00627FD6"/>
    <w:rsid w:val="0063199F"/>
    <w:rsid w:val="00632240"/>
    <w:rsid w:val="00632571"/>
    <w:rsid w:val="00632FE0"/>
    <w:rsid w:val="00633528"/>
    <w:rsid w:val="006338C6"/>
    <w:rsid w:val="0063504B"/>
    <w:rsid w:val="00636216"/>
    <w:rsid w:val="00636A36"/>
    <w:rsid w:val="0063758D"/>
    <w:rsid w:val="006375E8"/>
    <w:rsid w:val="0064073D"/>
    <w:rsid w:val="00640A74"/>
    <w:rsid w:val="006428C6"/>
    <w:rsid w:val="00642D08"/>
    <w:rsid w:val="006433E5"/>
    <w:rsid w:val="00644337"/>
    <w:rsid w:val="0064480B"/>
    <w:rsid w:val="006453CF"/>
    <w:rsid w:val="00645FB7"/>
    <w:rsid w:val="00646358"/>
    <w:rsid w:val="006474C7"/>
    <w:rsid w:val="00650D2E"/>
    <w:rsid w:val="00650D89"/>
    <w:rsid w:val="0065166D"/>
    <w:rsid w:val="006516C0"/>
    <w:rsid w:val="006517E8"/>
    <w:rsid w:val="006534F9"/>
    <w:rsid w:val="00653610"/>
    <w:rsid w:val="00653BCD"/>
    <w:rsid w:val="00653DDA"/>
    <w:rsid w:val="006547C7"/>
    <w:rsid w:val="00654F92"/>
    <w:rsid w:val="00655E44"/>
    <w:rsid w:val="00656AF8"/>
    <w:rsid w:val="00656EC0"/>
    <w:rsid w:val="00657006"/>
    <w:rsid w:val="00657391"/>
    <w:rsid w:val="006577BD"/>
    <w:rsid w:val="00660FD8"/>
    <w:rsid w:val="006618CA"/>
    <w:rsid w:val="00661A29"/>
    <w:rsid w:val="00661F8A"/>
    <w:rsid w:val="00662383"/>
    <w:rsid w:val="0066343E"/>
    <w:rsid w:val="00665CE2"/>
    <w:rsid w:val="006662E5"/>
    <w:rsid w:val="00666F47"/>
    <w:rsid w:val="006671A5"/>
    <w:rsid w:val="006679A3"/>
    <w:rsid w:val="00672549"/>
    <w:rsid w:val="006728C3"/>
    <w:rsid w:val="00672964"/>
    <w:rsid w:val="00673537"/>
    <w:rsid w:val="00673A57"/>
    <w:rsid w:val="00674770"/>
    <w:rsid w:val="0067536F"/>
    <w:rsid w:val="006755FF"/>
    <w:rsid w:val="006770AE"/>
    <w:rsid w:val="0067710D"/>
    <w:rsid w:val="00677289"/>
    <w:rsid w:val="00677458"/>
    <w:rsid w:val="00677643"/>
    <w:rsid w:val="00677690"/>
    <w:rsid w:val="00682124"/>
    <w:rsid w:val="00682407"/>
    <w:rsid w:val="00682FB6"/>
    <w:rsid w:val="00683255"/>
    <w:rsid w:val="006832CA"/>
    <w:rsid w:val="0068397C"/>
    <w:rsid w:val="006839A0"/>
    <w:rsid w:val="00684B7E"/>
    <w:rsid w:val="00685306"/>
    <w:rsid w:val="006853EE"/>
    <w:rsid w:val="00685B41"/>
    <w:rsid w:val="00686186"/>
    <w:rsid w:val="00687137"/>
    <w:rsid w:val="00687454"/>
    <w:rsid w:val="006876FD"/>
    <w:rsid w:val="006904C1"/>
    <w:rsid w:val="00690DB4"/>
    <w:rsid w:val="00691477"/>
    <w:rsid w:val="006914C5"/>
    <w:rsid w:val="00691FAA"/>
    <w:rsid w:val="00692970"/>
    <w:rsid w:val="00692C5E"/>
    <w:rsid w:val="00692CC3"/>
    <w:rsid w:val="00693080"/>
    <w:rsid w:val="00694028"/>
    <w:rsid w:val="006947DC"/>
    <w:rsid w:val="00694F0A"/>
    <w:rsid w:val="00695758"/>
    <w:rsid w:val="00695DC0"/>
    <w:rsid w:val="00695F7F"/>
    <w:rsid w:val="00697050"/>
    <w:rsid w:val="00697105"/>
    <w:rsid w:val="006972F3"/>
    <w:rsid w:val="00697762"/>
    <w:rsid w:val="006979D6"/>
    <w:rsid w:val="00697C53"/>
    <w:rsid w:val="00697FCC"/>
    <w:rsid w:val="006A0D72"/>
    <w:rsid w:val="006A176E"/>
    <w:rsid w:val="006A2101"/>
    <w:rsid w:val="006A257C"/>
    <w:rsid w:val="006A3242"/>
    <w:rsid w:val="006A4BF7"/>
    <w:rsid w:val="006A4F57"/>
    <w:rsid w:val="006A615C"/>
    <w:rsid w:val="006A692B"/>
    <w:rsid w:val="006A6A15"/>
    <w:rsid w:val="006A6B02"/>
    <w:rsid w:val="006A6B12"/>
    <w:rsid w:val="006A6B92"/>
    <w:rsid w:val="006A6C2F"/>
    <w:rsid w:val="006A7587"/>
    <w:rsid w:val="006A768D"/>
    <w:rsid w:val="006B072D"/>
    <w:rsid w:val="006B0C8F"/>
    <w:rsid w:val="006B11AF"/>
    <w:rsid w:val="006B18D8"/>
    <w:rsid w:val="006B1B11"/>
    <w:rsid w:val="006B2570"/>
    <w:rsid w:val="006B2688"/>
    <w:rsid w:val="006B3495"/>
    <w:rsid w:val="006B3C50"/>
    <w:rsid w:val="006B3DBF"/>
    <w:rsid w:val="006B443B"/>
    <w:rsid w:val="006B4D9B"/>
    <w:rsid w:val="006B528B"/>
    <w:rsid w:val="006B535D"/>
    <w:rsid w:val="006B559F"/>
    <w:rsid w:val="006B568F"/>
    <w:rsid w:val="006B67FE"/>
    <w:rsid w:val="006B6EC4"/>
    <w:rsid w:val="006B6FEA"/>
    <w:rsid w:val="006B72E2"/>
    <w:rsid w:val="006B7304"/>
    <w:rsid w:val="006B7D87"/>
    <w:rsid w:val="006B7DF1"/>
    <w:rsid w:val="006C0378"/>
    <w:rsid w:val="006C2287"/>
    <w:rsid w:val="006C3353"/>
    <w:rsid w:val="006C3B95"/>
    <w:rsid w:val="006C4AA7"/>
    <w:rsid w:val="006C4AE2"/>
    <w:rsid w:val="006C5848"/>
    <w:rsid w:val="006C74BE"/>
    <w:rsid w:val="006C7A6E"/>
    <w:rsid w:val="006C7D35"/>
    <w:rsid w:val="006D005B"/>
    <w:rsid w:val="006D162E"/>
    <w:rsid w:val="006D1CB8"/>
    <w:rsid w:val="006D1E3F"/>
    <w:rsid w:val="006D2B2B"/>
    <w:rsid w:val="006D39CB"/>
    <w:rsid w:val="006D4A89"/>
    <w:rsid w:val="006D632D"/>
    <w:rsid w:val="006D6425"/>
    <w:rsid w:val="006D6B6E"/>
    <w:rsid w:val="006D6F8E"/>
    <w:rsid w:val="006D7056"/>
    <w:rsid w:val="006D72B4"/>
    <w:rsid w:val="006D738C"/>
    <w:rsid w:val="006D7432"/>
    <w:rsid w:val="006D7ED7"/>
    <w:rsid w:val="006D7F25"/>
    <w:rsid w:val="006E00D7"/>
    <w:rsid w:val="006E0875"/>
    <w:rsid w:val="006E1366"/>
    <w:rsid w:val="006E1C8D"/>
    <w:rsid w:val="006E3EA0"/>
    <w:rsid w:val="006E700A"/>
    <w:rsid w:val="006E793A"/>
    <w:rsid w:val="006F063C"/>
    <w:rsid w:val="006F1764"/>
    <w:rsid w:val="006F1C58"/>
    <w:rsid w:val="006F211C"/>
    <w:rsid w:val="006F247E"/>
    <w:rsid w:val="006F3843"/>
    <w:rsid w:val="006F3F74"/>
    <w:rsid w:val="006F4159"/>
    <w:rsid w:val="006F435C"/>
    <w:rsid w:val="006F46C1"/>
    <w:rsid w:val="006F4A22"/>
    <w:rsid w:val="006F5073"/>
    <w:rsid w:val="006F59FD"/>
    <w:rsid w:val="006F781B"/>
    <w:rsid w:val="00700485"/>
    <w:rsid w:val="00701212"/>
    <w:rsid w:val="00701DD4"/>
    <w:rsid w:val="007021A7"/>
    <w:rsid w:val="0070288B"/>
    <w:rsid w:val="007031DF"/>
    <w:rsid w:val="007054B9"/>
    <w:rsid w:val="007059E0"/>
    <w:rsid w:val="00705A4A"/>
    <w:rsid w:val="00705AB7"/>
    <w:rsid w:val="00705B9D"/>
    <w:rsid w:val="00705BA2"/>
    <w:rsid w:val="0070695A"/>
    <w:rsid w:val="0070707A"/>
    <w:rsid w:val="00710816"/>
    <w:rsid w:val="00710A2D"/>
    <w:rsid w:val="00710E5C"/>
    <w:rsid w:val="00710E63"/>
    <w:rsid w:val="00710FBF"/>
    <w:rsid w:val="00711423"/>
    <w:rsid w:val="00713110"/>
    <w:rsid w:val="007133A1"/>
    <w:rsid w:val="0071345C"/>
    <w:rsid w:val="00714A0A"/>
    <w:rsid w:val="00714FB5"/>
    <w:rsid w:val="007158EF"/>
    <w:rsid w:val="00715A30"/>
    <w:rsid w:val="00715B8B"/>
    <w:rsid w:val="00717118"/>
    <w:rsid w:val="00717407"/>
    <w:rsid w:val="00720149"/>
    <w:rsid w:val="0072046F"/>
    <w:rsid w:val="00720ADF"/>
    <w:rsid w:val="00720D64"/>
    <w:rsid w:val="0072150D"/>
    <w:rsid w:val="00722182"/>
    <w:rsid w:val="00722920"/>
    <w:rsid w:val="00723950"/>
    <w:rsid w:val="007245BA"/>
    <w:rsid w:val="0072535D"/>
    <w:rsid w:val="0072600E"/>
    <w:rsid w:val="00726604"/>
    <w:rsid w:val="00726BCE"/>
    <w:rsid w:val="007274BA"/>
    <w:rsid w:val="00727A0D"/>
    <w:rsid w:val="00730844"/>
    <w:rsid w:val="007308B5"/>
    <w:rsid w:val="0073102B"/>
    <w:rsid w:val="00731633"/>
    <w:rsid w:val="00731774"/>
    <w:rsid w:val="00731E23"/>
    <w:rsid w:val="00732E5F"/>
    <w:rsid w:val="0073338D"/>
    <w:rsid w:val="00733E57"/>
    <w:rsid w:val="0073501A"/>
    <w:rsid w:val="0073514A"/>
    <w:rsid w:val="0073599F"/>
    <w:rsid w:val="00736D52"/>
    <w:rsid w:val="00737051"/>
    <w:rsid w:val="00737EC2"/>
    <w:rsid w:val="00740373"/>
    <w:rsid w:val="007414BF"/>
    <w:rsid w:val="00741745"/>
    <w:rsid w:val="00741CFC"/>
    <w:rsid w:val="007440E7"/>
    <w:rsid w:val="007448F3"/>
    <w:rsid w:val="00744A12"/>
    <w:rsid w:val="00744E76"/>
    <w:rsid w:val="007458BF"/>
    <w:rsid w:val="00746040"/>
    <w:rsid w:val="007460F3"/>
    <w:rsid w:val="007461A4"/>
    <w:rsid w:val="007463A1"/>
    <w:rsid w:val="0074696C"/>
    <w:rsid w:val="00746C81"/>
    <w:rsid w:val="00746C89"/>
    <w:rsid w:val="007515BB"/>
    <w:rsid w:val="007516A9"/>
    <w:rsid w:val="0075248B"/>
    <w:rsid w:val="00752A9F"/>
    <w:rsid w:val="00752E6B"/>
    <w:rsid w:val="00753C03"/>
    <w:rsid w:val="00753C8D"/>
    <w:rsid w:val="00753E9A"/>
    <w:rsid w:val="007547BE"/>
    <w:rsid w:val="007562DE"/>
    <w:rsid w:val="00756410"/>
    <w:rsid w:val="00756B48"/>
    <w:rsid w:val="00756E8A"/>
    <w:rsid w:val="0075721A"/>
    <w:rsid w:val="00757A96"/>
    <w:rsid w:val="00760B0B"/>
    <w:rsid w:val="00760C57"/>
    <w:rsid w:val="00761295"/>
    <w:rsid w:val="0076170E"/>
    <w:rsid w:val="007617A3"/>
    <w:rsid w:val="0076182A"/>
    <w:rsid w:val="0076459B"/>
    <w:rsid w:val="007648F8"/>
    <w:rsid w:val="00764A3E"/>
    <w:rsid w:val="00765000"/>
    <w:rsid w:val="00765924"/>
    <w:rsid w:val="00765E24"/>
    <w:rsid w:val="00766672"/>
    <w:rsid w:val="00766DB9"/>
    <w:rsid w:val="00770143"/>
    <w:rsid w:val="007702DA"/>
    <w:rsid w:val="00770DB1"/>
    <w:rsid w:val="007717F6"/>
    <w:rsid w:val="00772263"/>
    <w:rsid w:val="0077317C"/>
    <w:rsid w:val="00773775"/>
    <w:rsid w:val="00775643"/>
    <w:rsid w:val="00775D11"/>
    <w:rsid w:val="007767EE"/>
    <w:rsid w:val="00776DDD"/>
    <w:rsid w:val="007771BA"/>
    <w:rsid w:val="007773F8"/>
    <w:rsid w:val="007774C4"/>
    <w:rsid w:val="00777892"/>
    <w:rsid w:val="00780A67"/>
    <w:rsid w:val="007813D0"/>
    <w:rsid w:val="00783082"/>
    <w:rsid w:val="007833AF"/>
    <w:rsid w:val="00783C7F"/>
    <w:rsid w:val="00784AA1"/>
    <w:rsid w:val="00784BC5"/>
    <w:rsid w:val="00784BEA"/>
    <w:rsid w:val="00784C16"/>
    <w:rsid w:val="00784D7A"/>
    <w:rsid w:val="007850BE"/>
    <w:rsid w:val="007855D2"/>
    <w:rsid w:val="00785F38"/>
    <w:rsid w:val="00786066"/>
    <w:rsid w:val="0078619B"/>
    <w:rsid w:val="00787268"/>
    <w:rsid w:val="00790C23"/>
    <w:rsid w:val="00790D74"/>
    <w:rsid w:val="00791A16"/>
    <w:rsid w:val="00792306"/>
    <w:rsid w:val="00794FC0"/>
    <w:rsid w:val="00796014"/>
    <w:rsid w:val="00796070"/>
    <w:rsid w:val="007960D8"/>
    <w:rsid w:val="00796DC1"/>
    <w:rsid w:val="0079778B"/>
    <w:rsid w:val="007A024C"/>
    <w:rsid w:val="007A02D8"/>
    <w:rsid w:val="007A1581"/>
    <w:rsid w:val="007A1921"/>
    <w:rsid w:val="007A1A61"/>
    <w:rsid w:val="007A2448"/>
    <w:rsid w:val="007A33FE"/>
    <w:rsid w:val="007A5848"/>
    <w:rsid w:val="007A5AC8"/>
    <w:rsid w:val="007B09E1"/>
    <w:rsid w:val="007B0A42"/>
    <w:rsid w:val="007B263D"/>
    <w:rsid w:val="007B2E70"/>
    <w:rsid w:val="007B39B5"/>
    <w:rsid w:val="007B41D2"/>
    <w:rsid w:val="007B6513"/>
    <w:rsid w:val="007B7FD6"/>
    <w:rsid w:val="007C028A"/>
    <w:rsid w:val="007C1B97"/>
    <w:rsid w:val="007C1FB6"/>
    <w:rsid w:val="007C2126"/>
    <w:rsid w:val="007C257F"/>
    <w:rsid w:val="007C2E62"/>
    <w:rsid w:val="007C4D50"/>
    <w:rsid w:val="007C59C8"/>
    <w:rsid w:val="007C65B8"/>
    <w:rsid w:val="007C69B0"/>
    <w:rsid w:val="007C75AA"/>
    <w:rsid w:val="007C7FD8"/>
    <w:rsid w:val="007D0067"/>
    <w:rsid w:val="007D2BAB"/>
    <w:rsid w:val="007D318B"/>
    <w:rsid w:val="007D3244"/>
    <w:rsid w:val="007D3F28"/>
    <w:rsid w:val="007D40FC"/>
    <w:rsid w:val="007D746C"/>
    <w:rsid w:val="007D750B"/>
    <w:rsid w:val="007E11C0"/>
    <w:rsid w:val="007E129D"/>
    <w:rsid w:val="007E1541"/>
    <w:rsid w:val="007E1C59"/>
    <w:rsid w:val="007E2452"/>
    <w:rsid w:val="007E2602"/>
    <w:rsid w:val="007E37F4"/>
    <w:rsid w:val="007E4FA7"/>
    <w:rsid w:val="007E51EF"/>
    <w:rsid w:val="007E5325"/>
    <w:rsid w:val="007E593E"/>
    <w:rsid w:val="007E6273"/>
    <w:rsid w:val="007E6358"/>
    <w:rsid w:val="007E66AA"/>
    <w:rsid w:val="007E6B49"/>
    <w:rsid w:val="007F0965"/>
    <w:rsid w:val="007F0C7F"/>
    <w:rsid w:val="007F100F"/>
    <w:rsid w:val="007F15CA"/>
    <w:rsid w:val="007F1C4A"/>
    <w:rsid w:val="007F22B9"/>
    <w:rsid w:val="007F22C0"/>
    <w:rsid w:val="007F25D1"/>
    <w:rsid w:val="007F2F73"/>
    <w:rsid w:val="007F3006"/>
    <w:rsid w:val="007F4CAF"/>
    <w:rsid w:val="007F59CA"/>
    <w:rsid w:val="007F6B1F"/>
    <w:rsid w:val="007F70D1"/>
    <w:rsid w:val="00800AA2"/>
    <w:rsid w:val="00802016"/>
    <w:rsid w:val="00802448"/>
    <w:rsid w:val="00802A3B"/>
    <w:rsid w:val="008032C7"/>
    <w:rsid w:val="00803332"/>
    <w:rsid w:val="0080510C"/>
    <w:rsid w:val="008057B7"/>
    <w:rsid w:val="00805F05"/>
    <w:rsid w:val="00806834"/>
    <w:rsid w:val="008068F8"/>
    <w:rsid w:val="00806C9F"/>
    <w:rsid w:val="00806D02"/>
    <w:rsid w:val="00807510"/>
    <w:rsid w:val="00807D4A"/>
    <w:rsid w:val="00807F45"/>
    <w:rsid w:val="008108FC"/>
    <w:rsid w:val="00811748"/>
    <w:rsid w:val="0081191F"/>
    <w:rsid w:val="008132BA"/>
    <w:rsid w:val="008133C7"/>
    <w:rsid w:val="00813BB7"/>
    <w:rsid w:val="00814544"/>
    <w:rsid w:val="008164E9"/>
    <w:rsid w:val="00817D0D"/>
    <w:rsid w:val="00820E24"/>
    <w:rsid w:val="0082176D"/>
    <w:rsid w:val="0082243E"/>
    <w:rsid w:val="008228E4"/>
    <w:rsid w:val="0082471C"/>
    <w:rsid w:val="0082473C"/>
    <w:rsid w:val="00824BF5"/>
    <w:rsid w:val="008260CC"/>
    <w:rsid w:val="0082720F"/>
    <w:rsid w:val="00827428"/>
    <w:rsid w:val="0082745F"/>
    <w:rsid w:val="00827469"/>
    <w:rsid w:val="008275F8"/>
    <w:rsid w:val="0082760F"/>
    <w:rsid w:val="00827879"/>
    <w:rsid w:val="008301FB"/>
    <w:rsid w:val="008306C2"/>
    <w:rsid w:val="00830BC0"/>
    <w:rsid w:val="00830CA2"/>
    <w:rsid w:val="00830DA9"/>
    <w:rsid w:val="008315C4"/>
    <w:rsid w:val="008318AD"/>
    <w:rsid w:val="00831B8F"/>
    <w:rsid w:val="00832102"/>
    <w:rsid w:val="00832214"/>
    <w:rsid w:val="00832445"/>
    <w:rsid w:val="00832700"/>
    <w:rsid w:val="00832C26"/>
    <w:rsid w:val="008333FA"/>
    <w:rsid w:val="008335B6"/>
    <w:rsid w:val="0083379B"/>
    <w:rsid w:val="008344D7"/>
    <w:rsid w:val="0083493D"/>
    <w:rsid w:val="00835183"/>
    <w:rsid w:val="00835B2A"/>
    <w:rsid w:val="008374FC"/>
    <w:rsid w:val="00837BC1"/>
    <w:rsid w:val="00837C14"/>
    <w:rsid w:val="00840ACC"/>
    <w:rsid w:val="0084182E"/>
    <w:rsid w:val="00841F8F"/>
    <w:rsid w:val="008429DE"/>
    <w:rsid w:val="00842B6F"/>
    <w:rsid w:val="00842C49"/>
    <w:rsid w:val="008431F1"/>
    <w:rsid w:val="008449AA"/>
    <w:rsid w:val="00844A83"/>
    <w:rsid w:val="00844FEF"/>
    <w:rsid w:val="00846134"/>
    <w:rsid w:val="00846C25"/>
    <w:rsid w:val="008470F7"/>
    <w:rsid w:val="00847888"/>
    <w:rsid w:val="008500C5"/>
    <w:rsid w:val="008508D7"/>
    <w:rsid w:val="00850A08"/>
    <w:rsid w:val="008510F5"/>
    <w:rsid w:val="0085135A"/>
    <w:rsid w:val="00852A5C"/>
    <w:rsid w:val="00853220"/>
    <w:rsid w:val="00853C6C"/>
    <w:rsid w:val="00854A81"/>
    <w:rsid w:val="00855607"/>
    <w:rsid w:val="00855A95"/>
    <w:rsid w:val="00855E07"/>
    <w:rsid w:val="0085644B"/>
    <w:rsid w:val="008566E7"/>
    <w:rsid w:val="008567E4"/>
    <w:rsid w:val="00856E2B"/>
    <w:rsid w:val="00860D73"/>
    <w:rsid w:val="00860FAD"/>
    <w:rsid w:val="00861552"/>
    <w:rsid w:val="0086156D"/>
    <w:rsid w:val="00861B1E"/>
    <w:rsid w:val="00862CB3"/>
    <w:rsid w:val="00863615"/>
    <w:rsid w:val="00863A96"/>
    <w:rsid w:val="008640ED"/>
    <w:rsid w:val="00864BC1"/>
    <w:rsid w:val="00864C61"/>
    <w:rsid w:val="00864F00"/>
    <w:rsid w:val="00865A5A"/>
    <w:rsid w:val="008668D7"/>
    <w:rsid w:val="00866BB5"/>
    <w:rsid w:val="008700C2"/>
    <w:rsid w:val="008704BC"/>
    <w:rsid w:val="0087098E"/>
    <w:rsid w:val="00870FC6"/>
    <w:rsid w:val="00872CB7"/>
    <w:rsid w:val="00873FB0"/>
    <w:rsid w:val="0087403F"/>
    <w:rsid w:val="0087605E"/>
    <w:rsid w:val="008763AA"/>
    <w:rsid w:val="008767B4"/>
    <w:rsid w:val="00876A9A"/>
    <w:rsid w:val="00877C89"/>
    <w:rsid w:val="008808CE"/>
    <w:rsid w:val="00880D54"/>
    <w:rsid w:val="008816CB"/>
    <w:rsid w:val="00883088"/>
    <w:rsid w:val="00884661"/>
    <w:rsid w:val="00884D8D"/>
    <w:rsid w:val="00885162"/>
    <w:rsid w:val="00885AD9"/>
    <w:rsid w:val="00886702"/>
    <w:rsid w:val="0088766D"/>
    <w:rsid w:val="00887687"/>
    <w:rsid w:val="00890CC4"/>
    <w:rsid w:val="00891DDE"/>
    <w:rsid w:val="008921E7"/>
    <w:rsid w:val="0089224F"/>
    <w:rsid w:val="0089231F"/>
    <w:rsid w:val="008929AA"/>
    <w:rsid w:val="00893C8C"/>
    <w:rsid w:val="008957B9"/>
    <w:rsid w:val="00895AD0"/>
    <w:rsid w:val="00895AF1"/>
    <w:rsid w:val="00895EBF"/>
    <w:rsid w:val="0089715F"/>
    <w:rsid w:val="008A00E2"/>
    <w:rsid w:val="008A02F5"/>
    <w:rsid w:val="008A0577"/>
    <w:rsid w:val="008A0720"/>
    <w:rsid w:val="008A095E"/>
    <w:rsid w:val="008A0DF3"/>
    <w:rsid w:val="008A0FA2"/>
    <w:rsid w:val="008A141D"/>
    <w:rsid w:val="008A1AAF"/>
    <w:rsid w:val="008A2274"/>
    <w:rsid w:val="008A2AEC"/>
    <w:rsid w:val="008A468E"/>
    <w:rsid w:val="008A71FF"/>
    <w:rsid w:val="008A7364"/>
    <w:rsid w:val="008A763D"/>
    <w:rsid w:val="008A7B99"/>
    <w:rsid w:val="008B092C"/>
    <w:rsid w:val="008B1468"/>
    <w:rsid w:val="008B29A9"/>
    <w:rsid w:val="008B2AEE"/>
    <w:rsid w:val="008B3585"/>
    <w:rsid w:val="008B3B4E"/>
    <w:rsid w:val="008B3DCC"/>
    <w:rsid w:val="008B5106"/>
    <w:rsid w:val="008B5EDF"/>
    <w:rsid w:val="008B7427"/>
    <w:rsid w:val="008B74E2"/>
    <w:rsid w:val="008C02E6"/>
    <w:rsid w:val="008C09DA"/>
    <w:rsid w:val="008C0BCC"/>
    <w:rsid w:val="008C0F1F"/>
    <w:rsid w:val="008C12AC"/>
    <w:rsid w:val="008C13F4"/>
    <w:rsid w:val="008C1A6C"/>
    <w:rsid w:val="008C3242"/>
    <w:rsid w:val="008C4DF8"/>
    <w:rsid w:val="008C515E"/>
    <w:rsid w:val="008C5FCF"/>
    <w:rsid w:val="008C6768"/>
    <w:rsid w:val="008C6E0E"/>
    <w:rsid w:val="008C7F15"/>
    <w:rsid w:val="008D0B91"/>
    <w:rsid w:val="008D0BD6"/>
    <w:rsid w:val="008D147B"/>
    <w:rsid w:val="008D18F9"/>
    <w:rsid w:val="008D1C14"/>
    <w:rsid w:val="008D20D7"/>
    <w:rsid w:val="008D302A"/>
    <w:rsid w:val="008D36B8"/>
    <w:rsid w:val="008D38E4"/>
    <w:rsid w:val="008D3D14"/>
    <w:rsid w:val="008D4107"/>
    <w:rsid w:val="008D51A7"/>
    <w:rsid w:val="008D7EE2"/>
    <w:rsid w:val="008E0E09"/>
    <w:rsid w:val="008E0F86"/>
    <w:rsid w:val="008E19CE"/>
    <w:rsid w:val="008E2260"/>
    <w:rsid w:val="008E2787"/>
    <w:rsid w:val="008E2891"/>
    <w:rsid w:val="008E375B"/>
    <w:rsid w:val="008E3A44"/>
    <w:rsid w:val="008E3F69"/>
    <w:rsid w:val="008E42B9"/>
    <w:rsid w:val="008E445F"/>
    <w:rsid w:val="008E455A"/>
    <w:rsid w:val="008E5594"/>
    <w:rsid w:val="008E581B"/>
    <w:rsid w:val="008E653D"/>
    <w:rsid w:val="008E7F68"/>
    <w:rsid w:val="008F063D"/>
    <w:rsid w:val="008F0AB5"/>
    <w:rsid w:val="008F0ADA"/>
    <w:rsid w:val="008F1800"/>
    <w:rsid w:val="008F3BAA"/>
    <w:rsid w:val="008F3D22"/>
    <w:rsid w:val="008F3EFC"/>
    <w:rsid w:val="008F4050"/>
    <w:rsid w:val="008F421F"/>
    <w:rsid w:val="008F43EE"/>
    <w:rsid w:val="008F4DE1"/>
    <w:rsid w:val="008F50E6"/>
    <w:rsid w:val="008F56D1"/>
    <w:rsid w:val="008F5DB8"/>
    <w:rsid w:val="008F6540"/>
    <w:rsid w:val="008F6AA1"/>
    <w:rsid w:val="008F7319"/>
    <w:rsid w:val="008F73FA"/>
    <w:rsid w:val="008F7CED"/>
    <w:rsid w:val="009003FA"/>
    <w:rsid w:val="009014B7"/>
    <w:rsid w:val="00901952"/>
    <w:rsid w:val="00901FC7"/>
    <w:rsid w:val="00901FDE"/>
    <w:rsid w:val="009021EF"/>
    <w:rsid w:val="00902A85"/>
    <w:rsid w:val="00902BD5"/>
    <w:rsid w:val="00902BF6"/>
    <w:rsid w:val="00903525"/>
    <w:rsid w:val="00904030"/>
    <w:rsid w:val="00904DC0"/>
    <w:rsid w:val="0090528E"/>
    <w:rsid w:val="00905B8C"/>
    <w:rsid w:val="009113CF"/>
    <w:rsid w:val="009113E7"/>
    <w:rsid w:val="009117AE"/>
    <w:rsid w:val="00913282"/>
    <w:rsid w:val="00913546"/>
    <w:rsid w:val="009144A8"/>
    <w:rsid w:val="00914DDC"/>
    <w:rsid w:val="00916689"/>
    <w:rsid w:val="0091687C"/>
    <w:rsid w:val="009169A2"/>
    <w:rsid w:val="00916D66"/>
    <w:rsid w:val="00917185"/>
    <w:rsid w:val="009205C6"/>
    <w:rsid w:val="00920840"/>
    <w:rsid w:val="00920D1C"/>
    <w:rsid w:val="009213A5"/>
    <w:rsid w:val="00921994"/>
    <w:rsid w:val="00923C55"/>
    <w:rsid w:val="00924110"/>
    <w:rsid w:val="00924348"/>
    <w:rsid w:val="00924575"/>
    <w:rsid w:val="00924C7F"/>
    <w:rsid w:val="00924D5C"/>
    <w:rsid w:val="009252AE"/>
    <w:rsid w:val="009261A6"/>
    <w:rsid w:val="00927F5C"/>
    <w:rsid w:val="00930DFC"/>
    <w:rsid w:val="00930E00"/>
    <w:rsid w:val="009323B8"/>
    <w:rsid w:val="00932FF3"/>
    <w:rsid w:val="00934302"/>
    <w:rsid w:val="00936E3E"/>
    <w:rsid w:val="00936FFD"/>
    <w:rsid w:val="00940046"/>
    <w:rsid w:val="00940125"/>
    <w:rsid w:val="0094047A"/>
    <w:rsid w:val="00940572"/>
    <w:rsid w:val="009413E7"/>
    <w:rsid w:val="0094182A"/>
    <w:rsid w:val="0094257D"/>
    <w:rsid w:val="009426F8"/>
    <w:rsid w:val="00942737"/>
    <w:rsid w:val="00942CC8"/>
    <w:rsid w:val="009430DE"/>
    <w:rsid w:val="00943734"/>
    <w:rsid w:val="0094384D"/>
    <w:rsid w:val="00943D67"/>
    <w:rsid w:val="00944149"/>
    <w:rsid w:val="00944B4B"/>
    <w:rsid w:val="00944D70"/>
    <w:rsid w:val="00945F2C"/>
    <w:rsid w:val="00946A65"/>
    <w:rsid w:val="00946EC8"/>
    <w:rsid w:val="00947A0B"/>
    <w:rsid w:val="00947BCC"/>
    <w:rsid w:val="00950054"/>
    <w:rsid w:val="009507BD"/>
    <w:rsid w:val="00951FEE"/>
    <w:rsid w:val="0095260B"/>
    <w:rsid w:val="00952D24"/>
    <w:rsid w:val="009539F6"/>
    <w:rsid w:val="00954295"/>
    <w:rsid w:val="00954371"/>
    <w:rsid w:val="0095438A"/>
    <w:rsid w:val="009564EA"/>
    <w:rsid w:val="009576A9"/>
    <w:rsid w:val="0095786B"/>
    <w:rsid w:val="0096035C"/>
    <w:rsid w:val="00960588"/>
    <w:rsid w:val="0096090F"/>
    <w:rsid w:val="009609E1"/>
    <w:rsid w:val="00960BB0"/>
    <w:rsid w:val="00961BD8"/>
    <w:rsid w:val="009623E6"/>
    <w:rsid w:val="00962C4E"/>
    <w:rsid w:val="00962F07"/>
    <w:rsid w:val="00965463"/>
    <w:rsid w:val="00965475"/>
    <w:rsid w:val="00965479"/>
    <w:rsid w:val="00966361"/>
    <w:rsid w:val="009669A6"/>
    <w:rsid w:val="009670ED"/>
    <w:rsid w:val="00967369"/>
    <w:rsid w:val="00967AFD"/>
    <w:rsid w:val="0097207C"/>
    <w:rsid w:val="00972E75"/>
    <w:rsid w:val="009757E9"/>
    <w:rsid w:val="009762B2"/>
    <w:rsid w:val="00976680"/>
    <w:rsid w:val="009769AE"/>
    <w:rsid w:val="0097716B"/>
    <w:rsid w:val="00977470"/>
    <w:rsid w:val="00981042"/>
    <w:rsid w:val="0098160F"/>
    <w:rsid w:val="00981775"/>
    <w:rsid w:val="00982011"/>
    <w:rsid w:val="009827C9"/>
    <w:rsid w:val="00982B73"/>
    <w:rsid w:val="00982E0E"/>
    <w:rsid w:val="009841EF"/>
    <w:rsid w:val="00984504"/>
    <w:rsid w:val="009845D4"/>
    <w:rsid w:val="009847A4"/>
    <w:rsid w:val="009850B7"/>
    <w:rsid w:val="009855A2"/>
    <w:rsid w:val="00985AB1"/>
    <w:rsid w:val="00986438"/>
    <w:rsid w:val="00986CBF"/>
    <w:rsid w:val="009902B1"/>
    <w:rsid w:val="0099044C"/>
    <w:rsid w:val="0099058E"/>
    <w:rsid w:val="00990CF2"/>
    <w:rsid w:val="009914F9"/>
    <w:rsid w:val="0099184B"/>
    <w:rsid w:val="009936FA"/>
    <w:rsid w:val="009939D6"/>
    <w:rsid w:val="00993A17"/>
    <w:rsid w:val="00993EF5"/>
    <w:rsid w:val="00995D63"/>
    <w:rsid w:val="009966AE"/>
    <w:rsid w:val="00997E26"/>
    <w:rsid w:val="009A0E54"/>
    <w:rsid w:val="009A172C"/>
    <w:rsid w:val="009A22CA"/>
    <w:rsid w:val="009A241F"/>
    <w:rsid w:val="009A2B60"/>
    <w:rsid w:val="009A44DF"/>
    <w:rsid w:val="009A45B4"/>
    <w:rsid w:val="009A4CDC"/>
    <w:rsid w:val="009A4D93"/>
    <w:rsid w:val="009A53E1"/>
    <w:rsid w:val="009A57B1"/>
    <w:rsid w:val="009A63E6"/>
    <w:rsid w:val="009A6694"/>
    <w:rsid w:val="009A69D5"/>
    <w:rsid w:val="009A7478"/>
    <w:rsid w:val="009A76C3"/>
    <w:rsid w:val="009A7E93"/>
    <w:rsid w:val="009A7EF4"/>
    <w:rsid w:val="009B123A"/>
    <w:rsid w:val="009B18E9"/>
    <w:rsid w:val="009B2188"/>
    <w:rsid w:val="009B296A"/>
    <w:rsid w:val="009B2E15"/>
    <w:rsid w:val="009B3209"/>
    <w:rsid w:val="009B3371"/>
    <w:rsid w:val="009B343E"/>
    <w:rsid w:val="009B347A"/>
    <w:rsid w:val="009B3768"/>
    <w:rsid w:val="009B439C"/>
    <w:rsid w:val="009B449C"/>
    <w:rsid w:val="009B453C"/>
    <w:rsid w:val="009B6768"/>
    <w:rsid w:val="009C0003"/>
    <w:rsid w:val="009C05AA"/>
    <w:rsid w:val="009C0B63"/>
    <w:rsid w:val="009C19ED"/>
    <w:rsid w:val="009C26D2"/>
    <w:rsid w:val="009C2758"/>
    <w:rsid w:val="009C2BAC"/>
    <w:rsid w:val="009C40E9"/>
    <w:rsid w:val="009C570B"/>
    <w:rsid w:val="009C7AA5"/>
    <w:rsid w:val="009D00F7"/>
    <w:rsid w:val="009D0AEF"/>
    <w:rsid w:val="009D1126"/>
    <w:rsid w:val="009D26AD"/>
    <w:rsid w:val="009D4B94"/>
    <w:rsid w:val="009D4F2C"/>
    <w:rsid w:val="009D574D"/>
    <w:rsid w:val="009D5754"/>
    <w:rsid w:val="009D6451"/>
    <w:rsid w:val="009D64E0"/>
    <w:rsid w:val="009D682A"/>
    <w:rsid w:val="009D70F8"/>
    <w:rsid w:val="009E0E2E"/>
    <w:rsid w:val="009E1D45"/>
    <w:rsid w:val="009E2ABD"/>
    <w:rsid w:val="009E4339"/>
    <w:rsid w:val="009E43FD"/>
    <w:rsid w:val="009E4464"/>
    <w:rsid w:val="009E4A2C"/>
    <w:rsid w:val="009E4F58"/>
    <w:rsid w:val="009E5721"/>
    <w:rsid w:val="009E5D3B"/>
    <w:rsid w:val="009E60B0"/>
    <w:rsid w:val="009E6448"/>
    <w:rsid w:val="009E79D2"/>
    <w:rsid w:val="009F01B2"/>
    <w:rsid w:val="009F15CA"/>
    <w:rsid w:val="009F1756"/>
    <w:rsid w:val="009F22A7"/>
    <w:rsid w:val="009F2BBC"/>
    <w:rsid w:val="009F3BDA"/>
    <w:rsid w:val="009F4C98"/>
    <w:rsid w:val="009F5A02"/>
    <w:rsid w:val="009F5BD5"/>
    <w:rsid w:val="009F5F5E"/>
    <w:rsid w:val="009F7CE6"/>
    <w:rsid w:val="00A0063E"/>
    <w:rsid w:val="00A01A0D"/>
    <w:rsid w:val="00A03520"/>
    <w:rsid w:val="00A03ED8"/>
    <w:rsid w:val="00A05B8B"/>
    <w:rsid w:val="00A060FC"/>
    <w:rsid w:val="00A062DA"/>
    <w:rsid w:val="00A06C1F"/>
    <w:rsid w:val="00A06F4E"/>
    <w:rsid w:val="00A07D4B"/>
    <w:rsid w:val="00A11278"/>
    <w:rsid w:val="00A13062"/>
    <w:rsid w:val="00A1340B"/>
    <w:rsid w:val="00A13E8C"/>
    <w:rsid w:val="00A152D0"/>
    <w:rsid w:val="00A167FE"/>
    <w:rsid w:val="00A1732A"/>
    <w:rsid w:val="00A17BB4"/>
    <w:rsid w:val="00A17C97"/>
    <w:rsid w:val="00A2082F"/>
    <w:rsid w:val="00A20873"/>
    <w:rsid w:val="00A20C7C"/>
    <w:rsid w:val="00A20FBD"/>
    <w:rsid w:val="00A21BBD"/>
    <w:rsid w:val="00A22925"/>
    <w:rsid w:val="00A2302E"/>
    <w:rsid w:val="00A23F7E"/>
    <w:rsid w:val="00A24AD0"/>
    <w:rsid w:val="00A24C51"/>
    <w:rsid w:val="00A2647E"/>
    <w:rsid w:val="00A2714D"/>
    <w:rsid w:val="00A30FB6"/>
    <w:rsid w:val="00A31177"/>
    <w:rsid w:val="00A31DCF"/>
    <w:rsid w:val="00A325A0"/>
    <w:rsid w:val="00A32783"/>
    <w:rsid w:val="00A32904"/>
    <w:rsid w:val="00A34790"/>
    <w:rsid w:val="00A347B2"/>
    <w:rsid w:val="00A35A3B"/>
    <w:rsid w:val="00A37BD2"/>
    <w:rsid w:val="00A40012"/>
    <w:rsid w:val="00A409CD"/>
    <w:rsid w:val="00A40F86"/>
    <w:rsid w:val="00A416FF"/>
    <w:rsid w:val="00A41726"/>
    <w:rsid w:val="00A41ADA"/>
    <w:rsid w:val="00A41DA2"/>
    <w:rsid w:val="00A4254A"/>
    <w:rsid w:val="00A425D8"/>
    <w:rsid w:val="00A42DB7"/>
    <w:rsid w:val="00A4317D"/>
    <w:rsid w:val="00A43A03"/>
    <w:rsid w:val="00A4452B"/>
    <w:rsid w:val="00A45751"/>
    <w:rsid w:val="00A45918"/>
    <w:rsid w:val="00A45E44"/>
    <w:rsid w:val="00A4715F"/>
    <w:rsid w:val="00A4789E"/>
    <w:rsid w:val="00A47CD5"/>
    <w:rsid w:val="00A501D9"/>
    <w:rsid w:val="00A5080F"/>
    <w:rsid w:val="00A51295"/>
    <w:rsid w:val="00A5133F"/>
    <w:rsid w:val="00A51C3C"/>
    <w:rsid w:val="00A541FA"/>
    <w:rsid w:val="00A54D68"/>
    <w:rsid w:val="00A55130"/>
    <w:rsid w:val="00A556CE"/>
    <w:rsid w:val="00A55945"/>
    <w:rsid w:val="00A573ED"/>
    <w:rsid w:val="00A60108"/>
    <w:rsid w:val="00A60227"/>
    <w:rsid w:val="00A6042D"/>
    <w:rsid w:val="00A610D4"/>
    <w:rsid w:val="00A61301"/>
    <w:rsid w:val="00A613E8"/>
    <w:rsid w:val="00A61A43"/>
    <w:rsid w:val="00A61B03"/>
    <w:rsid w:val="00A6372F"/>
    <w:rsid w:val="00A63B72"/>
    <w:rsid w:val="00A63DB6"/>
    <w:rsid w:val="00A6412E"/>
    <w:rsid w:val="00A6412F"/>
    <w:rsid w:val="00A6462C"/>
    <w:rsid w:val="00A6535D"/>
    <w:rsid w:val="00A65C5A"/>
    <w:rsid w:val="00A67AC6"/>
    <w:rsid w:val="00A70303"/>
    <w:rsid w:val="00A7166B"/>
    <w:rsid w:val="00A71CE2"/>
    <w:rsid w:val="00A72231"/>
    <w:rsid w:val="00A731F8"/>
    <w:rsid w:val="00A746A7"/>
    <w:rsid w:val="00A75CC5"/>
    <w:rsid w:val="00A75D9F"/>
    <w:rsid w:val="00A75ECF"/>
    <w:rsid w:val="00A762CF"/>
    <w:rsid w:val="00A766B4"/>
    <w:rsid w:val="00A806EB"/>
    <w:rsid w:val="00A8203E"/>
    <w:rsid w:val="00A823B5"/>
    <w:rsid w:val="00A82ECD"/>
    <w:rsid w:val="00A83600"/>
    <w:rsid w:val="00A83A85"/>
    <w:rsid w:val="00A83B94"/>
    <w:rsid w:val="00A8462D"/>
    <w:rsid w:val="00A85105"/>
    <w:rsid w:val="00A85983"/>
    <w:rsid w:val="00A86768"/>
    <w:rsid w:val="00A86EA4"/>
    <w:rsid w:val="00A87126"/>
    <w:rsid w:val="00A874F5"/>
    <w:rsid w:val="00A874F8"/>
    <w:rsid w:val="00A877CE"/>
    <w:rsid w:val="00A905CB"/>
    <w:rsid w:val="00A906D7"/>
    <w:rsid w:val="00A907A7"/>
    <w:rsid w:val="00A9098C"/>
    <w:rsid w:val="00A90B72"/>
    <w:rsid w:val="00A90E94"/>
    <w:rsid w:val="00A91178"/>
    <w:rsid w:val="00A91510"/>
    <w:rsid w:val="00A91648"/>
    <w:rsid w:val="00A91E9A"/>
    <w:rsid w:val="00A92862"/>
    <w:rsid w:val="00A93A93"/>
    <w:rsid w:val="00A941D2"/>
    <w:rsid w:val="00A9458C"/>
    <w:rsid w:val="00A94A3F"/>
    <w:rsid w:val="00A94DD9"/>
    <w:rsid w:val="00A96109"/>
    <w:rsid w:val="00A96ACA"/>
    <w:rsid w:val="00A97446"/>
    <w:rsid w:val="00A97783"/>
    <w:rsid w:val="00AA0E9C"/>
    <w:rsid w:val="00AA264B"/>
    <w:rsid w:val="00AA2BF8"/>
    <w:rsid w:val="00AA329D"/>
    <w:rsid w:val="00AA3313"/>
    <w:rsid w:val="00AA331E"/>
    <w:rsid w:val="00AA3D30"/>
    <w:rsid w:val="00AA4851"/>
    <w:rsid w:val="00AA54C1"/>
    <w:rsid w:val="00AA566E"/>
    <w:rsid w:val="00AA6297"/>
    <w:rsid w:val="00AA62B2"/>
    <w:rsid w:val="00AB027F"/>
    <w:rsid w:val="00AB1A83"/>
    <w:rsid w:val="00AB1EE0"/>
    <w:rsid w:val="00AB2BD5"/>
    <w:rsid w:val="00AB3EF1"/>
    <w:rsid w:val="00AB4689"/>
    <w:rsid w:val="00AB507F"/>
    <w:rsid w:val="00AB514A"/>
    <w:rsid w:val="00AB5468"/>
    <w:rsid w:val="00AB6344"/>
    <w:rsid w:val="00AB69B7"/>
    <w:rsid w:val="00AB6BA1"/>
    <w:rsid w:val="00AB6D84"/>
    <w:rsid w:val="00AB7F7D"/>
    <w:rsid w:val="00AC0039"/>
    <w:rsid w:val="00AC0624"/>
    <w:rsid w:val="00AC0735"/>
    <w:rsid w:val="00AC11FA"/>
    <w:rsid w:val="00AC20FA"/>
    <w:rsid w:val="00AC26B2"/>
    <w:rsid w:val="00AC3506"/>
    <w:rsid w:val="00AC4E7C"/>
    <w:rsid w:val="00AC4F92"/>
    <w:rsid w:val="00AC5D83"/>
    <w:rsid w:val="00AC5E88"/>
    <w:rsid w:val="00AC60E8"/>
    <w:rsid w:val="00AC6CA4"/>
    <w:rsid w:val="00AC6E9A"/>
    <w:rsid w:val="00AC6F31"/>
    <w:rsid w:val="00AC7E2E"/>
    <w:rsid w:val="00AD01E3"/>
    <w:rsid w:val="00AD0707"/>
    <w:rsid w:val="00AD24D3"/>
    <w:rsid w:val="00AD262C"/>
    <w:rsid w:val="00AD323D"/>
    <w:rsid w:val="00AD328C"/>
    <w:rsid w:val="00AD5BCF"/>
    <w:rsid w:val="00AE05E7"/>
    <w:rsid w:val="00AE0840"/>
    <w:rsid w:val="00AE15EC"/>
    <w:rsid w:val="00AE2067"/>
    <w:rsid w:val="00AE382E"/>
    <w:rsid w:val="00AE3AD7"/>
    <w:rsid w:val="00AE3CD4"/>
    <w:rsid w:val="00AE4C2C"/>
    <w:rsid w:val="00AE563E"/>
    <w:rsid w:val="00AE5EC2"/>
    <w:rsid w:val="00AF04DA"/>
    <w:rsid w:val="00AF0900"/>
    <w:rsid w:val="00AF0990"/>
    <w:rsid w:val="00AF2153"/>
    <w:rsid w:val="00AF28E0"/>
    <w:rsid w:val="00AF356F"/>
    <w:rsid w:val="00AF3C79"/>
    <w:rsid w:val="00AF3D23"/>
    <w:rsid w:val="00AF4CA4"/>
    <w:rsid w:val="00AF5391"/>
    <w:rsid w:val="00AF5B53"/>
    <w:rsid w:val="00AF5FE6"/>
    <w:rsid w:val="00AF7471"/>
    <w:rsid w:val="00AF74F1"/>
    <w:rsid w:val="00AF7CD4"/>
    <w:rsid w:val="00AF7F36"/>
    <w:rsid w:val="00B00A95"/>
    <w:rsid w:val="00B0237A"/>
    <w:rsid w:val="00B02A6C"/>
    <w:rsid w:val="00B02AA8"/>
    <w:rsid w:val="00B02BAB"/>
    <w:rsid w:val="00B02D40"/>
    <w:rsid w:val="00B03613"/>
    <w:rsid w:val="00B04C65"/>
    <w:rsid w:val="00B052AE"/>
    <w:rsid w:val="00B06D6D"/>
    <w:rsid w:val="00B076FD"/>
    <w:rsid w:val="00B07D4F"/>
    <w:rsid w:val="00B07ED1"/>
    <w:rsid w:val="00B10B34"/>
    <w:rsid w:val="00B11DAE"/>
    <w:rsid w:val="00B125B7"/>
    <w:rsid w:val="00B1287E"/>
    <w:rsid w:val="00B145FA"/>
    <w:rsid w:val="00B1475D"/>
    <w:rsid w:val="00B14DD0"/>
    <w:rsid w:val="00B15314"/>
    <w:rsid w:val="00B163D1"/>
    <w:rsid w:val="00B17234"/>
    <w:rsid w:val="00B1774D"/>
    <w:rsid w:val="00B20245"/>
    <w:rsid w:val="00B202FE"/>
    <w:rsid w:val="00B209B1"/>
    <w:rsid w:val="00B20B31"/>
    <w:rsid w:val="00B21EA6"/>
    <w:rsid w:val="00B22942"/>
    <w:rsid w:val="00B238B9"/>
    <w:rsid w:val="00B2396D"/>
    <w:rsid w:val="00B239C2"/>
    <w:rsid w:val="00B249FD"/>
    <w:rsid w:val="00B24B0E"/>
    <w:rsid w:val="00B25291"/>
    <w:rsid w:val="00B269EE"/>
    <w:rsid w:val="00B2794F"/>
    <w:rsid w:val="00B27C32"/>
    <w:rsid w:val="00B27FE5"/>
    <w:rsid w:val="00B30091"/>
    <w:rsid w:val="00B3047B"/>
    <w:rsid w:val="00B331E3"/>
    <w:rsid w:val="00B3322C"/>
    <w:rsid w:val="00B33992"/>
    <w:rsid w:val="00B33DDE"/>
    <w:rsid w:val="00B33E82"/>
    <w:rsid w:val="00B340C8"/>
    <w:rsid w:val="00B34D18"/>
    <w:rsid w:val="00B36F2C"/>
    <w:rsid w:val="00B37D3C"/>
    <w:rsid w:val="00B415F2"/>
    <w:rsid w:val="00B42801"/>
    <w:rsid w:val="00B42D67"/>
    <w:rsid w:val="00B43680"/>
    <w:rsid w:val="00B44682"/>
    <w:rsid w:val="00B44ED7"/>
    <w:rsid w:val="00B44FF5"/>
    <w:rsid w:val="00B45297"/>
    <w:rsid w:val="00B459C1"/>
    <w:rsid w:val="00B45D0A"/>
    <w:rsid w:val="00B47F50"/>
    <w:rsid w:val="00B505EB"/>
    <w:rsid w:val="00B508AE"/>
    <w:rsid w:val="00B52155"/>
    <w:rsid w:val="00B527F4"/>
    <w:rsid w:val="00B52975"/>
    <w:rsid w:val="00B52983"/>
    <w:rsid w:val="00B52A2D"/>
    <w:rsid w:val="00B52B4C"/>
    <w:rsid w:val="00B54611"/>
    <w:rsid w:val="00B54708"/>
    <w:rsid w:val="00B54760"/>
    <w:rsid w:val="00B56AEE"/>
    <w:rsid w:val="00B56BB4"/>
    <w:rsid w:val="00B60325"/>
    <w:rsid w:val="00B61A68"/>
    <w:rsid w:val="00B61FA7"/>
    <w:rsid w:val="00B6377E"/>
    <w:rsid w:val="00B63C15"/>
    <w:rsid w:val="00B66399"/>
    <w:rsid w:val="00B6754F"/>
    <w:rsid w:val="00B700AC"/>
    <w:rsid w:val="00B70576"/>
    <w:rsid w:val="00B70B26"/>
    <w:rsid w:val="00B720E5"/>
    <w:rsid w:val="00B72608"/>
    <w:rsid w:val="00B7325E"/>
    <w:rsid w:val="00B74C9D"/>
    <w:rsid w:val="00B750D2"/>
    <w:rsid w:val="00B752FA"/>
    <w:rsid w:val="00B753C4"/>
    <w:rsid w:val="00B760BA"/>
    <w:rsid w:val="00B8065E"/>
    <w:rsid w:val="00B809F8"/>
    <w:rsid w:val="00B80E55"/>
    <w:rsid w:val="00B8165B"/>
    <w:rsid w:val="00B81A4D"/>
    <w:rsid w:val="00B81B01"/>
    <w:rsid w:val="00B81D16"/>
    <w:rsid w:val="00B82779"/>
    <w:rsid w:val="00B82D2A"/>
    <w:rsid w:val="00B83356"/>
    <w:rsid w:val="00B8389F"/>
    <w:rsid w:val="00B839BD"/>
    <w:rsid w:val="00B84B68"/>
    <w:rsid w:val="00B851C1"/>
    <w:rsid w:val="00B855AE"/>
    <w:rsid w:val="00B858CD"/>
    <w:rsid w:val="00B86B9F"/>
    <w:rsid w:val="00B878B9"/>
    <w:rsid w:val="00B90624"/>
    <w:rsid w:val="00B90F73"/>
    <w:rsid w:val="00B91CEB"/>
    <w:rsid w:val="00B94028"/>
    <w:rsid w:val="00B94863"/>
    <w:rsid w:val="00B9489F"/>
    <w:rsid w:val="00B948E5"/>
    <w:rsid w:val="00B965AC"/>
    <w:rsid w:val="00B96932"/>
    <w:rsid w:val="00B96E62"/>
    <w:rsid w:val="00B97404"/>
    <w:rsid w:val="00B976AB"/>
    <w:rsid w:val="00B97A81"/>
    <w:rsid w:val="00BA0915"/>
    <w:rsid w:val="00BA09B7"/>
    <w:rsid w:val="00BA1912"/>
    <w:rsid w:val="00BA198B"/>
    <w:rsid w:val="00BA1B7E"/>
    <w:rsid w:val="00BA3546"/>
    <w:rsid w:val="00BA4FF9"/>
    <w:rsid w:val="00BA5509"/>
    <w:rsid w:val="00BA55EC"/>
    <w:rsid w:val="00BA5D8E"/>
    <w:rsid w:val="00BA6484"/>
    <w:rsid w:val="00BA6BE6"/>
    <w:rsid w:val="00BA7317"/>
    <w:rsid w:val="00BA731E"/>
    <w:rsid w:val="00BB08DB"/>
    <w:rsid w:val="00BB1277"/>
    <w:rsid w:val="00BB2631"/>
    <w:rsid w:val="00BB2731"/>
    <w:rsid w:val="00BB3D60"/>
    <w:rsid w:val="00BB4810"/>
    <w:rsid w:val="00BB485B"/>
    <w:rsid w:val="00BB5E68"/>
    <w:rsid w:val="00BB61CF"/>
    <w:rsid w:val="00BB6D64"/>
    <w:rsid w:val="00BB764D"/>
    <w:rsid w:val="00BB771B"/>
    <w:rsid w:val="00BC1D4E"/>
    <w:rsid w:val="00BC1F7A"/>
    <w:rsid w:val="00BC2949"/>
    <w:rsid w:val="00BC30C5"/>
    <w:rsid w:val="00BC3459"/>
    <w:rsid w:val="00BC3466"/>
    <w:rsid w:val="00BC3494"/>
    <w:rsid w:val="00BC35C1"/>
    <w:rsid w:val="00BC4072"/>
    <w:rsid w:val="00BC4763"/>
    <w:rsid w:val="00BC4F24"/>
    <w:rsid w:val="00BC5383"/>
    <w:rsid w:val="00BC63F5"/>
    <w:rsid w:val="00BC6E9A"/>
    <w:rsid w:val="00BC784C"/>
    <w:rsid w:val="00BD004D"/>
    <w:rsid w:val="00BD0467"/>
    <w:rsid w:val="00BD064D"/>
    <w:rsid w:val="00BD0771"/>
    <w:rsid w:val="00BD07B5"/>
    <w:rsid w:val="00BD0A4A"/>
    <w:rsid w:val="00BD13E6"/>
    <w:rsid w:val="00BD1FD8"/>
    <w:rsid w:val="00BD3164"/>
    <w:rsid w:val="00BD3F7A"/>
    <w:rsid w:val="00BD409B"/>
    <w:rsid w:val="00BD40BA"/>
    <w:rsid w:val="00BD413F"/>
    <w:rsid w:val="00BD4794"/>
    <w:rsid w:val="00BD4820"/>
    <w:rsid w:val="00BD4A1A"/>
    <w:rsid w:val="00BD4E0E"/>
    <w:rsid w:val="00BD6D3B"/>
    <w:rsid w:val="00BD7201"/>
    <w:rsid w:val="00BD74F5"/>
    <w:rsid w:val="00BE07F5"/>
    <w:rsid w:val="00BE0FD9"/>
    <w:rsid w:val="00BE19C7"/>
    <w:rsid w:val="00BE1F68"/>
    <w:rsid w:val="00BE30C9"/>
    <w:rsid w:val="00BE385F"/>
    <w:rsid w:val="00BE40BD"/>
    <w:rsid w:val="00BE44A0"/>
    <w:rsid w:val="00BE4534"/>
    <w:rsid w:val="00BE55D0"/>
    <w:rsid w:val="00BE5E9C"/>
    <w:rsid w:val="00BE5F4D"/>
    <w:rsid w:val="00BF0950"/>
    <w:rsid w:val="00BF1639"/>
    <w:rsid w:val="00BF1762"/>
    <w:rsid w:val="00BF2576"/>
    <w:rsid w:val="00BF2879"/>
    <w:rsid w:val="00BF2EA3"/>
    <w:rsid w:val="00BF3846"/>
    <w:rsid w:val="00BF3A84"/>
    <w:rsid w:val="00BF3D09"/>
    <w:rsid w:val="00BF4B8F"/>
    <w:rsid w:val="00BF532A"/>
    <w:rsid w:val="00BF53BC"/>
    <w:rsid w:val="00BF5797"/>
    <w:rsid w:val="00BF5936"/>
    <w:rsid w:val="00C00412"/>
    <w:rsid w:val="00C00656"/>
    <w:rsid w:val="00C006F0"/>
    <w:rsid w:val="00C00B83"/>
    <w:rsid w:val="00C01383"/>
    <w:rsid w:val="00C014E5"/>
    <w:rsid w:val="00C01959"/>
    <w:rsid w:val="00C02050"/>
    <w:rsid w:val="00C0325A"/>
    <w:rsid w:val="00C03C7D"/>
    <w:rsid w:val="00C04BE3"/>
    <w:rsid w:val="00C04E58"/>
    <w:rsid w:val="00C04FFF"/>
    <w:rsid w:val="00C061C1"/>
    <w:rsid w:val="00C11856"/>
    <w:rsid w:val="00C11988"/>
    <w:rsid w:val="00C1230E"/>
    <w:rsid w:val="00C12671"/>
    <w:rsid w:val="00C128C5"/>
    <w:rsid w:val="00C144F9"/>
    <w:rsid w:val="00C14A3B"/>
    <w:rsid w:val="00C15114"/>
    <w:rsid w:val="00C151D8"/>
    <w:rsid w:val="00C15344"/>
    <w:rsid w:val="00C154A8"/>
    <w:rsid w:val="00C16147"/>
    <w:rsid w:val="00C16156"/>
    <w:rsid w:val="00C164E8"/>
    <w:rsid w:val="00C22938"/>
    <w:rsid w:val="00C2422B"/>
    <w:rsid w:val="00C2471F"/>
    <w:rsid w:val="00C24E59"/>
    <w:rsid w:val="00C25412"/>
    <w:rsid w:val="00C256DD"/>
    <w:rsid w:val="00C25C7B"/>
    <w:rsid w:val="00C27198"/>
    <w:rsid w:val="00C27269"/>
    <w:rsid w:val="00C273C1"/>
    <w:rsid w:val="00C304DA"/>
    <w:rsid w:val="00C305F9"/>
    <w:rsid w:val="00C30E4B"/>
    <w:rsid w:val="00C30F06"/>
    <w:rsid w:val="00C314D2"/>
    <w:rsid w:val="00C33102"/>
    <w:rsid w:val="00C33383"/>
    <w:rsid w:val="00C3398F"/>
    <w:rsid w:val="00C33EA1"/>
    <w:rsid w:val="00C341AC"/>
    <w:rsid w:val="00C34377"/>
    <w:rsid w:val="00C3489A"/>
    <w:rsid w:val="00C35116"/>
    <w:rsid w:val="00C352C5"/>
    <w:rsid w:val="00C36C2A"/>
    <w:rsid w:val="00C37498"/>
    <w:rsid w:val="00C375DF"/>
    <w:rsid w:val="00C40179"/>
    <w:rsid w:val="00C40BCC"/>
    <w:rsid w:val="00C40F7E"/>
    <w:rsid w:val="00C41C4E"/>
    <w:rsid w:val="00C4222F"/>
    <w:rsid w:val="00C42884"/>
    <w:rsid w:val="00C4382C"/>
    <w:rsid w:val="00C43FFD"/>
    <w:rsid w:val="00C444D8"/>
    <w:rsid w:val="00C44804"/>
    <w:rsid w:val="00C44C02"/>
    <w:rsid w:val="00C45777"/>
    <w:rsid w:val="00C45790"/>
    <w:rsid w:val="00C45DB0"/>
    <w:rsid w:val="00C468BB"/>
    <w:rsid w:val="00C46969"/>
    <w:rsid w:val="00C46D07"/>
    <w:rsid w:val="00C46E77"/>
    <w:rsid w:val="00C47716"/>
    <w:rsid w:val="00C47FCE"/>
    <w:rsid w:val="00C5003A"/>
    <w:rsid w:val="00C501D8"/>
    <w:rsid w:val="00C50E0A"/>
    <w:rsid w:val="00C50F49"/>
    <w:rsid w:val="00C5236F"/>
    <w:rsid w:val="00C5359C"/>
    <w:rsid w:val="00C539E0"/>
    <w:rsid w:val="00C5469D"/>
    <w:rsid w:val="00C5544D"/>
    <w:rsid w:val="00C5559C"/>
    <w:rsid w:val="00C55BA0"/>
    <w:rsid w:val="00C55CAA"/>
    <w:rsid w:val="00C56A12"/>
    <w:rsid w:val="00C573E3"/>
    <w:rsid w:val="00C576FB"/>
    <w:rsid w:val="00C60688"/>
    <w:rsid w:val="00C608A4"/>
    <w:rsid w:val="00C60ECB"/>
    <w:rsid w:val="00C61954"/>
    <w:rsid w:val="00C620FC"/>
    <w:rsid w:val="00C62BE4"/>
    <w:rsid w:val="00C63B5F"/>
    <w:rsid w:val="00C64E8F"/>
    <w:rsid w:val="00C65179"/>
    <w:rsid w:val="00C65A4A"/>
    <w:rsid w:val="00C65B4A"/>
    <w:rsid w:val="00C67F18"/>
    <w:rsid w:val="00C70844"/>
    <w:rsid w:val="00C70CF9"/>
    <w:rsid w:val="00C73074"/>
    <w:rsid w:val="00C732B5"/>
    <w:rsid w:val="00C74654"/>
    <w:rsid w:val="00C75269"/>
    <w:rsid w:val="00C754D2"/>
    <w:rsid w:val="00C7580E"/>
    <w:rsid w:val="00C75C85"/>
    <w:rsid w:val="00C75EB0"/>
    <w:rsid w:val="00C768B8"/>
    <w:rsid w:val="00C76C05"/>
    <w:rsid w:val="00C775E1"/>
    <w:rsid w:val="00C77DFA"/>
    <w:rsid w:val="00C801FE"/>
    <w:rsid w:val="00C80E01"/>
    <w:rsid w:val="00C81AFA"/>
    <w:rsid w:val="00C83363"/>
    <w:rsid w:val="00C842C0"/>
    <w:rsid w:val="00C85113"/>
    <w:rsid w:val="00C85914"/>
    <w:rsid w:val="00C85C36"/>
    <w:rsid w:val="00C879C3"/>
    <w:rsid w:val="00C87A9F"/>
    <w:rsid w:val="00C87E96"/>
    <w:rsid w:val="00C905D7"/>
    <w:rsid w:val="00C90B3B"/>
    <w:rsid w:val="00C912CB"/>
    <w:rsid w:val="00C91645"/>
    <w:rsid w:val="00C91F1A"/>
    <w:rsid w:val="00C93B51"/>
    <w:rsid w:val="00C94BE7"/>
    <w:rsid w:val="00C94E4E"/>
    <w:rsid w:val="00C96094"/>
    <w:rsid w:val="00C960EA"/>
    <w:rsid w:val="00C96212"/>
    <w:rsid w:val="00C967FA"/>
    <w:rsid w:val="00C96BAE"/>
    <w:rsid w:val="00C96E53"/>
    <w:rsid w:val="00C97880"/>
    <w:rsid w:val="00C97D51"/>
    <w:rsid w:val="00CA1037"/>
    <w:rsid w:val="00CA2418"/>
    <w:rsid w:val="00CA3077"/>
    <w:rsid w:val="00CA3600"/>
    <w:rsid w:val="00CA3705"/>
    <w:rsid w:val="00CA3AA3"/>
    <w:rsid w:val="00CA4476"/>
    <w:rsid w:val="00CA5025"/>
    <w:rsid w:val="00CA5A2E"/>
    <w:rsid w:val="00CA5CC1"/>
    <w:rsid w:val="00CB0A52"/>
    <w:rsid w:val="00CB3144"/>
    <w:rsid w:val="00CB3CE8"/>
    <w:rsid w:val="00CB441B"/>
    <w:rsid w:val="00CB5602"/>
    <w:rsid w:val="00CB61F7"/>
    <w:rsid w:val="00CB66B5"/>
    <w:rsid w:val="00CB7B93"/>
    <w:rsid w:val="00CC09D9"/>
    <w:rsid w:val="00CC1BF0"/>
    <w:rsid w:val="00CC2803"/>
    <w:rsid w:val="00CC2E25"/>
    <w:rsid w:val="00CC3773"/>
    <w:rsid w:val="00CC47A4"/>
    <w:rsid w:val="00CC4C8F"/>
    <w:rsid w:val="00CC51D5"/>
    <w:rsid w:val="00CC6CB2"/>
    <w:rsid w:val="00CC7272"/>
    <w:rsid w:val="00CD0052"/>
    <w:rsid w:val="00CD2A88"/>
    <w:rsid w:val="00CD454E"/>
    <w:rsid w:val="00CD6FF8"/>
    <w:rsid w:val="00CD70FA"/>
    <w:rsid w:val="00CD758A"/>
    <w:rsid w:val="00CD781D"/>
    <w:rsid w:val="00CD7C9A"/>
    <w:rsid w:val="00CD7F5A"/>
    <w:rsid w:val="00CE012B"/>
    <w:rsid w:val="00CE0E72"/>
    <w:rsid w:val="00CE15E2"/>
    <w:rsid w:val="00CE1AF6"/>
    <w:rsid w:val="00CE2288"/>
    <w:rsid w:val="00CE22C3"/>
    <w:rsid w:val="00CE2A84"/>
    <w:rsid w:val="00CE348A"/>
    <w:rsid w:val="00CE39BA"/>
    <w:rsid w:val="00CE4D5E"/>
    <w:rsid w:val="00CE67CF"/>
    <w:rsid w:val="00CF0614"/>
    <w:rsid w:val="00CF0968"/>
    <w:rsid w:val="00CF0C8B"/>
    <w:rsid w:val="00CF0DDB"/>
    <w:rsid w:val="00CF1F8B"/>
    <w:rsid w:val="00CF24B1"/>
    <w:rsid w:val="00CF272B"/>
    <w:rsid w:val="00CF29C4"/>
    <w:rsid w:val="00CF31EC"/>
    <w:rsid w:val="00CF35C2"/>
    <w:rsid w:val="00CF3989"/>
    <w:rsid w:val="00CF3DBC"/>
    <w:rsid w:val="00CF3F73"/>
    <w:rsid w:val="00CF412A"/>
    <w:rsid w:val="00CF587D"/>
    <w:rsid w:val="00CF5D9A"/>
    <w:rsid w:val="00CF5E58"/>
    <w:rsid w:val="00CF67CB"/>
    <w:rsid w:val="00CF6B80"/>
    <w:rsid w:val="00CF76F7"/>
    <w:rsid w:val="00CF7C45"/>
    <w:rsid w:val="00D01094"/>
    <w:rsid w:val="00D01208"/>
    <w:rsid w:val="00D015CA"/>
    <w:rsid w:val="00D015FD"/>
    <w:rsid w:val="00D0186F"/>
    <w:rsid w:val="00D01C3E"/>
    <w:rsid w:val="00D0221A"/>
    <w:rsid w:val="00D02EE6"/>
    <w:rsid w:val="00D04964"/>
    <w:rsid w:val="00D055C1"/>
    <w:rsid w:val="00D06107"/>
    <w:rsid w:val="00D062B7"/>
    <w:rsid w:val="00D06775"/>
    <w:rsid w:val="00D06D0F"/>
    <w:rsid w:val="00D06E4E"/>
    <w:rsid w:val="00D06EB9"/>
    <w:rsid w:val="00D1097B"/>
    <w:rsid w:val="00D10B31"/>
    <w:rsid w:val="00D11698"/>
    <w:rsid w:val="00D11CA8"/>
    <w:rsid w:val="00D1219B"/>
    <w:rsid w:val="00D134B6"/>
    <w:rsid w:val="00D13CAF"/>
    <w:rsid w:val="00D13DDF"/>
    <w:rsid w:val="00D14370"/>
    <w:rsid w:val="00D14455"/>
    <w:rsid w:val="00D14A00"/>
    <w:rsid w:val="00D14AA9"/>
    <w:rsid w:val="00D1509B"/>
    <w:rsid w:val="00D152EA"/>
    <w:rsid w:val="00D15AEC"/>
    <w:rsid w:val="00D16480"/>
    <w:rsid w:val="00D16C45"/>
    <w:rsid w:val="00D1771E"/>
    <w:rsid w:val="00D20DB8"/>
    <w:rsid w:val="00D21B0E"/>
    <w:rsid w:val="00D21F05"/>
    <w:rsid w:val="00D231EC"/>
    <w:rsid w:val="00D2446C"/>
    <w:rsid w:val="00D25CCA"/>
    <w:rsid w:val="00D260BD"/>
    <w:rsid w:val="00D26314"/>
    <w:rsid w:val="00D26340"/>
    <w:rsid w:val="00D26863"/>
    <w:rsid w:val="00D26D7E"/>
    <w:rsid w:val="00D26FF3"/>
    <w:rsid w:val="00D279D1"/>
    <w:rsid w:val="00D27B5E"/>
    <w:rsid w:val="00D320BF"/>
    <w:rsid w:val="00D33AC8"/>
    <w:rsid w:val="00D341D0"/>
    <w:rsid w:val="00D3461E"/>
    <w:rsid w:val="00D34F6F"/>
    <w:rsid w:val="00D350C3"/>
    <w:rsid w:val="00D3588F"/>
    <w:rsid w:val="00D35FCD"/>
    <w:rsid w:val="00D36198"/>
    <w:rsid w:val="00D36243"/>
    <w:rsid w:val="00D40030"/>
    <w:rsid w:val="00D402E5"/>
    <w:rsid w:val="00D4086F"/>
    <w:rsid w:val="00D40A68"/>
    <w:rsid w:val="00D41C9A"/>
    <w:rsid w:val="00D427A8"/>
    <w:rsid w:val="00D42B32"/>
    <w:rsid w:val="00D43114"/>
    <w:rsid w:val="00D436C0"/>
    <w:rsid w:val="00D4390D"/>
    <w:rsid w:val="00D439A1"/>
    <w:rsid w:val="00D43A1B"/>
    <w:rsid w:val="00D43C2B"/>
    <w:rsid w:val="00D440EC"/>
    <w:rsid w:val="00D44CA4"/>
    <w:rsid w:val="00D45175"/>
    <w:rsid w:val="00D45410"/>
    <w:rsid w:val="00D45CAB"/>
    <w:rsid w:val="00D45F8A"/>
    <w:rsid w:val="00D46551"/>
    <w:rsid w:val="00D4666A"/>
    <w:rsid w:val="00D4671A"/>
    <w:rsid w:val="00D4795C"/>
    <w:rsid w:val="00D47F46"/>
    <w:rsid w:val="00D500AC"/>
    <w:rsid w:val="00D51732"/>
    <w:rsid w:val="00D51D6A"/>
    <w:rsid w:val="00D52972"/>
    <w:rsid w:val="00D531DA"/>
    <w:rsid w:val="00D53E8E"/>
    <w:rsid w:val="00D544DC"/>
    <w:rsid w:val="00D54CE7"/>
    <w:rsid w:val="00D553E4"/>
    <w:rsid w:val="00D55600"/>
    <w:rsid w:val="00D55EDC"/>
    <w:rsid w:val="00D56382"/>
    <w:rsid w:val="00D56A4E"/>
    <w:rsid w:val="00D57638"/>
    <w:rsid w:val="00D57EE7"/>
    <w:rsid w:val="00D61C55"/>
    <w:rsid w:val="00D61CD1"/>
    <w:rsid w:val="00D625A0"/>
    <w:rsid w:val="00D628FA"/>
    <w:rsid w:val="00D629CD"/>
    <w:rsid w:val="00D62AF6"/>
    <w:rsid w:val="00D631E5"/>
    <w:rsid w:val="00D63C72"/>
    <w:rsid w:val="00D64240"/>
    <w:rsid w:val="00D64787"/>
    <w:rsid w:val="00D649EF"/>
    <w:rsid w:val="00D64E2E"/>
    <w:rsid w:val="00D65019"/>
    <w:rsid w:val="00D651D7"/>
    <w:rsid w:val="00D6547D"/>
    <w:rsid w:val="00D6688F"/>
    <w:rsid w:val="00D66E64"/>
    <w:rsid w:val="00D673C2"/>
    <w:rsid w:val="00D678D8"/>
    <w:rsid w:val="00D67D09"/>
    <w:rsid w:val="00D67E43"/>
    <w:rsid w:val="00D712E7"/>
    <w:rsid w:val="00D71897"/>
    <w:rsid w:val="00D71FD9"/>
    <w:rsid w:val="00D72DCC"/>
    <w:rsid w:val="00D730E6"/>
    <w:rsid w:val="00D732A5"/>
    <w:rsid w:val="00D73573"/>
    <w:rsid w:val="00D7394E"/>
    <w:rsid w:val="00D73B69"/>
    <w:rsid w:val="00D73FCF"/>
    <w:rsid w:val="00D75065"/>
    <w:rsid w:val="00D75EC3"/>
    <w:rsid w:val="00D8063A"/>
    <w:rsid w:val="00D8071B"/>
    <w:rsid w:val="00D814FD"/>
    <w:rsid w:val="00D81B5D"/>
    <w:rsid w:val="00D8301D"/>
    <w:rsid w:val="00D83710"/>
    <w:rsid w:val="00D84772"/>
    <w:rsid w:val="00D84E74"/>
    <w:rsid w:val="00D85288"/>
    <w:rsid w:val="00D8534E"/>
    <w:rsid w:val="00D855DE"/>
    <w:rsid w:val="00D86515"/>
    <w:rsid w:val="00D8674F"/>
    <w:rsid w:val="00D868E8"/>
    <w:rsid w:val="00D86E57"/>
    <w:rsid w:val="00D900C9"/>
    <w:rsid w:val="00D902D0"/>
    <w:rsid w:val="00D903D3"/>
    <w:rsid w:val="00D9050B"/>
    <w:rsid w:val="00D907C3"/>
    <w:rsid w:val="00D90EFB"/>
    <w:rsid w:val="00D91564"/>
    <w:rsid w:val="00D91B95"/>
    <w:rsid w:val="00D92C57"/>
    <w:rsid w:val="00D941D0"/>
    <w:rsid w:val="00D94C57"/>
    <w:rsid w:val="00D94F20"/>
    <w:rsid w:val="00D95295"/>
    <w:rsid w:val="00D95D2F"/>
    <w:rsid w:val="00D97913"/>
    <w:rsid w:val="00DA0F75"/>
    <w:rsid w:val="00DA1B1C"/>
    <w:rsid w:val="00DA3534"/>
    <w:rsid w:val="00DA3C11"/>
    <w:rsid w:val="00DA3F29"/>
    <w:rsid w:val="00DA3F7A"/>
    <w:rsid w:val="00DA4675"/>
    <w:rsid w:val="00DA5419"/>
    <w:rsid w:val="00DA6E01"/>
    <w:rsid w:val="00DA785A"/>
    <w:rsid w:val="00DA7EFA"/>
    <w:rsid w:val="00DB0332"/>
    <w:rsid w:val="00DB0B4D"/>
    <w:rsid w:val="00DB1108"/>
    <w:rsid w:val="00DB12D7"/>
    <w:rsid w:val="00DB1924"/>
    <w:rsid w:val="00DB218A"/>
    <w:rsid w:val="00DB2DEF"/>
    <w:rsid w:val="00DB2E14"/>
    <w:rsid w:val="00DB398A"/>
    <w:rsid w:val="00DB4360"/>
    <w:rsid w:val="00DB4C46"/>
    <w:rsid w:val="00DB5883"/>
    <w:rsid w:val="00DB5A8F"/>
    <w:rsid w:val="00DB5ECF"/>
    <w:rsid w:val="00DB65AD"/>
    <w:rsid w:val="00DC0559"/>
    <w:rsid w:val="00DC096E"/>
    <w:rsid w:val="00DC09C6"/>
    <w:rsid w:val="00DC0BEB"/>
    <w:rsid w:val="00DC118F"/>
    <w:rsid w:val="00DC1A5D"/>
    <w:rsid w:val="00DC1AE7"/>
    <w:rsid w:val="00DC254A"/>
    <w:rsid w:val="00DC2D20"/>
    <w:rsid w:val="00DC509E"/>
    <w:rsid w:val="00DC58FD"/>
    <w:rsid w:val="00DC6020"/>
    <w:rsid w:val="00DC778E"/>
    <w:rsid w:val="00DD0218"/>
    <w:rsid w:val="00DD082E"/>
    <w:rsid w:val="00DD08DA"/>
    <w:rsid w:val="00DD09D3"/>
    <w:rsid w:val="00DD0ADA"/>
    <w:rsid w:val="00DD0C7D"/>
    <w:rsid w:val="00DD143B"/>
    <w:rsid w:val="00DD14EB"/>
    <w:rsid w:val="00DD16A9"/>
    <w:rsid w:val="00DD1C6A"/>
    <w:rsid w:val="00DD26AB"/>
    <w:rsid w:val="00DD27DD"/>
    <w:rsid w:val="00DD296B"/>
    <w:rsid w:val="00DD3FC0"/>
    <w:rsid w:val="00DD4C17"/>
    <w:rsid w:val="00DD7182"/>
    <w:rsid w:val="00DD73BE"/>
    <w:rsid w:val="00DD761F"/>
    <w:rsid w:val="00DE091F"/>
    <w:rsid w:val="00DE0926"/>
    <w:rsid w:val="00DE23B6"/>
    <w:rsid w:val="00DE308C"/>
    <w:rsid w:val="00DE30FD"/>
    <w:rsid w:val="00DE35DE"/>
    <w:rsid w:val="00DE3AD3"/>
    <w:rsid w:val="00DE3ED3"/>
    <w:rsid w:val="00DE4759"/>
    <w:rsid w:val="00DE672D"/>
    <w:rsid w:val="00DE6986"/>
    <w:rsid w:val="00DE703C"/>
    <w:rsid w:val="00DE7103"/>
    <w:rsid w:val="00DE72BD"/>
    <w:rsid w:val="00DF043B"/>
    <w:rsid w:val="00DF09A4"/>
    <w:rsid w:val="00DF0C52"/>
    <w:rsid w:val="00DF0D2D"/>
    <w:rsid w:val="00DF2411"/>
    <w:rsid w:val="00DF26DD"/>
    <w:rsid w:val="00DF3C82"/>
    <w:rsid w:val="00DF4A6B"/>
    <w:rsid w:val="00DF4C11"/>
    <w:rsid w:val="00DF50B2"/>
    <w:rsid w:val="00DF5B33"/>
    <w:rsid w:val="00DF640B"/>
    <w:rsid w:val="00DF6535"/>
    <w:rsid w:val="00DF65A1"/>
    <w:rsid w:val="00DF7B05"/>
    <w:rsid w:val="00E002BF"/>
    <w:rsid w:val="00E00A00"/>
    <w:rsid w:val="00E010BF"/>
    <w:rsid w:val="00E0227D"/>
    <w:rsid w:val="00E02A04"/>
    <w:rsid w:val="00E02D1F"/>
    <w:rsid w:val="00E03E1A"/>
    <w:rsid w:val="00E0465D"/>
    <w:rsid w:val="00E04B3B"/>
    <w:rsid w:val="00E0514E"/>
    <w:rsid w:val="00E052E3"/>
    <w:rsid w:val="00E05595"/>
    <w:rsid w:val="00E058BE"/>
    <w:rsid w:val="00E05CDC"/>
    <w:rsid w:val="00E068CC"/>
    <w:rsid w:val="00E073C7"/>
    <w:rsid w:val="00E07760"/>
    <w:rsid w:val="00E07ABA"/>
    <w:rsid w:val="00E10E82"/>
    <w:rsid w:val="00E112A3"/>
    <w:rsid w:val="00E1148B"/>
    <w:rsid w:val="00E11BBA"/>
    <w:rsid w:val="00E1276E"/>
    <w:rsid w:val="00E127B8"/>
    <w:rsid w:val="00E13765"/>
    <w:rsid w:val="00E1376D"/>
    <w:rsid w:val="00E13E42"/>
    <w:rsid w:val="00E1459D"/>
    <w:rsid w:val="00E14859"/>
    <w:rsid w:val="00E148E0"/>
    <w:rsid w:val="00E15271"/>
    <w:rsid w:val="00E16913"/>
    <w:rsid w:val="00E16D16"/>
    <w:rsid w:val="00E21864"/>
    <w:rsid w:val="00E21B3D"/>
    <w:rsid w:val="00E22083"/>
    <w:rsid w:val="00E221AF"/>
    <w:rsid w:val="00E24AEF"/>
    <w:rsid w:val="00E25010"/>
    <w:rsid w:val="00E254A9"/>
    <w:rsid w:val="00E2598D"/>
    <w:rsid w:val="00E26557"/>
    <w:rsid w:val="00E268CF"/>
    <w:rsid w:val="00E268F7"/>
    <w:rsid w:val="00E27DCB"/>
    <w:rsid w:val="00E3053C"/>
    <w:rsid w:val="00E30789"/>
    <w:rsid w:val="00E30DB4"/>
    <w:rsid w:val="00E30FAE"/>
    <w:rsid w:val="00E316B4"/>
    <w:rsid w:val="00E322FB"/>
    <w:rsid w:val="00E328F9"/>
    <w:rsid w:val="00E32C4D"/>
    <w:rsid w:val="00E332E5"/>
    <w:rsid w:val="00E3342F"/>
    <w:rsid w:val="00E33747"/>
    <w:rsid w:val="00E34CD7"/>
    <w:rsid w:val="00E366D7"/>
    <w:rsid w:val="00E36A3A"/>
    <w:rsid w:val="00E370D5"/>
    <w:rsid w:val="00E37303"/>
    <w:rsid w:val="00E374FC"/>
    <w:rsid w:val="00E407C9"/>
    <w:rsid w:val="00E42FF0"/>
    <w:rsid w:val="00E43A7C"/>
    <w:rsid w:val="00E43BB5"/>
    <w:rsid w:val="00E44908"/>
    <w:rsid w:val="00E44FBD"/>
    <w:rsid w:val="00E4606B"/>
    <w:rsid w:val="00E46F21"/>
    <w:rsid w:val="00E474EC"/>
    <w:rsid w:val="00E50544"/>
    <w:rsid w:val="00E50E07"/>
    <w:rsid w:val="00E52DDB"/>
    <w:rsid w:val="00E53538"/>
    <w:rsid w:val="00E535F7"/>
    <w:rsid w:val="00E54C13"/>
    <w:rsid w:val="00E54F9A"/>
    <w:rsid w:val="00E557F2"/>
    <w:rsid w:val="00E55CC7"/>
    <w:rsid w:val="00E562B7"/>
    <w:rsid w:val="00E57EB4"/>
    <w:rsid w:val="00E60D40"/>
    <w:rsid w:val="00E60DEF"/>
    <w:rsid w:val="00E613C1"/>
    <w:rsid w:val="00E627B5"/>
    <w:rsid w:val="00E62FA8"/>
    <w:rsid w:val="00E63B52"/>
    <w:rsid w:val="00E6454C"/>
    <w:rsid w:val="00E64784"/>
    <w:rsid w:val="00E65085"/>
    <w:rsid w:val="00E654AB"/>
    <w:rsid w:val="00E6568F"/>
    <w:rsid w:val="00E65B7A"/>
    <w:rsid w:val="00E661A5"/>
    <w:rsid w:val="00E66488"/>
    <w:rsid w:val="00E66C8B"/>
    <w:rsid w:val="00E6753A"/>
    <w:rsid w:val="00E677DD"/>
    <w:rsid w:val="00E67D95"/>
    <w:rsid w:val="00E7081C"/>
    <w:rsid w:val="00E7189E"/>
    <w:rsid w:val="00E7192E"/>
    <w:rsid w:val="00E71FB8"/>
    <w:rsid w:val="00E725DF"/>
    <w:rsid w:val="00E730DC"/>
    <w:rsid w:val="00E73CDB"/>
    <w:rsid w:val="00E73D3B"/>
    <w:rsid w:val="00E73E25"/>
    <w:rsid w:val="00E742D1"/>
    <w:rsid w:val="00E74880"/>
    <w:rsid w:val="00E74A15"/>
    <w:rsid w:val="00E74B2E"/>
    <w:rsid w:val="00E752D8"/>
    <w:rsid w:val="00E75E0C"/>
    <w:rsid w:val="00E76F56"/>
    <w:rsid w:val="00E7727F"/>
    <w:rsid w:val="00E80733"/>
    <w:rsid w:val="00E80F77"/>
    <w:rsid w:val="00E81845"/>
    <w:rsid w:val="00E81FB7"/>
    <w:rsid w:val="00E823F3"/>
    <w:rsid w:val="00E83025"/>
    <w:rsid w:val="00E83660"/>
    <w:rsid w:val="00E836AD"/>
    <w:rsid w:val="00E838C5"/>
    <w:rsid w:val="00E83AB1"/>
    <w:rsid w:val="00E841BD"/>
    <w:rsid w:val="00E84B2F"/>
    <w:rsid w:val="00E8529E"/>
    <w:rsid w:val="00E852F7"/>
    <w:rsid w:val="00E8597A"/>
    <w:rsid w:val="00E85B06"/>
    <w:rsid w:val="00E86579"/>
    <w:rsid w:val="00E865E3"/>
    <w:rsid w:val="00E867A4"/>
    <w:rsid w:val="00E872C8"/>
    <w:rsid w:val="00E875F9"/>
    <w:rsid w:val="00E8781C"/>
    <w:rsid w:val="00E9036F"/>
    <w:rsid w:val="00E9132B"/>
    <w:rsid w:val="00E9246E"/>
    <w:rsid w:val="00E940F3"/>
    <w:rsid w:val="00E952C9"/>
    <w:rsid w:val="00E95E99"/>
    <w:rsid w:val="00E96569"/>
    <w:rsid w:val="00E96794"/>
    <w:rsid w:val="00E96DAB"/>
    <w:rsid w:val="00EA0E24"/>
    <w:rsid w:val="00EA1069"/>
    <w:rsid w:val="00EA19AA"/>
    <w:rsid w:val="00EA1C5F"/>
    <w:rsid w:val="00EA2086"/>
    <w:rsid w:val="00EA25C4"/>
    <w:rsid w:val="00EA2B54"/>
    <w:rsid w:val="00EA30E3"/>
    <w:rsid w:val="00EA31B1"/>
    <w:rsid w:val="00EA342E"/>
    <w:rsid w:val="00EA419E"/>
    <w:rsid w:val="00EA48A2"/>
    <w:rsid w:val="00EA4BB0"/>
    <w:rsid w:val="00EA651D"/>
    <w:rsid w:val="00EA655C"/>
    <w:rsid w:val="00EA6624"/>
    <w:rsid w:val="00EA6711"/>
    <w:rsid w:val="00EA7B98"/>
    <w:rsid w:val="00EB00E2"/>
    <w:rsid w:val="00EB10CD"/>
    <w:rsid w:val="00EB1482"/>
    <w:rsid w:val="00EB2C77"/>
    <w:rsid w:val="00EB40CA"/>
    <w:rsid w:val="00EB445C"/>
    <w:rsid w:val="00EB4478"/>
    <w:rsid w:val="00EB5180"/>
    <w:rsid w:val="00EB5868"/>
    <w:rsid w:val="00EB5C0B"/>
    <w:rsid w:val="00EB7E26"/>
    <w:rsid w:val="00EC06C1"/>
    <w:rsid w:val="00EC11EE"/>
    <w:rsid w:val="00EC2F76"/>
    <w:rsid w:val="00EC3B5B"/>
    <w:rsid w:val="00EC4032"/>
    <w:rsid w:val="00EC4477"/>
    <w:rsid w:val="00EC4A28"/>
    <w:rsid w:val="00EC50C6"/>
    <w:rsid w:val="00EC576F"/>
    <w:rsid w:val="00EC5BE4"/>
    <w:rsid w:val="00EC6A44"/>
    <w:rsid w:val="00EC6D45"/>
    <w:rsid w:val="00EC76E9"/>
    <w:rsid w:val="00ED02E3"/>
    <w:rsid w:val="00ED1166"/>
    <w:rsid w:val="00ED2271"/>
    <w:rsid w:val="00ED316A"/>
    <w:rsid w:val="00ED3FC4"/>
    <w:rsid w:val="00ED48A8"/>
    <w:rsid w:val="00ED4D6E"/>
    <w:rsid w:val="00ED52C6"/>
    <w:rsid w:val="00ED53DB"/>
    <w:rsid w:val="00ED5759"/>
    <w:rsid w:val="00ED594E"/>
    <w:rsid w:val="00ED5AC5"/>
    <w:rsid w:val="00ED5DFB"/>
    <w:rsid w:val="00ED61DF"/>
    <w:rsid w:val="00ED7C10"/>
    <w:rsid w:val="00EE0236"/>
    <w:rsid w:val="00EE0625"/>
    <w:rsid w:val="00EE0C3D"/>
    <w:rsid w:val="00EE19CB"/>
    <w:rsid w:val="00EE285B"/>
    <w:rsid w:val="00EE2AAE"/>
    <w:rsid w:val="00EE3314"/>
    <w:rsid w:val="00EE429F"/>
    <w:rsid w:val="00EE4CBE"/>
    <w:rsid w:val="00EE5693"/>
    <w:rsid w:val="00EE5F37"/>
    <w:rsid w:val="00EE6353"/>
    <w:rsid w:val="00EE6EC1"/>
    <w:rsid w:val="00EE78DC"/>
    <w:rsid w:val="00EF04CD"/>
    <w:rsid w:val="00EF2367"/>
    <w:rsid w:val="00EF2D40"/>
    <w:rsid w:val="00EF3534"/>
    <w:rsid w:val="00EF42D1"/>
    <w:rsid w:val="00EF4649"/>
    <w:rsid w:val="00EF49CD"/>
    <w:rsid w:val="00EF5294"/>
    <w:rsid w:val="00EF5741"/>
    <w:rsid w:val="00EF64D8"/>
    <w:rsid w:val="00EF69D0"/>
    <w:rsid w:val="00EF6AC3"/>
    <w:rsid w:val="00EF74CC"/>
    <w:rsid w:val="00F00637"/>
    <w:rsid w:val="00F00919"/>
    <w:rsid w:val="00F01232"/>
    <w:rsid w:val="00F01318"/>
    <w:rsid w:val="00F014EE"/>
    <w:rsid w:val="00F0179C"/>
    <w:rsid w:val="00F01CBE"/>
    <w:rsid w:val="00F02465"/>
    <w:rsid w:val="00F02621"/>
    <w:rsid w:val="00F02B84"/>
    <w:rsid w:val="00F030C5"/>
    <w:rsid w:val="00F03359"/>
    <w:rsid w:val="00F037CB"/>
    <w:rsid w:val="00F03C6B"/>
    <w:rsid w:val="00F0453F"/>
    <w:rsid w:val="00F0592C"/>
    <w:rsid w:val="00F062A2"/>
    <w:rsid w:val="00F06C8B"/>
    <w:rsid w:val="00F076C4"/>
    <w:rsid w:val="00F101A9"/>
    <w:rsid w:val="00F102C0"/>
    <w:rsid w:val="00F105C9"/>
    <w:rsid w:val="00F10887"/>
    <w:rsid w:val="00F10D8F"/>
    <w:rsid w:val="00F1124F"/>
    <w:rsid w:val="00F11840"/>
    <w:rsid w:val="00F13366"/>
    <w:rsid w:val="00F136D7"/>
    <w:rsid w:val="00F13892"/>
    <w:rsid w:val="00F151AC"/>
    <w:rsid w:val="00F15810"/>
    <w:rsid w:val="00F15B1E"/>
    <w:rsid w:val="00F1609B"/>
    <w:rsid w:val="00F161E7"/>
    <w:rsid w:val="00F16AEF"/>
    <w:rsid w:val="00F17533"/>
    <w:rsid w:val="00F212DE"/>
    <w:rsid w:val="00F21E37"/>
    <w:rsid w:val="00F22569"/>
    <w:rsid w:val="00F22E21"/>
    <w:rsid w:val="00F23924"/>
    <w:rsid w:val="00F23F8F"/>
    <w:rsid w:val="00F24895"/>
    <w:rsid w:val="00F24B39"/>
    <w:rsid w:val="00F24DC6"/>
    <w:rsid w:val="00F256C2"/>
    <w:rsid w:val="00F25B98"/>
    <w:rsid w:val="00F260B1"/>
    <w:rsid w:val="00F2706A"/>
    <w:rsid w:val="00F2713E"/>
    <w:rsid w:val="00F276B4"/>
    <w:rsid w:val="00F303C0"/>
    <w:rsid w:val="00F30D1C"/>
    <w:rsid w:val="00F30E4E"/>
    <w:rsid w:val="00F3508B"/>
    <w:rsid w:val="00F35EB2"/>
    <w:rsid w:val="00F367DF"/>
    <w:rsid w:val="00F3693E"/>
    <w:rsid w:val="00F3775B"/>
    <w:rsid w:val="00F37A23"/>
    <w:rsid w:val="00F40259"/>
    <w:rsid w:val="00F40A13"/>
    <w:rsid w:val="00F40A2A"/>
    <w:rsid w:val="00F41535"/>
    <w:rsid w:val="00F42D01"/>
    <w:rsid w:val="00F42F02"/>
    <w:rsid w:val="00F4383E"/>
    <w:rsid w:val="00F45D9D"/>
    <w:rsid w:val="00F46158"/>
    <w:rsid w:val="00F4662E"/>
    <w:rsid w:val="00F47D05"/>
    <w:rsid w:val="00F47F43"/>
    <w:rsid w:val="00F47FF6"/>
    <w:rsid w:val="00F50292"/>
    <w:rsid w:val="00F502F6"/>
    <w:rsid w:val="00F512B3"/>
    <w:rsid w:val="00F51AD5"/>
    <w:rsid w:val="00F52B5B"/>
    <w:rsid w:val="00F53520"/>
    <w:rsid w:val="00F53583"/>
    <w:rsid w:val="00F535EC"/>
    <w:rsid w:val="00F53F38"/>
    <w:rsid w:val="00F54018"/>
    <w:rsid w:val="00F54C6E"/>
    <w:rsid w:val="00F559AA"/>
    <w:rsid w:val="00F56DE3"/>
    <w:rsid w:val="00F5707D"/>
    <w:rsid w:val="00F57320"/>
    <w:rsid w:val="00F574EB"/>
    <w:rsid w:val="00F60CC2"/>
    <w:rsid w:val="00F61515"/>
    <w:rsid w:val="00F61DA6"/>
    <w:rsid w:val="00F61FB7"/>
    <w:rsid w:val="00F625D1"/>
    <w:rsid w:val="00F629EE"/>
    <w:rsid w:val="00F63B15"/>
    <w:rsid w:val="00F63F82"/>
    <w:rsid w:val="00F64528"/>
    <w:rsid w:val="00F64A2F"/>
    <w:rsid w:val="00F64B6D"/>
    <w:rsid w:val="00F64DA8"/>
    <w:rsid w:val="00F65B6F"/>
    <w:rsid w:val="00F65BE7"/>
    <w:rsid w:val="00F65D36"/>
    <w:rsid w:val="00F664A1"/>
    <w:rsid w:val="00F6722C"/>
    <w:rsid w:val="00F67248"/>
    <w:rsid w:val="00F6731C"/>
    <w:rsid w:val="00F67EF0"/>
    <w:rsid w:val="00F715DC"/>
    <w:rsid w:val="00F73156"/>
    <w:rsid w:val="00F73A97"/>
    <w:rsid w:val="00F73C4F"/>
    <w:rsid w:val="00F74D63"/>
    <w:rsid w:val="00F776F8"/>
    <w:rsid w:val="00F802BD"/>
    <w:rsid w:val="00F80763"/>
    <w:rsid w:val="00F8092F"/>
    <w:rsid w:val="00F823C1"/>
    <w:rsid w:val="00F83076"/>
    <w:rsid w:val="00F83AC0"/>
    <w:rsid w:val="00F83CA2"/>
    <w:rsid w:val="00F842C5"/>
    <w:rsid w:val="00F8459F"/>
    <w:rsid w:val="00F84690"/>
    <w:rsid w:val="00F8513E"/>
    <w:rsid w:val="00F85595"/>
    <w:rsid w:val="00F86436"/>
    <w:rsid w:val="00F86779"/>
    <w:rsid w:val="00F87070"/>
    <w:rsid w:val="00F87429"/>
    <w:rsid w:val="00F8762B"/>
    <w:rsid w:val="00F879A1"/>
    <w:rsid w:val="00F900F9"/>
    <w:rsid w:val="00F9031D"/>
    <w:rsid w:val="00F91C5E"/>
    <w:rsid w:val="00F91DC8"/>
    <w:rsid w:val="00F922A8"/>
    <w:rsid w:val="00F923B7"/>
    <w:rsid w:val="00F944C9"/>
    <w:rsid w:val="00F94D7C"/>
    <w:rsid w:val="00F96FD0"/>
    <w:rsid w:val="00F97A87"/>
    <w:rsid w:val="00F97CC3"/>
    <w:rsid w:val="00FA0186"/>
    <w:rsid w:val="00FA0CC4"/>
    <w:rsid w:val="00FA2722"/>
    <w:rsid w:val="00FA33B8"/>
    <w:rsid w:val="00FA42B8"/>
    <w:rsid w:val="00FA4CB8"/>
    <w:rsid w:val="00FA5060"/>
    <w:rsid w:val="00FA6734"/>
    <w:rsid w:val="00FA7354"/>
    <w:rsid w:val="00FA7529"/>
    <w:rsid w:val="00FA79B6"/>
    <w:rsid w:val="00FA7E0C"/>
    <w:rsid w:val="00FB02CD"/>
    <w:rsid w:val="00FB09E1"/>
    <w:rsid w:val="00FB0BE0"/>
    <w:rsid w:val="00FB0D6C"/>
    <w:rsid w:val="00FB0FE1"/>
    <w:rsid w:val="00FB1194"/>
    <w:rsid w:val="00FB34AA"/>
    <w:rsid w:val="00FB374D"/>
    <w:rsid w:val="00FB37D1"/>
    <w:rsid w:val="00FB4749"/>
    <w:rsid w:val="00FB5955"/>
    <w:rsid w:val="00FB6092"/>
    <w:rsid w:val="00FB66AE"/>
    <w:rsid w:val="00FB6D0D"/>
    <w:rsid w:val="00FC066F"/>
    <w:rsid w:val="00FC0CC2"/>
    <w:rsid w:val="00FC0E4E"/>
    <w:rsid w:val="00FC132A"/>
    <w:rsid w:val="00FC152C"/>
    <w:rsid w:val="00FC27DF"/>
    <w:rsid w:val="00FC3455"/>
    <w:rsid w:val="00FC514F"/>
    <w:rsid w:val="00FC5E57"/>
    <w:rsid w:val="00FC5EAA"/>
    <w:rsid w:val="00FC620D"/>
    <w:rsid w:val="00FC6421"/>
    <w:rsid w:val="00FC677D"/>
    <w:rsid w:val="00FC68B1"/>
    <w:rsid w:val="00FC6991"/>
    <w:rsid w:val="00FC79F2"/>
    <w:rsid w:val="00FD112C"/>
    <w:rsid w:val="00FD1FB9"/>
    <w:rsid w:val="00FD272B"/>
    <w:rsid w:val="00FD30F3"/>
    <w:rsid w:val="00FD32A9"/>
    <w:rsid w:val="00FD3564"/>
    <w:rsid w:val="00FD3A05"/>
    <w:rsid w:val="00FD541A"/>
    <w:rsid w:val="00FD582D"/>
    <w:rsid w:val="00FD6202"/>
    <w:rsid w:val="00FD62E6"/>
    <w:rsid w:val="00FD6344"/>
    <w:rsid w:val="00FD64C7"/>
    <w:rsid w:val="00FD670D"/>
    <w:rsid w:val="00FD70C0"/>
    <w:rsid w:val="00FD743B"/>
    <w:rsid w:val="00FD7868"/>
    <w:rsid w:val="00FD7E1F"/>
    <w:rsid w:val="00FE0A39"/>
    <w:rsid w:val="00FE0DC2"/>
    <w:rsid w:val="00FE190C"/>
    <w:rsid w:val="00FE1F0A"/>
    <w:rsid w:val="00FE21D2"/>
    <w:rsid w:val="00FE281D"/>
    <w:rsid w:val="00FE2951"/>
    <w:rsid w:val="00FE315E"/>
    <w:rsid w:val="00FE31A5"/>
    <w:rsid w:val="00FE4518"/>
    <w:rsid w:val="00FE557A"/>
    <w:rsid w:val="00FE6632"/>
    <w:rsid w:val="00FE686F"/>
    <w:rsid w:val="00FE6F8C"/>
    <w:rsid w:val="00FE7535"/>
    <w:rsid w:val="00FE7750"/>
    <w:rsid w:val="00FE79FA"/>
    <w:rsid w:val="00FE7AE4"/>
    <w:rsid w:val="00FF0042"/>
    <w:rsid w:val="00FF0DC5"/>
    <w:rsid w:val="00FF2234"/>
    <w:rsid w:val="00FF2653"/>
    <w:rsid w:val="00FF2B7D"/>
    <w:rsid w:val="00FF32BC"/>
    <w:rsid w:val="00FF405A"/>
    <w:rsid w:val="00FF4CA9"/>
    <w:rsid w:val="00FF5980"/>
    <w:rsid w:val="00FF5CA0"/>
    <w:rsid w:val="00FF6361"/>
    <w:rsid w:val="00FF64A1"/>
    <w:rsid w:val="00FF6512"/>
    <w:rsid w:val="00FF6A0F"/>
    <w:rsid w:val="00FF72DC"/>
    <w:rsid w:val="00FF78E5"/>
    <w:rsid w:val="00FF7986"/>
    <w:rsid w:val="00F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8C56C"/>
  <w15:docId w15:val="{D7B606C1-9510-43A9-B52F-CE8BD6FB3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02E6"/>
  </w:style>
  <w:style w:type="paragraph" w:styleId="berschrift1">
    <w:name w:val="heading 1"/>
    <w:basedOn w:val="Standard"/>
    <w:next w:val="Standard"/>
    <w:link w:val="berschrift1Zchn"/>
    <w:uiPriority w:val="9"/>
    <w:qFormat/>
    <w:rsid w:val="004263C9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263C9"/>
    <w:pPr>
      <w:keepNext/>
      <w:keepLines/>
      <w:numPr>
        <w:ilvl w:val="1"/>
        <w:numId w:val="1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63C9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63C9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63C9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63C9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63C9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63C9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63C9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9A44D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42B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2B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2B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2B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2B1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57DF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7DF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2B2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F0F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0F81"/>
  </w:style>
  <w:style w:type="paragraph" w:styleId="Fuzeile">
    <w:name w:val="footer"/>
    <w:basedOn w:val="Standard"/>
    <w:link w:val="FuzeileZchn"/>
    <w:uiPriority w:val="99"/>
    <w:unhideWhenUsed/>
    <w:rsid w:val="002F0F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0F81"/>
  </w:style>
  <w:style w:type="character" w:styleId="BesuchterLink">
    <w:name w:val="FollowedHyperlink"/>
    <w:basedOn w:val="Absatz-Standardschriftart"/>
    <w:uiPriority w:val="99"/>
    <w:semiHidden/>
    <w:unhideWhenUsed/>
    <w:rsid w:val="002F31EF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6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62A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A4D09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4263C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263C9"/>
    <w:pPr>
      <w:tabs>
        <w:tab w:val="left" w:pos="720"/>
      </w:tabs>
      <w:spacing w:after="0"/>
      <w:ind w:left="720" w:hanging="7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4263C9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4263C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263C9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4263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63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263C9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4263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263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263C9"/>
    <w:pPr>
      <w:spacing w:line="360" w:lineRule="auto"/>
      <w:ind w:hanging="36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4263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263C9"/>
    <w:pPr>
      <w:spacing w:line="360" w:lineRule="auto"/>
      <w:ind w:hanging="36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4263C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63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263C9"/>
    <w:pPr>
      <w:spacing w:line="360" w:lineRule="auto"/>
      <w:ind w:left="720" w:hanging="36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4263C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63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263C9"/>
    <w:pPr>
      <w:spacing w:line="360" w:lineRule="auto"/>
      <w:ind w:left="720" w:hanging="36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4263C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63C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263C9"/>
    <w:pPr>
      <w:spacing w:line="360" w:lineRule="auto"/>
      <w:ind w:left="720" w:hanging="36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4263C9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63C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263C9"/>
    <w:pPr>
      <w:spacing w:line="360" w:lineRule="auto"/>
      <w:ind w:left="720" w:hanging="36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4263C9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63C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263C9"/>
    <w:pPr>
      <w:spacing w:line="360" w:lineRule="auto"/>
      <w:ind w:left="720" w:hanging="36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4263C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63C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263C9"/>
    <w:pPr>
      <w:numPr>
        <w:numId w:val="1"/>
      </w:num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4263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63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C74BE"/>
    <w:pPr>
      <w:outlineLvl w:val="9"/>
    </w:pPr>
  </w:style>
  <w:style w:type="paragraph" w:styleId="Literaturverzeichnis">
    <w:name w:val="Bibliography"/>
    <w:basedOn w:val="Standard"/>
    <w:next w:val="Standard"/>
    <w:uiPriority w:val="37"/>
    <w:unhideWhenUsed/>
    <w:rsid w:val="006C74BE"/>
    <w:pPr>
      <w:spacing w:after="0" w:line="480" w:lineRule="auto"/>
      <w:ind w:left="720" w:hanging="720"/>
    </w:pPr>
  </w:style>
  <w:style w:type="character" w:styleId="Buchtitel">
    <w:name w:val="Book Title"/>
    <w:basedOn w:val="Absatz-Standardschriftart"/>
    <w:uiPriority w:val="33"/>
    <w:qFormat/>
    <w:rsid w:val="006C74B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C74B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C74B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C74B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6C74B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74B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74BE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C74B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74BE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C74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6C74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C74B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C74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C74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C74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C74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C74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C74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C74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C74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C74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C74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C74BE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C74B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C74B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C74B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C74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C74BE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C74B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C74B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C74B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C74B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C74B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C74BE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C74BE"/>
  </w:style>
  <w:style w:type="paragraph" w:styleId="StandardWeb">
    <w:name w:val="Normal (Web)"/>
    <w:basedOn w:val="Standard"/>
    <w:uiPriority w:val="99"/>
    <w:semiHidden/>
    <w:unhideWhenUsed/>
    <w:rsid w:val="006C74BE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C74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C74BE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C74B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C74BE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C74BE"/>
    <w:rPr>
      <w:i/>
      <w:iCs/>
    </w:rPr>
  </w:style>
  <w:style w:type="character" w:styleId="Fett">
    <w:name w:val="Strong"/>
    <w:basedOn w:val="Absatz-Standardschriftart"/>
    <w:uiPriority w:val="22"/>
    <w:qFormat/>
    <w:rsid w:val="006C74BE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6C74B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C74B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C74B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C74B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C74BE"/>
  </w:style>
  <w:style w:type="paragraph" w:styleId="Textkrper3">
    <w:name w:val="Body Text 3"/>
    <w:basedOn w:val="Standard"/>
    <w:link w:val="Textkrper3Zchn"/>
    <w:uiPriority w:val="99"/>
    <w:semiHidden/>
    <w:unhideWhenUsed/>
    <w:rsid w:val="006C74B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C74BE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C74B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C74BE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C74B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C74BE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74B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74BE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C74B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C74BE"/>
  </w:style>
  <w:style w:type="paragraph" w:styleId="Textkrper">
    <w:name w:val="Body Text"/>
    <w:basedOn w:val="Standard"/>
    <w:link w:val="TextkrperZchn"/>
    <w:uiPriority w:val="99"/>
    <w:semiHidden/>
    <w:unhideWhenUsed/>
    <w:rsid w:val="006C74B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C74BE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C74B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C74BE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C74BE"/>
  </w:style>
  <w:style w:type="character" w:customStyle="1" w:styleId="DatumZchn">
    <w:name w:val="Datum Zchn"/>
    <w:basedOn w:val="Absatz-Standardschriftart"/>
    <w:link w:val="Datum"/>
    <w:uiPriority w:val="99"/>
    <w:semiHidden/>
    <w:rsid w:val="006C74BE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C74BE"/>
  </w:style>
  <w:style w:type="character" w:customStyle="1" w:styleId="AnredeZchn">
    <w:name w:val="Anrede Zchn"/>
    <w:basedOn w:val="Absatz-Standardschriftart"/>
    <w:link w:val="Anrede"/>
    <w:uiPriority w:val="99"/>
    <w:semiHidden/>
    <w:rsid w:val="006C74BE"/>
  </w:style>
  <w:style w:type="paragraph" w:styleId="Untertitel">
    <w:name w:val="Subtitle"/>
    <w:basedOn w:val="Standard"/>
    <w:next w:val="Standard"/>
    <w:link w:val="UntertitelZchn"/>
    <w:uiPriority w:val="11"/>
    <w:qFormat/>
    <w:rsid w:val="006C74B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4BE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C74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C74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C74B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C74B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C74B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C74B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C74B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C74B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C74BE"/>
  </w:style>
  <w:style w:type="paragraph" w:styleId="Gruformel">
    <w:name w:val="Closing"/>
    <w:basedOn w:val="Standard"/>
    <w:link w:val="GruformelZchn"/>
    <w:uiPriority w:val="99"/>
    <w:semiHidden/>
    <w:unhideWhenUsed/>
    <w:rsid w:val="006C74B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C74BE"/>
  </w:style>
  <w:style w:type="paragraph" w:styleId="Titel">
    <w:name w:val="Title"/>
    <w:basedOn w:val="Standard"/>
    <w:next w:val="Standard"/>
    <w:link w:val="TitelZchn"/>
    <w:uiPriority w:val="10"/>
    <w:qFormat/>
    <w:rsid w:val="006C74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7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C74BE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C74BE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C74BE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C74BE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C74BE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C74BE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C74BE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C74BE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C74B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C74B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C74B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C74B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C74BE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C74BE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C74B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C74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C74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C74BE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C74BE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C74B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C74B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C74B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C74BE"/>
  </w:style>
  <w:style w:type="character" w:styleId="Zeilennummer">
    <w:name w:val="line number"/>
    <w:basedOn w:val="Absatz-Standardschriftart"/>
    <w:uiPriority w:val="99"/>
    <w:semiHidden/>
    <w:unhideWhenUsed/>
    <w:rsid w:val="006C74BE"/>
  </w:style>
  <w:style w:type="character" w:styleId="Funotenzeichen">
    <w:name w:val="footnote reference"/>
    <w:basedOn w:val="Absatz-Standardschriftart"/>
    <w:uiPriority w:val="99"/>
    <w:semiHidden/>
    <w:unhideWhenUsed/>
    <w:rsid w:val="006C74B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C74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C74B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C74B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C74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C74BE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C74B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C74BE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C74B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C74BE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C74BE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C74BE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C74BE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C74BE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C74BE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C74BE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C74B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C74B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C74BE"/>
    <w:pPr>
      <w:spacing w:after="0" w:line="240" w:lineRule="auto"/>
      <w:ind w:left="440" w:hanging="220"/>
    </w:pPr>
  </w:style>
  <w:style w:type="character" w:customStyle="1" w:styleId="gnd-iwgdh3b">
    <w:name w:val="gnd-iwgdh3b"/>
    <w:basedOn w:val="Absatz-Standardschriftart"/>
    <w:rsid w:val="00E535F7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318AD"/>
    <w:rPr>
      <w:color w:val="605E5C"/>
      <w:shd w:val="clear" w:color="auto" w:fill="E1DFDD"/>
    </w:rPr>
  </w:style>
  <w:style w:type="paragraph" w:customStyle="1" w:styleId="m943049270270852333msolistparagraph">
    <w:name w:val="m_943049270270852333msolistparagraph"/>
    <w:basedOn w:val="Standard"/>
    <w:rsid w:val="00173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10B9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8164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8164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8164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8164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8884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6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6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47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78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6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14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1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45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32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9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6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45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1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52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49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96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11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42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2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60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8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61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5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1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93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3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20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12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6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62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12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0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69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82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09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88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49717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80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48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21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89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87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80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5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21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3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95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70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03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2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62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0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33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4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3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87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47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4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4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50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03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95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07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4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3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8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78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95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4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91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1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567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2086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5684">
              <w:marLeft w:val="0"/>
              <w:marRight w:val="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0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06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09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94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70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7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0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55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8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2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0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1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17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31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6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4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1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37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4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6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0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3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3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00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10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17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2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1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0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74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1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46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97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44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2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3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2528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7880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532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495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4630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8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51C70-3FC5-44FB-B067-057A94B0E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3</Words>
  <Characters>1788</Characters>
  <Application>Microsoft Office Word</Application>
  <DocSecurity>0</DocSecurity>
  <Lines>14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ximilian Frentz (2)</cp:lastModifiedBy>
  <cp:revision>2</cp:revision>
  <cp:lastPrinted>2023-07-25T12:02:00Z</cp:lastPrinted>
  <dcterms:created xsi:type="dcterms:W3CDTF">2024-04-25T05:47:00Z</dcterms:created>
  <dcterms:modified xsi:type="dcterms:W3CDTF">2024-06-1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igrants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:\Users\Maximilian\Documents\Citavi 6\Projects\Migrants\Migrants.ctv6</vt:lpwstr>
  </property>
  <property fmtid="{D5CDD505-2E9C-101B-9397-08002B2CF9AE}" pid="6" name="CitaviDocumentProperty_1">
    <vt:lpwstr>6.14.0.0</vt:lpwstr>
  </property>
  <property fmtid="{D5CDD505-2E9C-101B-9397-08002B2CF9AE}" pid="7" name="ZOTERO_PREF_1">
    <vt:lpwstr>&lt;data data-version="3" zotero-version="6.0.36"&gt;&lt;session id="3pZsmCNy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8" name="ZOTERO_PREF_2">
    <vt:lpwstr>alAbbreviations" value="true"/&gt;&lt;/prefs&gt;&lt;/data&gt;</vt:lpwstr>
  </property>
  <property fmtid="{D5CDD505-2E9C-101B-9397-08002B2CF9AE}" pid="9" name="GrammarlyDocumentId">
    <vt:lpwstr>7a7a47857df003b6010e69d3fc2883e067385d2c6e06c52cc5b362976831c751</vt:lpwstr>
  </property>
</Properties>
</file>